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720"/>
        <w:jc w:val="both"/>
        <w:rPr>
          <w:rFonts w:ascii="Times New Roman TUR;Times New Roman" w:hAnsi="Times New Roman TUR;Times New Roman" w:cs="Times New Roman TUR;Times New Roman"/>
          <w:b/>
          <w:b/>
        </w:rPr>
      </w:pPr>
      <w:r>
        <w:rPr>
          <w:b/>
        </w:rPr>
        <w:t>Table S1. Genetically altered mouse models of heart failure</w:t>
      </w:r>
    </w:p>
    <w:p>
      <w:pPr>
        <w:pStyle w:val="Normal"/>
        <w:jc w:val="both"/>
        <w:rPr>
          <w:rFonts w:ascii="Times New Roman TUR;Times New Roman" w:hAnsi="Times New Roman TUR;Times New Roman" w:cs="Times New Roman TUR;Times New Roman"/>
          <w:b/>
          <w:b/>
        </w:rPr>
      </w:pPr>
      <w:r>
        <w:rPr>
          <w:rFonts w:cs="Times New Roman TUR;Times New Roman" w:ascii="Times New Roman TUR;Times New Roman" w:hAnsi="Times New Roman TUR;Times New Roman"/>
          <w:b/>
        </w:rPr>
      </w:r>
    </w:p>
    <w:tbl>
      <w:tblPr>
        <w:tblW w:w="9843" w:type="dxa"/>
        <w:jc w:val="center"/>
        <w:tblInd w:w="0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1777"/>
        <w:gridCol w:w="2248"/>
        <w:gridCol w:w="3420"/>
        <w:gridCol w:w="2398"/>
      </w:tblGrid>
      <w:tr>
        <w:trPr>
          <w:tblHeader w:val="true"/>
          <w:trHeight w:val="270" w:hRule="atLeast"/>
          <w:cantSplit w:val="true"/>
        </w:trPr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</w:rPr>
            </w:pPr>
            <w:r>
              <w:rPr>
                <w:b/>
              </w:rPr>
              <w:t>Gene modified</w:t>
            </w:r>
          </w:p>
        </w:tc>
        <w:tc>
          <w:tcPr>
            <w:tcW w:w="2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896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Electrophysiological and calcium cycling changes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</w:rPr>
            </w:pPr>
            <w:r>
              <w:rPr>
                <w:b/>
              </w:rPr>
              <w:t>Phenotype</w:t>
            </w:r>
          </w:p>
        </w:tc>
      </w:tr>
      <w:tr>
        <w:trPr>
          <w:trHeight w:val="1838" w:hRule="atLeast"/>
          <w:cantSplit w:val="true"/>
        </w:trPr>
        <w:tc>
          <w:tcPr>
            <w:tcW w:w="1777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</w:rPr>
              <w:t>L-type Ca</w:t>
            </w:r>
            <w:r>
              <w:rPr>
                <w:sz w:val="20"/>
                <w:vertAlign w:val="superscript"/>
              </w:rPr>
              <w:t>2+</w:t>
            </w:r>
            <w:r>
              <w:rPr>
                <w:sz w:val="20"/>
              </w:rPr>
              <w:t xml:space="preserve"> channel </w:t>
            </w: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sz w:val="20"/>
                <w:vertAlign w:val="subscript"/>
              </w:rPr>
              <w:t>1</w:t>
            </w:r>
            <w:r>
              <w:rPr>
                <w:sz w:val="20"/>
              </w:rPr>
              <w:t xml:space="preserve"> subunit</w:t>
            </w:r>
            <w:r>
              <w:rPr>
                <w:sz w:val="20"/>
                <w:vertAlign w:val="subscript"/>
              </w:rPr>
              <w:t xml:space="preserve"> </w:t>
            </w:r>
            <w:r>
              <w:rPr>
                <w:sz w:val="20"/>
              </w:rPr>
              <w:t>OE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</w:rPr>
              <w:t xml:space="preserve">Muth JN </w:t>
            </w:r>
            <w:r>
              <w:rPr>
                <w:i/>
                <w:sz w:val="20"/>
              </w:rPr>
              <w:t>et al.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Muth&lt;/Author&gt;&lt;Year&gt;1999&lt;/Year&gt;&lt;RecNum&gt;69&lt;/RecNum&gt;&lt;MDL&gt;&lt;REFERENCE_TYPE&gt;0&lt;/REFERENCE_TYPE&gt;&lt;REFNUM&gt;69&lt;/REFNUM&gt;&lt;ACCESSION_NUMBER&gt;10419451&lt;/ACCESSION_NUMBER&gt;&lt;VOLUME&gt;274&lt;/VOLUME&gt;&lt;NUMBER&gt;31&lt;/NUMBER&gt;&lt;YEAR&gt;1999&lt;/YEAR&gt;&lt;DATE&gt;Jul 30&lt;/DATE&gt;&lt;TITLE&gt;Cardiac-specific overexpression of the alpha(1) subunit of the L-type voltage-dependent Ca(2+) channel in transgenic mice. Loss of isoproterenol-induced contraction&lt;/TITLE&gt;&lt;PAGES&gt;21503-6&lt;/PAGES&gt;&lt;AUTHOR_ADDRESS&gt;Institute of Molecular Pharmacology and Biophysics, University of Cincinnati College of Medicine, Cincinnati, Ohio 45267, USA.&lt;/AUTHOR_ADDRESS&gt;&lt;AUTHORS&gt;&lt;AUTHOR&gt;Muth, J. N.&lt;/AUTHOR&gt;&lt;AUTHOR&gt;Yamaguchi, H.&lt;/AUTHOR&gt;&lt;AUTHOR&gt;Mikala, G.&lt;/AUTHOR&gt;&lt;AUTHOR&gt;Grupp, I. L.&lt;/AUTHOR&gt;&lt;AUTHOR&gt;Lewis, W.&lt;/AUTHOR&gt;&lt;AUTHOR&gt;Cheng, H.&lt;/AUTHOR&gt;&lt;AUTHOR&gt;Song, L. S.&lt;/AUTHOR&gt;&lt;AUTHOR&gt;Lakatta, E. G.&lt;/AUTHOR&gt;&lt;AUTHOR&gt;Varadi, G.&lt;/AUTHOR&gt;&lt;AUTHOR&gt;Schwartz, A.&lt;/AUTHOR&gt;&lt;/AUTHORS&gt;&lt;SECONDARY_TITLE&gt;J Biol Chem&lt;/SECONDARY_TITLE&gt;&lt;KEYWORDS&gt;&lt;KEYWORD&gt;Adenylate Cyclase/metabolism&lt;/KEYWORD&gt;&lt;KEYWORD&gt;Animals&lt;/KEYWORD&gt;&lt;KEYWORD&gt;Calcium/metabolism&lt;/KEYWORD&gt;&lt;KEYWORD&gt;Calcium Channels/*genetics&lt;/KEYWORD&gt;&lt;KEYWORD&gt;*Calcium Channels, N-Type&lt;/KEYWORD&gt;&lt;KEYWORD&gt;Echocardiography&lt;/KEYWORD&gt;&lt;KEYWORD&gt;Female&lt;/KEYWORD&gt;&lt;KEYWORD&gt;Forskolin/pharmacology&lt;/KEYWORD&gt;&lt;KEYWORD&gt;Heart/drug effects/*physiology&lt;/KEYWORD&gt;&lt;KEYWORD&gt;Heart Ventricles&lt;/KEYWORD&gt;&lt;KEYWORD&gt;Human&lt;/KEYWORD&gt;&lt;KEYWORD&gt;Isoproterenol/*pharmacology&lt;/KEYWORD&gt;&lt;KEYWORD&gt;Macromolecular Systems&lt;/KEYWORD&gt;&lt;KEYWORD&gt;Male&lt;/KEYWORD&gt;&lt;KEYWORD&gt;Mice&lt;/KEYWORD&gt;&lt;KEYWORD&gt;Mice, Transgenic&lt;/KEYWORD&gt;&lt;KEYWORD&gt;Myocardial Contraction/*drug effects/physiology&lt;/KEYWORD&gt;&lt;KEYWORD&gt;Myocardium/*metabolism&lt;/KEYWORD&gt;&lt;KEYWORD&gt;Receptors, Adrenergic, beta/drug effects/physiology&lt;/KEYWORD&gt;&lt;KEYWORD&gt;Support, U.S. Gov&amp;apos;t, P.H.S.&lt;/KEYWORD&gt;&lt;KEYWORD&gt;Ventricular Function, Left/drug effects/physiology&lt;/KEYWORD&gt;&lt;/KEYWORDS&gt;&lt;URL&gt;http://www.ncbi.nlm.nih.gov/entrez/query.fcgi?cmd=Retrieve&amp;amp;db=PubMed&amp;amp;dopt=Citation&amp;amp;list_uids=10419451&lt;/URL&gt;&lt;/MDL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 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</w:rPr>
              <w:t xml:space="preserve">Muth JN </w:t>
            </w:r>
            <w:r>
              <w:rPr>
                <w:i/>
                <w:sz w:val="20"/>
              </w:rPr>
              <w:t>et al.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Muth&lt;/Author&gt;&lt;Year&gt;2001&lt;/Year&gt;&lt;RecNum&gt;377&lt;/RecNum&gt;&lt;MDL&gt;&lt;REFERENCE_TYPE&gt;0&lt;/REFERENCE_TYPE&gt;&lt;REFNUM&gt;377&lt;/REFNUM&gt;&lt;ACCESSION_NUMBER&gt;11583810&lt;/ACCESSION_NUMBER&gt;&lt;VOLUME&gt;22&lt;/VOLUME&gt;&lt;NUMBER&gt;10&lt;/NUMBER&gt;&lt;YEAR&gt;2001&lt;/YEAR&gt;&lt;DATE&gt;Oct&lt;/DATE&gt;&lt;TITLE&gt;Use of transgenic mice to study voltage-dependent Ca2+ channels&lt;/TITLE&gt;&lt;PAGES&gt;526-32&lt;/PAGES&gt;&lt;AUTHOR_ADDRESS&gt;Institute of Molecular Pharmacology and Biophysics and the Dept of Cell Biology, Neurobiology and Anatomy, PO Box 670828, 231 Albert Sabin Way, Cincinnati, OH 45267-0828, USA.&lt;/AUTHOR_ADDRESS&gt;&lt;AUTHORS&gt;&lt;AUTHOR&gt;Muth, J. N.&lt;/AUTHOR&gt;&lt;AUTHOR&gt;Varadi, G.&lt;/AUTHOR&gt;&lt;AUTHOR&gt;Schwartz, A.&lt;/AUTHOR&gt;&lt;/AUTHORS&gt;&lt;SECONDARY_TITLE&gt;Trends Pharmacol Sci&lt;/SECONDARY_TITLE&gt;&lt;KEYWORDS&gt;&lt;KEYWORD&gt;Animals&lt;/KEYWORD&gt;&lt;KEYWORD&gt;Calcium Channels/genetics/*metabolism&lt;/KEYWORD&gt;&lt;KEYWORD&gt;Mice&lt;/KEYWORD&gt;&lt;KEYWORD&gt;Mice, Knockout&lt;/KEYWORD&gt;&lt;KEYWORD&gt;Mice, Transgenic/genetics/*metabolism&lt;/KEYWORD&gt;&lt;KEYWORD&gt;Mutation/physiology&lt;/KEYWORD&gt;&lt;KEYWORD&gt;Phenotype&lt;/KEYWORD&gt;&lt;/KEYWORDS&gt;&lt;URL&gt;http://www.ncbi.nlm.nih.gov/entrez/query.fcgi?cmd=Retrieve&amp;amp;db=PubMed&amp;amp;dopt=Citation&amp;amp;list_uids=11583810&lt;/URL&gt;&lt;/MDL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6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 </w:t>
            </w:r>
          </w:p>
          <w:p>
            <w:pPr>
              <w:pStyle w:val="Normal"/>
              <w:widowControl w:val="false"/>
              <w:jc w:val="both"/>
              <w:rPr>
                <w:sz w:val="20"/>
                <w:lang w:val="it-IT"/>
              </w:rPr>
            </w:pPr>
            <w:r>
              <w:rPr>
                <w:sz w:val="20"/>
              </w:rPr>
              <w:t xml:space="preserve">Song LS </w:t>
            </w:r>
            <w:r>
              <w:rPr>
                <w:i/>
                <w:sz w:val="20"/>
              </w:rPr>
              <w:t>et al.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Song&lt;/Author&gt;&lt;Year&gt;2002&lt;/Year&gt;&lt;RecNum&gt;72&lt;/RecNum&gt;&lt;MDL&gt;&lt;REFERENCE_TYPE&gt;0&lt;/REFERENCE_TYPE&gt;&lt;REFNUM&gt;72&lt;/REFNUM&gt;&lt;ACCESSION_NUMBER&gt;11834710&lt;/ACCESSION_NUMBER&gt;&lt;VOLUME&gt;90&lt;/VOLUME&gt;&lt;NUMBER&gt;2&lt;/NUMBER&gt;&lt;YEAR&gt;2002&lt;/YEAR&gt;&lt;DATE&gt;Feb 8&lt;/DATE&gt;&lt;TITLE&gt;Ca(2+) signaling in cardiac myocytes overexpressing the alpha(1) subunit of L-type Ca(2+) channel&lt;/TITLE&gt;&lt;PAGES&gt;174-81&lt;/PAGES&gt;&lt;AUTHOR_ADDRESS&gt;Laboratory of Cardiovascular Sciences, National Institute on Aging, National Institutes of Health, Baltimore, MD 21224, USA.&lt;/AUTHOR_ADDRESS&gt;&lt;AUTHORS&gt;&lt;AUTHOR&gt;Song, L. S.&lt;/AUTHOR&gt;&lt;AUTHOR&gt;Guia, A.&lt;/AUTHOR&gt;&lt;AUTHOR&gt;Muth, J. N.&lt;/AUTHOR&gt;&lt;AUTHOR&gt;Rubio, M.&lt;/AUTHOR&gt;&lt;AUTHOR&gt;Wang, S. Q.&lt;/AUTHOR&gt;&lt;AUTHOR&gt;Xiao, R. P.&lt;/AUTHOR&gt;&lt;AUTHOR&gt;Josephson, I. R.&lt;/AUTHOR&gt;&lt;AUTHOR&gt;Lakatta, E. G.&lt;/AUTHOR&gt;&lt;AUTHOR&gt;Schwartz, A.&lt;/AUTHOR&gt;&lt;AUTHOR&gt;Cheng, H.&lt;/AUTHOR&gt;&lt;/AUTHORS&gt;&lt;SECONDARY_TITLE&gt;Circ Res&lt;/SECONDARY_TITLE&gt;&lt;KEYWORDS&gt;&lt;KEYWORD&gt;Action Potentials/drug effects/physiology&lt;/KEYWORD&gt;&lt;KEYWORD&gt;Animals&lt;/KEYWORD&gt;&lt;KEYWORD&gt;Ca(2+)-Transporting ATPase/metabolism&lt;/KEYWORD&gt;&lt;KEYWORD&gt;Caffeine/pharmacology&lt;/KEYWORD&gt;&lt;KEYWORD&gt;Calcium/metabolism&lt;/KEYWORD&gt;&lt;KEYWORD&gt;Calcium Channels, L-Type/*biosynthesis/genetics&lt;/KEYWORD&gt;&lt;KEYWORD&gt;Calcium Signaling/drug effects/*physiology&lt;/KEYWORD&gt;&lt;KEYWORD&gt;Calcium-Binding Proteins/metabolism&lt;/KEYWORD&gt;&lt;KEYWORD&gt;Cardiac Pacing, Artificial&lt;/KEYWORD&gt;&lt;KEYWORD&gt;Cardiomegaly/genetics/*metabolism&lt;/KEYWORD&gt;&lt;KEYWORD&gt;Cell Separation&lt;/KEYWORD&gt;&lt;KEYWORD&gt;Cytosol/metabolism&lt;/KEYWORD&gt;&lt;KEYWORD&gt;Homeostasis&lt;/KEYWORD&gt;&lt;KEYWORD&gt;In Vitro&lt;/KEYWORD&gt;&lt;KEYWORD&gt;Mice&lt;/KEYWORD&gt;&lt;KEYWORD&gt;Mice, Transgenic&lt;/KEYWORD&gt;&lt;KEYWORD&gt;Myocardium/cytology/*metabolism&lt;/KEYWORD&gt;&lt;KEYWORD&gt;Patch-Clamp Techniques&lt;/KEYWORD&gt;&lt;KEYWORD&gt;*Protein Subunits&lt;/KEYWORD&gt;&lt;KEYWORD&gt;Ryanodine Receptor Calcium Release Channel/metabolism&lt;/KEYWORD&gt;&lt;KEYWORD&gt;Sarcolemma/metabolism&lt;/KEYWORD&gt;&lt;KEYWORD&gt;Sodium-Calcium Exchanger/metabolism&lt;/KEYWORD&gt;&lt;KEYWORD&gt;Support, U.S. Gov&amp;apos;t, P.H.S.&lt;/KEYWORD&gt;&lt;/KEYWORDS&gt;&lt;URL&gt;http://www.ncbi.nlm.nih.gov/entrez/query.fcgi?cmd=Retrieve&amp;amp;db=PubMed&amp;amp;dopt=Citation&amp;amp;list_uids=11834710&lt;/URL&gt;&lt;/MDL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 </w:t>
            </w:r>
          </w:p>
          <w:p>
            <w:pPr>
              <w:pStyle w:val="Normal"/>
              <w:widowControl w:val="false"/>
              <w:jc w:val="both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 xml:space="preserve">Bodi I </w:t>
            </w:r>
            <w:r>
              <w:rPr>
                <w:i/>
                <w:sz w:val="20"/>
                <w:lang w:val="it-IT"/>
              </w:rPr>
              <w:t>et al.</w:t>
            </w:r>
            <w:r>
              <w:rPr>
                <w:sz w:val="20"/>
                <w:lang w:val="it-IT"/>
              </w:rPr>
              <w:t xml:space="preserve"> </w:t>
            </w:r>
            <w:r>
              <w:fldChar w:fldCharType="begin"/>
            </w:r>
            <w:r>
              <w:rPr>
                <w:sz w:val="20"/>
                <w:lang w:val="it-IT"/>
              </w:rPr>
              <w:instrText xml:space="preserve"> ADDIN EN.CITE &lt;EndNote&gt;&lt;Cite&gt;&lt;Author&gt;Bodi&lt;/Author&gt;&lt;Year&gt;2003&lt;/Year&gt;&lt;RecNum&gt;343&lt;/RecNum&gt;&lt;MDL&gt;&lt;REFERENCE_TYPE&gt;0&lt;/REFERENCE_TYPE&gt;&lt;REFNUM&gt;343&lt;/REFNUM&gt;&lt;ACCESSION_NUMBER&gt;12742305&lt;/ACCESSION_NUMBER&gt;&lt;VOLUME&gt;41&lt;/VOLUME&gt;&lt;NUMBER&gt;9&lt;/NUMBER&gt;&lt;YEAR&gt;2003&lt;/YEAR&gt;&lt;DATE&gt;May 7&lt;/DATE&gt;&lt;TITLE&gt;Electrical remodeling in hearts from a calcium-dependent mouse model of hypertrophy and failure: complex nature of K+ current changes and action potential duration&lt;/TITLE&gt;&lt;PAGES&gt;1611-22&lt;/PAGES&gt;&lt;AUTHOR_ADDRESS&gt;Institute of Molecular Pharmacology and Biophysics, Department of Surgery, University of Cincinnati College of Medicine, Cincinnati, Ohio 45267-0828, USA.&lt;/AUTHOR_ADDRESS&gt;&lt;AUTHORS&gt;&lt;AUTHOR&gt;Bodi, I.&lt;/AUTHOR&gt;&lt;AUTHOR&gt;Muth, J. N.&lt;/AUTHOR&gt;&lt;AUTHOR&gt;Hahn, H. S.&lt;/AUTHOR&gt;&lt;AUTHOR&gt;Petrashevskaya, N. N.&lt;/AUTHOR&gt;&lt;AUTHOR&gt;Rubio, M.&lt;/AUTHOR&gt;&lt;AUTHOR&gt;Koch, S. E.&lt;/AUTHOR&gt;&lt;AUTHOR&gt;Varadi, G.&lt;/AUTHOR&gt;&lt;AUTHOR&gt;Schwartz, A.&lt;/AUTHOR&gt;&lt;/AUTHORS&gt;&lt;SECONDARY_TITLE&gt;J Am Coll Cardiol&lt;/SECONDARY_TITLE&gt;&lt;KEYWORDS&gt;&lt;KEYWORD&gt;Action Potentials/*physiology&lt;/KEYWORD&gt;&lt;KEYWORD&gt;Animals&lt;/KEYWORD&gt;&lt;KEYWORD&gt;Calcium Channels, L-Type/*physiology&lt;/KEYWORD&gt;&lt;KEYWORD&gt;Calcium Signaling/*physiology&lt;/KEYWORD&gt;&lt;KEYWORD&gt;Cardiomegaly/complications/*physiopathology/ultrasonography&lt;/KEYWORD&gt;&lt;KEYWORD&gt;Disease Models, Animal&lt;/KEYWORD&gt;&lt;KEYWORD&gt;Echocardiography&lt;/KEYWORD&gt;&lt;KEYWORD&gt;Electrophysiology&lt;/KEYWORD&gt;&lt;KEYWORD&gt;Heart Failure, Congestive/etiology/*physiopathology/ultrasonography&lt;/KEYWORD&gt;&lt;KEYWORD&gt;In Vitro&lt;/KEYWORD&gt;&lt;KEYWORD&gt;Mice&lt;/KEYWORD&gt;&lt;KEYWORD&gt;Mice, Transgenic&lt;/KEYWORD&gt;&lt;KEYWORD&gt;Potassium Channels, Voltage-Gated/*physiology&lt;/KEYWORD&gt;&lt;KEYWORD&gt;Risk Factors&lt;/KEYWORD&gt;&lt;KEYWORD&gt;Support, U.S. Gov&amp;apos;t, P.H.S.&lt;/KEYWORD&gt;&lt;KEYWORD&gt;Time Factors&lt;/KEYWORD&gt;&lt;KEYWORD&gt;Ventricular Remodeling/*physiology&lt;/KEYWORD&gt;&lt;/KEYWORDS&gt;&lt;URL&gt;http://www.ncbi.nlm.nih.gov/entrez/query.fcgi?cmd=Retrieve&amp;amp;db=PubMed&amp;amp;dopt=Citation&amp;amp;list_uids=12742305&lt;/URL&gt;&lt;/MDL&gt;&lt;/Cite&gt;&lt;/EndNote&gt;</w:instrText>
            </w:r>
            <w:r>
              <w:rPr>
                <w:sz w:val="20"/>
                <w:lang w:val="it-IT"/>
              </w:rPr>
            </w:r>
            <w:r>
              <w:rPr>
                <w:sz w:val="20"/>
                <w:lang w:val="it-IT"/>
              </w:rPr>
              <w:fldChar w:fldCharType="separate"/>
            </w:r>
            <w:r>
              <w:rPr>
                <w:sz w:val="20"/>
                <w:lang w:val="it-IT"/>
              </w:rPr>
              <w:t>[7]</w:t>
            </w:r>
            <w:r/>
            <w:r>
              <w:rPr>
                <w:sz w:val="20"/>
                <w:lang w:val="it-IT"/>
              </w:rPr>
              <w:fldChar w:fldCharType="end"/>
            </w:r>
            <w:r>
              <w:rPr>
                <w:sz w:val="20"/>
                <w:lang w:val="it-IT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i/>
                <w:sz w:val="20"/>
              </w:rPr>
              <w:t>I</w:t>
            </w:r>
            <w:r>
              <w:rPr>
                <w:sz w:val="20"/>
                <w:vertAlign w:val="subscript"/>
              </w:rPr>
              <w:t>Ca</w:t>
            </w:r>
            <w:r>
              <w:rPr>
                <w:sz w:val="20"/>
              </w:rPr>
              <w:t xml:space="preserve"> and [Ca</w:t>
            </w:r>
            <w:r>
              <w:rPr>
                <w:sz w:val="20"/>
                <w:vertAlign w:val="superscript"/>
              </w:rPr>
              <w:t>2+</w:t>
            </w:r>
            <w:r>
              <w:rPr>
                <w:sz w:val="20"/>
              </w:rPr>
              <w:t>]</w:t>
            </w:r>
            <w:r>
              <w:rPr>
                <w:sz w:val="20"/>
                <w:vertAlign w:val="subscript"/>
              </w:rPr>
              <w:t>i</w:t>
            </w:r>
            <w:r>
              <w:rPr>
                <w:sz w:val="20"/>
              </w:rPr>
              <w:t xml:space="preserve"> increased in cardiomyocytes;</w:t>
            </w:r>
          </w:p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</w:rPr>
              <w:t xml:space="preserve">APD prolonged and Ito decreased in 8-10 month old mice 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</w:rPr>
              <w:t xml:space="preserve">Hypertrophy and heart failure </w:t>
            </w:r>
          </w:p>
        </w:tc>
      </w:tr>
      <w:tr>
        <w:trPr>
          <w:trHeight w:val="1644" w:hRule="atLeast"/>
          <w:cantSplit w:val="true"/>
        </w:trPr>
        <w:tc>
          <w:tcPr>
            <w:tcW w:w="1777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</w:rPr>
              <w:t>Calsequestrin OE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</w:rPr>
              <w:t xml:space="preserve">Knollmann BC </w:t>
            </w:r>
            <w:r>
              <w:rPr>
                <w:i/>
                <w:sz w:val="20"/>
              </w:rPr>
              <w:t>et al.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Knollmann&lt;/Author&gt;&lt;Year&gt;2000&lt;/Year&gt;&lt;RecNum&gt;75&lt;/RecNum&gt;&lt;MDL&gt;&lt;REFERENCE_TYPE&gt;0&lt;/REFERENCE_TYPE&gt;&lt;REFNUM&gt;75&lt;/REFNUM&gt;&lt;ACCESSION_NUMBER&gt;10835049&lt;/ACCESSION_NUMBER&gt;&lt;VOLUME&gt;525 Pt 2&lt;/VOLUME&gt;&lt;YEAR&gt;2000&lt;/YEAR&gt;&lt;DATE&gt;Jun 1&lt;/DATE&gt;&lt;TITLE&gt;Remodelling of ionic currents in hypertrophied and failing hearts of transgenic mice overexpressing calsequestrin&lt;/TITLE&gt;&lt;PAGES&gt;483-98&lt;/PAGES&gt;&lt;AUTHOR_ADDRESS&gt;Institute for Cardiovascular Sciences and Department of Pharmacology, Georgetown University Medical Center, Washington, DC 20007, USA.&lt;/AUTHOR_ADDRESS&gt;&lt;AUTHORS&gt;&lt;AUTHOR&gt;Knollmann, B. C.&lt;/AUTHOR&gt;&lt;AUTHOR&gt;Knollmann-Ritschel, B. E.&lt;/AUTHOR&gt;&lt;AUTHOR&gt;Weissman, N. J.&lt;/AUTHOR&gt;&lt;AUTHOR&gt;Jones, L. R.&lt;/AUTHOR&gt;&lt;AUTHOR&gt;Morad, M.&lt;/AUTHOR&gt;&lt;/AUTHORS&gt;&lt;SECONDARY_TITLE&gt;J Physiol&lt;/SECONDARY_TITLE&gt;&lt;KEYWORDS&gt;&lt;KEYWORD&gt;Action Potentials&lt;/KEYWORD&gt;&lt;KEYWORD&gt;Animals&lt;/KEYWORD&gt;&lt;KEYWORD&gt;Calcium Channels, L-Type/metabolism&lt;/KEYWORD&gt;&lt;KEYWORD&gt;Calcium Signaling/drug effects&lt;/KEYWORD&gt;&lt;KEYWORD&gt;Calsequestrin/*genetics/*metabolism&lt;/KEYWORD&gt;&lt;KEYWORD&gt;Cardiomegaly/etiology/*metabolism/pathology&lt;/KEYWORD&gt;&lt;KEYWORD&gt;Disease Models, Animal&lt;/KEYWORD&gt;&lt;KEYWORD&gt;Electrocardiography&lt;/KEYWORD&gt;&lt;KEYWORD&gt;Electrophysiology&lt;/KEYWORD&gt;&lt;KEYWORD&gt;Female&lt;/KEYWORD&gt;&lt;KEYWORD&gt;Gene Expression&lt;/KEYWORD&gt;&lt;KEYWORD&gt;Heart Failure, Congestive/etiology/*metabolism/pathology&lt;/KEYWORD&gt;&lt;KEYWORD&gt;Heart Rate&lt;/KEYWORD&gt;&lt;KEYWORD&gt;Isoproterenol/pharmacology&lt;/KEYWORD&gt;&lt;KEYWORD&gt;Kinetics&lt;/KEYWORD&gt;&lt;KEYWORD&gt;Male&lt;/KEYWORD&gt;&lt;KEYWORD&gt;Mice&lt;/KEYWORD&gt;&lt;KEYWORD&gt;Mice, Inbred C3H&lt;/KEYWORD&gt;&lt;KEYWORD&gt;Mice, Inbred DBA&lt;/KEYWORD&gt;&lt;KEYWORD&gt;Mice, Transgenic&lt;/KEYWORD&gt;&lt;KEYWORD&gt;Phenotype&lt;/KEYWORD&gt;&lt;KEYWORD&gt;Potassium/metabolism&lt;/KEYWORD&gt;&lt;KEYWORD&gt;Sodium/metabolism&lt;/KEYWORD&gt;&lt;KEYWORD&gt;Support, Non-U.S. Gov&amp;apos;t&lt;/KEYWORD&gt;&lt;KEYWORD&gt;Support, U.S. Gov&amp;apos;t, P.H.S.&lt;/KEYWORD&gt;&lt;/KEYWORDS&gt;&lt;URL&gt;http://www.ncbi.nlm.nih.gov/entrez/query.fcgi?cmd=Retrieve&amp;amp;db=PubMed&amp;amp;dopt=Citation&amp;amp;list_uids=10835049&lt;/URL&gt;&lt;/MDL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8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 </w:t>
            </w:r>
          </w:p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  <w:lang w:val="es-ES_tradnl"/>
              </w:rPr>
              <w:t xml:space="preserve">Sato Y. </w:t>
            </w:r>
            <w:r>
              <w:rPr>
                <w:i/>
                <w:sz w:val="20"/>
                <w:lang w:val="es-ES_tradnl"/>
              </w:rPr>
              <w:t>et al.</w:t>
            </w:r>
            <w:r>
              <w:fldChar w:fldCharType="begin"/>
            </w:r>
            <w:r>
              <w:rPr>
                <w:sz w:val="20"/>
                <w:lang w:val="es-ES_tradnl"/>
              </w:rPr>
              <w:instrText xml:space="preserve"> ADDIN EN.CITE &lt;EndNote&gt;&lt;Cite&gt;&lt;Author&gt;Sato&lt;/Author&gt;&lt;Year&gt;1998&lt;/Year&gt;&lt;RecNum&gt;74&lt;/RecNum&gt;&lt;MDL&gt;&lt;REFERENCE_TYPE&gt;0&lt;/REFERENCE_TYPE&gt;&lt;REFNUM&gt;74&lt;/REFNUM&gt;&lt;ACCESSION_NUMBER&gt;9774476&lt;/ACCESSION_NUMBER&gt;&lt;VOLUME&gt;273&lt;/VOLUME&gt;&lt;NUMBER&gt;43&lt;/NUMBER&gt;&lt;YEAR&gt;1998&lt;/YEAR&gt;&lt;DATE&gt;Oct 23&lt;/DATE&gt;&lt;TITLE&gt;Cardiac-specific overexpression of mouse cardiac calsequestrin is associated with depressed cardiovascular function and hypertrophy in transgenic mice&lt;/TITLE&gt;&lt;PAGES&gt;28470-7&lt;/PAGES&gt;&lt;AUTHOR_ADDRESS&gt;Department of Pharmacology and Cell Biophysics, University of Cincinnati, Cincinnati, Ohio 45267, USA.&lt;/AUTHOR_ADDRESS&gt;&lt;AUTHORS&gt;&lt;AUTHOR&gt;Sato, Y.&lt;/AUTHOR&gt;&lt;AUTHOR&gt;Ferguson, D. G.&lt;/AUTHOR&gt;&lt;AUTHOR&gt;Sako, H.&lt;/AUTHOR&gt;&lt;AUTHOR&gt;Dorn, G. W., 2nd&lt;/AUTHOR&gt;&lt;AUTHOR&gt;Kadambi, V. J.&lt;/AUTHOR&gt;&lt;AUTHOR&gt;Yatani, A.&lt;/AUTHOR&gt;&lt;AUTHOR&gt;Hoit, B. D.&lt;/AUTHOR&gt;&lt;AUTHOR&gt;Walsh, R. A.&lt;/AUTHOR&gt;&lt;AUTHOR&gt;Kranias, E. G.&lt;/AUTHOR&gt;&lt;/AUTHORS&gt;&lt;SECONDARY_TITLE&gt;J Biol Chem&lt;/SECONDARY_TITLE&gt;&lt;KEYWORDS&gt;&lt;KEYWORD&gt;Amino Acid Sequence&lt;/KEYWORD&gt;&lt;KEYWORD&gt;Animals&lt;/KEYWORD&gt;&lt;KEYWORD&gt;Base Sequence&lt;/KEYWORD&gt;&lt;KEYWORD&gt;Calcium Channels/metabolism&lt;/KEYWORD&gt;&lt;KEYWORD&gt;Calsequestrin/genetics/*metabolism&lt;/KEYWORD&gt;&lt;KEYWORD&gt;*Cardiomegaly&lt;/KEYWORD&gt;&lt;KEYWORD&gt;Cells, Cultured&lt;/KEYWORD&gt;&lt;KEYWORD&gt;DNA, Complementary/genetics&lt;/KEYWORD&gt;&lt;KEYWORD&gt;Gene Expression&lt;/KEYWORD&gt;&lt;KEYWORD&gt;Gene Expression Regulation, Developmental&lt;/KEYWORD&gt;&lt;KEYWORD&gt;Gene Library&lt;/KEYWORD&gt;&lt;KEYWORD&gt;In Vitro&lt;/KEYWORD&gt;&lt;KEYWORD&gt;Mice&lt;/KEYWORD&gt;&lt;KEYWORD&gt;Mice, Transgenic&lt;/KEYWORD&gt;&lt;KEYWORD&gt;Molecular Sequence Data&lt;/KEYWORD&gt;&lt;KEYWORD&gt;*Myocardial Contraction&lt;/KEYWORD&gt;&lt;KEYWORD&gt;Myocardium/cytology/ultrastructure&lt;/KEYWORD&gt;&lt;KEYWORD&gt;Perfusion&lt;/KEYWORD&gt;&lt;KEYWORD&gt;Recombinant Proteins/metabolism&lt;/KEYWORD&gt;&lt;KEYWORD&gt;Sarcoplasmic Reticulum/metabolism&lt;/KEYWORD&gt;&lt;KEYWORD&gt;Sodium-Calcium Exchanger/metabolism&lt;/KEYWORD&gt;&lt;KEYWORD&gt;Support, Non-U.S. Gov&amp;apos;t&lt;/KEYWORD&gt;&lt;KEYWORD&gt;Support, U.S. Gov&amp;apos;t, P.H.S.&lt;/KEYWORD&gt;&lt;KEYWORD&gt;*Ventricular Function, Left&lt;/KEYWORD&gt;&lt;/KEYWORDS&gt;&lt;URL&gt;http://www.ncbi.nlm.nih.gov/entrez/query.fcgi?cmd=Retrieve&amp;amp;db=PubMed&amp;amp;dopt=Citation&amp;amp;list_uids=9774476&lt;/URL&gt;&lt;/MDL&gt;&lt;/Cite&gt;&lt;/EndNote&gt;</w:instrText>
            </w:r>
            <w:r>
              <w:rPr>
                <w:sz w:val="20"/>
                <w:lang w:val="es-ES_tradnl"/>
              </w:rPr>
            </w:r>
            <w:r>
              <w:rPr>
                <w:sz w:val="20"/>
                <w:lang w:val="es-ES_tradnl"/>
              </w:rPr>
              <w:fldChar w:fldCharType="separate"/>
            </w:r>
            <w:r>
              <w:rPr>
                <w:sz w:val="20"/>
                <w:lang w:val="es-ES_tradnl"/>
              </w:rPr>
              <w:t>[9]</w:t>
            </w:r>
            <w:r/>
            <w:r>
              <w:rPr>
                <w:sz w:val="20"/>
                <w:lang w:val="es-ES_tradnl"/>
              </w:rPr>
              <w:fldChar w:fldCharType="end"/>
            </w:r>
            <w:r>
              <w:rPr>
                <w:sz w:val="20"/>
                <w:lang w:val="es-ES_tradnl"/>
              </w:rPr>
            </w:r>
          </w:p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  <w:lang w:val="es-ES_tradnl"/>
              </w:rPr>
              <w:t xml:space="preserve">Jones LR </w:t>
            </w:r>
            <w:r>
              <w:rPr>
                <w:i/>
                <w:sz w:val="20"/>
                <w:lang w:val="es-ES_tradnl"/>
              </w:rPr>
              <w:t>et al.</w:t>
            </w:r>
            <w:r>
              <w:fldChar w:fldCharType="begin"/>
            </w:r>
            <w:r>
              <w:rPr>
                <w:sz w:val="20"/>
                <w:lang w:val="es-ES_tradnl"/>
              </w:rPr>
              <w:instrText xml:space="preserve"> ADDIN EN.CITE &lt;EndNote&gt;&lt;Cite&gt;&lt;Author&gt;Jones&lt;/Author&gt;&lt;Year&gt;1998&lt;/Year&gt;&lt;RecNum&gt;73&lt;/RecNum&gt;&lt;MDL&gt;&lt;REFERENCE_TYPE&gt;0&lt;/REFERENCE_TYPE&gt;&lt;REFNUM&gt;73&lt;/REFNUM&gt;&lt;ACCESSION_NUMBER&gt;9525981&lt;/ACCESSION_NUMBER&gt;&lt;VOLUME&gt;101&lt;/VOLUME&gt;&lt;NUMBER&gt;7&lt;/NUMBER&gt;&lt;YEAR&gt;1998&lt;/YEAR&gt;&lt;DATE&gt;Apr 1&lt;/DATE&gt;&lt;TITLE&gt;Regulation of Ca2+ signaling in transgenic mouse cardiac myocytes overexpressing calsequestrin&lt;/TITLE&gt;&lt;PAGES&gt;1385-93&lt;/PAGES&gt;&lt;AUTHOR_ADDRESS&gt;Krannert Institute of Cardiology, Indiana University School of Medicine, Indianapolis, Indiana 46202, USA.&lt;/AUTHOR_ADDRESS&gt;&lt;AUTHORS&gt;&lt;AUTHOR&gt;Jones, L. R.&lt;/AUTHOR&gt;&lt;AUTHOR&gt;Suzuki, Y. J.&lt;/AUTHOR&gt;&lt;AUTHOR&gt;Wang, W.&lt;/AUTHOR&gt;&lt;AUTHOR&gt;Kobayashi, Y. M.&lt;/AUTHOR&gt;&lt;AUTHOR&gt;Ramesh, V.&lt;/AUTHOR&gt;&lt;AUTHOR&gt;Franzini-Armstrong, C.&lt;/AUTHOR&gt;&lt;AUTHOR&gt;Cleemann, L.&lt;/AUTHOR&gt;&lt;AUTHOR&gt;Morad, M.&lt;/AUTHOR&gt;&lt;/AUTHORS&gt;&lt;SECONDARY_TITLE&gt;J Clin Invest&lt;/SECONDARY_TITLE&gt;&lt;KEYWORDS&gt;&lt;KEYWORD&gt;Animals&lt;/KEYWORD&gt;&lt;KEYWORD&gt;Caffeine/pharmacology&lt;/KEYWORD&gt;&lt;KEYWORD&gt;Calcium/*physiology&lt;/KEYWORD&gt;&lt;KEYWORD&gt;Calcium Channels/physiology&lt;/KEYWORD&gt;&lt;KEYWORD&gt;Calsequestrin/*physiology&lt;/KEYWORD&gt;&lt;KEYWORD&gt;Cardiomegaly/genetics&lt;/KEYWORD&gt;&lt;KEYWORD&gt;Carrier Proteins/metabolism&lt;/KEYWORD&gt;&lt;KEYWORD&gt;Cell Compartmentation/drug effects&lt;/KEYWORD&gt;&lt;KEYWORD&gt;Gene Expression Regulation&lt;/KEYWORD&gt;&lt;KEYWORD&gt;Intracellular Membranes/ultrastructure&lt;/KEYWORD&gt;&lt;KEYWORD&gt;Ion Channel Gating&lt;/KEYWORD&gt;&lt;KEYWORD&gt;Mice&lt;/KEYWORD&gt;&lt;KEYWORD&gt;Mice, Transgenic&lt;/KEYWORD&gt;&lt;KEYWORD&gt;Microscopy, Confocal&lt;/KEYWORD&gt;&lt;KEYWORD&gt;Microscopy, Electron&lt;/KEYWORD&gt;&lt;KEYWORD&gt;Muscle Proteins/genetics/metabolism&lt;/KEYWORD&gt;&lt;KEYWORD&gt;Myocardial Contraction&lt;/KEYWORD&gt;&lt;KEYWORD&gt;Myocardium/*metabolism/ultrastructure&lt;/KEYWORD&gt;&lt;KEYWORD&gt;Ryanodine Receptor Calcium Release Channel/metabolism&lt;/KEYWORD&gt;&lt;KEYWORD&gt;Sarcoplasmic Reticulum/metabolism&lt;/KEYWORD&gt;&lt;KEYWORD&gt;Signal Transduction&lt;/KEYWORD&gt;&lt;KEYWORD&gt;Sodium-Calcium Exchanger/metabolism&lt;/KEYWORD&gt;&lt;KEYWORD&gt;Support, U.S. Gov&amp;apos;t, P.H.S.&lt;/KEYWORD&gt;&lt;/KEYWORDS&gt;&lt;URL&gt;http://www.ncbi.nlm.nih.gov/entrez/query.fcgi?cmd=Retrieve&amp;amp;db=PubMed&amp;amp;dopt=Citation&amp;amp;list_uids=9525981&lt;/URL&gt;&lt;/MDL&gt;&lt;/Cite&gt;&lt;/EndNote&gt;</w:instrText>
            </w:r>
            <w:r>
              <w:rPr>
                <w:sz w:val="20"/>
                <w:lang w:val="es-ES_tradnl"/>
              </w:rPr>
            </w:r>
            <w:r>
              <w:rPr>
                <w:sz w:val="20"/>
                <w:lang w:val="es-ES_tradnl"/>
              </w:rPr>
              <w:fldChar w:fldCharType="separate"/>
            </w:r>
            <w:r>
              <w:rPr>
                <w:sz w:val="20"/>
                <w:lang w:val="es-ES_tradnl"/>
              </w:rPr>
              <w:t>[10]</w:t>
            </w:r>
            <w:r>
              <w:rPr>
                <w:sz w:val="20"/>
                <w:lang w:val="es-ES_tradnl"/>
              </w:rPr>
            </w:r>
            <w:r>
              <w:rPr>
                <w:sz w:val="20"/>
                <w:lang w:val="es-ES_tradnl"/>
              </w:rPr>
              <w:fldChar w:fldCharType="end"/>
            </w:r>
            <w:r>
              <w:rPr>
                <w:sz w:val="20"/>
                <w:lang w:val="es-ES_tradnl"/>
              </w:rPr>
              <w:t xml:space="preserve"> 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i/>
                <w:sz w:val="20"/>
              </w:rPr>
              <w:t>I</w:t>
            </w:r>
            <w:r>
              <w:rPr>
                <w:sz w:val="20"/>
                <w:vertAlign w:val="subscript"/>
              </w:rPr>
              <w:t>C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I</w:t>
            </w:r>
            <w:r>
              <w:rPr>
                <w:sz w:val="20"/>
                <w:vertAlign w:val="subscript"/>
              </w:rPr>
              <w:t>to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I</w:t>
            </w:r>
            <w:r>
              <w:rPr>
                <w:sz w:val="20"/>
                <w:vertAlign w:val="subscript"/>
              </w:rPr>
              <w:t>K1</w:t>
            </w:r>
            <w:r>
              <w:rPr>
                <w:sz w:val="20"/>
              </w:rPr>
              <w:t xml:space="preserve"> decreased, </w:t>
            </w:r>
            <w:r>
              <w:rPr>
                <w:i/>
                <w:sz w:val="20"/>
              </w:rPr>
              <w:t>I</w:t>
            </w:r>
            <w:r>
              <w:rPr>
                <w:sz w:val="20"/>
                <w:vertAlign w:val="subscript"/>
              </w:rPr>
              <w:t>Ca</w:t>
            </w:r>
            <w:r>
              <w:rPr>
                <w:sz w:val="20"/>
              </w:rPr>
              <w:t xml:space="preserve"> inactivation slowed; </w:t>
            </w:r>
          </w:p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</w:rPr>
              <w:t>NCX increased by 33%;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</w:rPr>
              <w:t>APD prolonged, [Ca</w:t>
            </w:r>
            <w:r>
              <w:rPr>
                <w:sz w:val="20"/>
                <w:vertAlign w:val="superscript"/>
              </w:rPr>
              <w:t>2+</w:t>
            </w:r>
            <w:r>
              <w:rPr>
                <w:sz w:val="20"/>
              </w:rPr>
              <w:t>]</w:t>
            </w:r>
            <w:r>
              <w:rPr>
                <w:sz w:val="20"/>
                <w:vertAlign w:val="subscript"/>
              </w:rPr>
              <w:t>i</w:t>
            </w:r>
            <w:r>
              <w:rPr>
                <w:sz w:val="20"/>
              </w:rPr>
              <w:t xml:space="preserve"> and CICR decreased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</w:rPr>
              <w:t>Cardiac hypertrophy</w:t>
            </w:r>
          </w:p>
        </w:tc>
      </w:tr>
      <w:tr>
        <w:trPr>
          <w:trHeight w:val="2502" w:hRule="atLeast"/>
          <w:cantSplit w:val="true"/>
        </w:trPr>
        <w:tc>
          <w:tcPr>
            <w:tcW w:w="1777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</w:rPr>
              <w:t>G</w:t>
            </w: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sz w:val="20"/>
              </w:rPr>
              <w:t>q OE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  <w:lang w:val="es-ES_tradnl"/>
              </w:rPr>
              <w:t xml:space="preserve">D’Angelo DD </w:t>
            </w:r>
            <w:r>
              <w:rPr>
                <w:i/>
                <w:sz w:val="20"/>
                <w:lang w:val="es-ES_tradnl"/>
              </w:rPr>
              <w:t>et al.</w:t>
            </w:r>
            <w:r>
              <w:fldChar w:fldCharType="begin"/>
            </w:r>
            <w:r>
              <w:rPr>
                <w:sz w:val="20"/>
                <w:lang w:val="es-ES_tradnl"/>
              </w:rPr>
              <w:instrText xml:space="preserve"> ADDIN EN.CITE &lt;EndNote&gt;&lt;Cite&gt;&lt;Author&gt;D&amp;apos;Angelo&lt;/Author&gt;&lt;Year&gt;1997&lt;/Year&gt;&lt;RecNum&gt;2&lt;/RecNum&gt;&lt;MDL&gt;&lt;REFERENCE_TYPE&gt;0&lt;/REFERENCE_TYPE&gt;&lt;REFNUM&gt;2&lt;/REFNUM&gt;&lt;ACCESSION_NUMBER&gt;9223325&lt;/ACCESSION_NUMBER&gt;&lt;VOLUME&gt;94&lt;/VOLUME&gt;&lt;NUMBER&gt;15&lt;/NUMBER&gt;&lt;YEAR&gt;1997&lt;/YEAR&gt;&lt;DATE&gt;Jul 22&lt;/DATE&gt;&lt;TITLE&gt;Transgenic Galphaq overexpression induces cardiac contractile failure in mice&lt;/TITLE&gt;&lt;PAGES&gt;8121-6&lt;/PAGES&gt;&lt;AUTHOR_ADDRESS&gt;University of Cincinnati, 231 Bethesda Avenue, Cincinnati, OH 45267-0542, USA.&lt;/AUTHOR_ADDRESS&gt;&lt;AUTHORS&gt;&lt;AUTHOR&gt;D&amp;apos;Angelo, D. D.&lt;/AUTHOR&gt;&lt;AUTHOR&gt;Sakata, Y.&lt;/AUTHOR&gt;&lt;AUTHOR&gt;Lorenz, J. N.&lt;/AUTHOR&gt;&lt;AUTHOR&gt;Boivin, G. P.&lt;/AUTHOR&gt;&lt;AUTHOR&gt;Walsh, R. A.&lt;/AUTHOR&gt;&lt;AUTHOR&gt;Liggett, S. B.&lt;/AUTHOR&gt;&lt;AUTHOR&gt;Dorn, G. W., 2nd&lt;/AUTHOR&gt;&lt;/AUTHORS&gt;&lt;SECONDARY_TITLE&gt;Proc Natl Acad Sci U S A&lt;/SECONDARY_TITLE&gt;&lt;KEYWORDS&gt;&lt;KEYWORD&gt;Animals&lt;/KEYWORD&gt;&lt;KEYWORD&gt;Body Weight&lt;/KEYWORD&gt;&lt;KEYWORD&gt;Cardiomyopathy, Congestive/*genetics/pathology&lt;/KEYWORD&gt;&lt;KEYWORD&gt;Female&lt;/KEYWORD&gt;&lt;KEYWORD&gt;Founder Effect&lt;/KEYWORD&gt;&lt;KEYWORD&gt;GTP-Binding Proteins/*genetics&lt;/KEYWORD&gt;&lt;KEYWORD&gt;Gene Expression&lt;/KEYWORD&gt;&lt;KEYWORD&gt;Male&lt;/KEYWORD&gt;&lt;KEYWORD&gt;Mice&lt;/KEYWORD&gt;&lt;KEYWORD&gt;Mice, Transgenic&lt;/KEYWORD&gt;&lt;KEYWORD&gt;Myocardial Contraction/*genetics&lt;/KEYWORD&gt;&lt;KEYWORD&gt;Organ Weight&lt;/KEYWORD&gt;&lt;KEYWORD&gt;Support, Non-U.S. Gov&amp;apos;t&lt;/KEYWORD&gt;&lt;KEYWORD&gt;Support, U.S. Gov&amp;apos;t, Non-P.H.S.&lt;/KEYWORD&gt;&lt;KEYWORD&gt;Support, U.S. Gov&amp;apos;t, P.H.S.&lt;/KEYWORD&gt;&lt;/KEYWORDS&gt;&lt;URL&gt;http://www.ncbi.nlm.nih.gov/entrez/query.fcgi?cmd=Retrieve&amp;amp;db=PubMed&amp;amp;dopt=Citation&amp;amp;list_uids=9223325&lt;/URL&gt;&lt;/MDL&gt;&lt;/Cite&gt;&lt;/EndNote&gt;</w:instrText>
            </w:r>
            <w:r>
              <w:rPr>
                <w:sz w:val="20"/>
                <w:lang w:val="es-ES_tradnl"/>
              </w:rPr>
            </w:r>
            <w:r>
              <w:rPr>
                <w:sz w:val="20"/>
                <w:lang w:val="es-ES_tradnl"/>
              </w:rPr>
              <w:fldChar w:fldCharType="separate"/>
            </w:r>
            <w:r>
              <w:rPr>
                <w:sz w:val="20"/>
                <w:lang w:val="es-ES_tradnl"/>
              </w:rPr>
              <w:t>[11]</w:t>
            </w:r>
            <w:r>
              <w:rPr>
                <w:sz w:val="20"/>
                <w:lang w:val="es-ES_tradnl"/>
              </w:rPr>
            </w:r>
            <w:r>
              <w:rPr>
                <w:sz w:val="20"/>
                <w:lang w:val="es-ES_tradnl"/>
              </w:rPr>
              <w:fldChar w:fldCharType="end"/>
            </w:r>
            <w:r>
              <w:rPr>
                <w:sz w:val="20"/>
                <w:lang w:val="es-ES_tradnl"/>
              </w:rPr>
              <w:t xml:space="preserve"> 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  <w:lang w:val="es-ES_tradnl"/>
              </w:rPr>
              <w:t>Mitarai S</w:t>
            </w:r>
            <w:r>
              <w:rPr>
                <w:i/>
                <w:sz w:val="20"/>
                <w:lang w:val="es-ES_tradnl"/>
              </w:rPr>
              <w:t xml:space="preserve"> et al.</w:t>
            </w:r>
            <w:r>
              <w:fldChar w:fldCharType="begin"/>
            </w:r>
            <w:r>
              <w:rPr>
                <w:sz w:val="20"/>
                <w:lang w:val="es-ES_tradnl"/>
              </w:rPr>
              <w:instrText xml:space="preserve"> ADDIN EN.CITE &lt;EndNote&gt;&lt;Cite&gt;&lt;Author&gt;Mitarai&lt;/Author&gt;&lt;Year&gt;2000&lt;/Year&gt;&lt;RecNum&gt;314&lt;/RecNum&gt;&lt;MDL&gt;&lt;REFERENCE_TYPE&gt;0&lt;/REFERENCE_TYPE&gt;&lt;REFNUM&gt;314&lt;/REFNUM&gt;&lt;ACCESSION_NUMBER&gt;10899051&lt;/ACCESSION_NUMBER&gt;&lt;VOLUME&gt;279&lt;/VOLUME&gt;&lt;NUMBER&gt;1&lt;/NUMBER&gt;&lt;YEAR&gt;2000&lt;/YEAR&gt;&lt;DATE&gt;Jul&lt;/DATE&gt;&lt;TITLE&gt;Changes in ionic currents and beta-adrenergic receptor signaling in hypertrophied myocytes overexpressing G alpha(q)&lt;/TITLE&gt;&lt;PAGES&gt;H139-48&lt;/PAGES&gt;&lt;AUTHOR_ADDRESS&gt;Department of Pharmacology and Cell Biophysics, University of Cincinnati College of Medicine, Cincinnati, Ohio 45267, USA.&lt;/AUTHOR_ADDRESS&gt;&lt;AUTHORS&gt;&lt;AUTHOR&gt;Mitarai, S.&lt;/AUTHOR&gt;&lt;AUTHOR&gt;Reed, T. D.&lt;/AUTHOR&gt;&lt;AUTHOR&gt;Yatani, A.&lt;/AUTHOR&gt;&lt;/AUTHORS&gt;&lt;SECONDARY_TITLE&gt;Am J Physiol Heart Circ Physiol&lt;/SECONDARY_TITLE&gt;&lt;KEYWORDS&gt;&lt;KEYWORD&gt;4-Aminopyridine/pharmacology&lt;/KEYWORD&gt;&lt;KEYWORD&gt;Action Potentials/drug effects/physiology&lt;/KEYWORD&gt;&lt;KEYWORD&gt;Animals&lt;/KEYWORD&gt;&lt;KEYWORD&gt;Calcium Channels, L-Type/drug effects/physiology&lt;/KEYWORD&gt;&lt;KEYWORD&gt;Cardiomegaly/*physiopathology&lt;/KEYWORD&gt;&lt;KEYWORD&gt;Cells, Cultured&lt;/KEYWORD&gt;&lt;KEYWORD&gt;Comparative Study&lt;/KEYWORD&gt;&lt;KEYWORD&gt;GTP-Binding Protein alpha Subunits, Gq-G11&lt;/KEYWORD&gt;&lt;KEYWORD&gt;GTP-Binding Proteins/genetics/*physiology&lt;/KEYWORD&gt;&lt;KEYWORD&gt;Gene Expression Regulation&lt;/KEYWORD&gt;&lt;KEYWORD&gt;Heart/drug effects/*physiology/physiopathology&lt;/KEYWORD&gt;&lt;KEYWORD&gt;Heart Ventricles&lt;/KEYWORD&gt;&lt;KEYWORD&gt;Isoproterenol/pharmacology&lt;/KEYWORD&gt;&lt;KEYWORD&gt;Membrane Potentials/drug effects/physiology&lt;/KEYWORD&gt;&lt;KEYWORD&gt;Mice&lt;/KEYWORD&gt;&lt;KEYWORD&gt;Mice, Transgenic&lt;/KEYWORD&gt;&lt;KEYWORD&gt;Myocardium/cytology&lt;/KEYWORD&gt;&lt;KEYWORD&gt;Potassium Channels/drug effects/physiology&lt;/KEYWORD&gt;&lt;KEYWORD&gt;Receptors, Adrenergic, beta/*physiology&lt;/KEYWORD&gt;&lt;KEYWORD&gt;Reference Values&lt;/KEYWORD&gt;&lt;KEYWORD&gt;Signal Transduction&lt;/KEYWORD&gt;&lt;KEYWORD&gt;Sodium-Calcium Exchanger/genetics&lt;/KEYWORD&gt;&lt;KEYWORD&gt;Support, Non-U.S. Gov&amp;apos;t&lt;/KEYWORD&gt;&lt;KEYWORD&gt;Support, U.S. Gov&amp;apos;t, P.H.S.&lt;/KEYWORD&gt;&lt;/KEYWORDS&gt;&lt;URL&gt;http://www.ncbi.nlm.nih.gov/entrez/query.fcgi?cmd=Retrieve&amp;amp;db=PubMed&amp;amp;dopt=Citation&amp;amp;list_uids=10899051&lt;/URL&gt;&lt;/MDL&gt;&lt;/Cite&gt;&lt;/EndNote&gt;</w:instrText>
            </w:r>
            <w:r>
              <w:rPr>
                <w:sz w:val="20"/>
                <w:lang w:val="es-ES_tradnl"/>
              </w:rPr>
            </w:r>
            <w:r>
              <w:rPr>
                <w:sz w:val="20"/>
                <w:lang w:val="es-ES_tradnl"/>
              </w:rPr>
              <w:fldChar w:fldCharType="separate"/>
            </w:r>
            <w:r>
              <w:rPr>
                <w:sz w:val="20"/>
                <w:lang w:val="es-ES_tradnl"/>
              </w:rPr>
              <w:t>[12]</w:t>
            </w:r>
            <w:r>
              <w:rPr>
                <w:sz w:val="20"/>
                <w:lang w:val="es-ES_tradnl"/>
              </w:rPr>
            </w:r>
            <w:r>
              <w:rPr>
                <w:sz w:val="20"/>
                <w:lang w:val="es-ES_tradnl"/>
              </w:rPr>
              <w:fldChar w:fldCharType="end"/>
            </w:r>
            <w:r>
              <w:rPr>
                <w:sz w:val="20"/>
                <w:lang w:val="es-ES_tradnl"/>
              </w:rPr>
              <w:t xml:space="preserve"> 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  <w:lang w:val="es-ES_tradnl"/>
              </w:rPr>
              <w:t>Dorn GW</w:t>
            </w:r>
            <w:r>
              <w:rPr>
                <w:i/>
                <w:sz w:val="20"/>
                <w:lang w:val="es-ES_tradnl"/>
              </w:rPr>
              <w:t xml:space="preserve"> et al.</w:t>
            </w:r>
            <w:r>
              <w:fldChar w:fldCharType="begin"/>
            </w:r>
            <w:r>
              <w:rPr>
                <w:sz w:val="20"/>
                <w:lang w:val="es-ES_tradnl"/>
              </w:rPr>
              <w:instrText xml:space="preserve"> ADDIN EN.CITE &lt;EndNote&gt;&lt;Cite&gt;&lt;Author&gt;Dorn&lt;/Author&gt;&lt;Year&gt;2000&lt;/Year&gt;&lt;RecNum&gt;281&lt;/RecNum&gt;&lt;MDL&gt;&lt;REFERENCE_TYPE&gt;0&lt;/REFERENCE_TYPE&gt;&lt;REFNUM&gt;281&lt;/REFNUM&gt;&lt;ACCESSION_NUMBER&gt;10648637&lt;/ACCESSION_NUMBER&gt;&lt;VOLUME&gt;57&lt;/VOLUME&gt;&lt;NUMBER&gt;2&lt;/NUMBER&gt;&lt;YEAR&gt;2000&lt;/YEAR&gt;&lt;DATE&gt;Feb&lt;/DATE&gt;&lt;TITLE&gt;Mechanisms of impaired beta-adrenergic receptor signaling in G(alphaq)-mediated cardiac hypertrophy and ventricular dysfunction&lt;/TITLE&gt;&lt;PAGES&gt;278-87&lt;/PAGES&gt;&lt;AUTHOR_ADDRESS&gt;Department of Medicine, University of Cincinnati College of Medicine, Cincinnati, Ohio, USA.&lt;/AUTHOR_ADDRESS&gt;&lt;AUTHORS&gt;&lt;AUTHOR&gt;Dorn, G. W., 2nd&lt;/AUTHOR&gt;&lt;AUTHOR&gt;Tepe, N. M.&lt;/AUTHOR&gt;&lt;AUTHOR&gt;Wu, G.&lt;/AUTHOR&gt;&lt;AUTHOR&gt;Yatani, A.&lt;/AUTHOR&gt;&lt;AUTHOR&gt;Liggett, S. B.&lt;/AUTHOR&gt;&lt;/AUTHORS&gt;&lt;SECONDARY_TITLE&gt;Mol Pharmacol&lt;/SECONDARY_TITLE&gt;&lt;KEYWORDS&gt;&lt;KEYWORD&gt;Adenylate Cyclase/drug effects/metabolism&lt;/KEYWORD&gt;&lt;KEYWORD&gt;Adrenergic beta-Antagonists/pharmacology&lt;/KEYWORD&gt;&lt;KEYWORD&gt;Animals&lt;/KEYWORD&gt;&lt;KEYWORD&gt;Cardiomegaly/*metabolism&lt;/KEYWORD&gt;&lt;KEYWORD&gt;GTP-Binding Protein alpha Subunits, Gq-G11&lt;/KEYWORD&gt;&lt;KEYWORD&gt;GTP-Binding Proteins/*metabolism&lt;/KEYWORD&gt;&lt;KEYWORD&gt;Human&lt;/KEYWORD&gt;&lt;KEYWORD&gt;Iodine Radioisotopes&lt;/KEYWORD&gt;&lt;KEYWORD&gt;Mice&lt;/KEYWORD&gt;&lt;KEYWORD&gt;Mice, Transgenic&lt;/KEYWORD&gt;&lt;KEYWORD&gt;Patch-Clamp Techniques&lt;/KEYWORD&gt;&lt;KEYWORD&gt;Pindolol/analogs &amp;amp; derivatives/pharmacology&lt;/KEYWORD&gt;&lt;KEYWORD&gt;Receptors, Adrenergic, beta/drug effects/*metabolism&lt;/KEYWORD&gt;&lt;KEYWORD&gt;Signal Transduction/*physiology&lt;/KEYWORD&gt;&lt;KEYWORD&gt;Support, Non-U.S. Gov&amp;apos;t&lt;/KEYWORD&gt;&lt;KEYWORD&gt;Support, U.S. Gov&amp;apos;t, P.H.S.&lt;/KEYWORD&gt;&lt;KEYWORD&gt;Ventricular Dysfunction/*metabolism&lt;/KEYWORD&gt;&lt;/KEYWORDS&gt;&lt;URL&gt;http://www.ncbi.nlm.nih.gov/entrez/query.fcgi?cmd=Retrieve&amp;amp;db=PubMed&amp;amp;dopt=Citation&amp;amp;list_uids=10648637&lt;/URL&gt;&lt;/MDL&gt;&lt;/Cite&gt;&lt;/EndNote&gt;</w:instrText>
            </w:r>
            <w:r>
              <w:rPr>
                <w:sz w:val="20"/>
                <w:lang w:val="es-ES_tradnl"/>
              </w:rPr>
            </w:r>
            <w:r>
              <w:rPr>
                <w:sz w:val="20"/>
                <w:lang w:val="es-ES_tradnl"/>
              </w:rPr>
              <w:fldChar w:fldCharType="separate"/>
            </w:r>
            <w:r>
              <w:rPr>
                <w:sz w:val="20"/>
                <w:lang w:val="es-ES_tradnl"/>
              </w:rPr>
              <w:t>[13]</w:t>
            </w:r>
            <w:r>
              <w:rPr>
                <w:sz w:val="20"/>
                <w:lang w:val="es-ES_tradnl"/>
              </w:rPr>
            </w:r>
            <w:r>
              <w:rPr>
                <w:sz w:val="20"/>
                <w:lang w:val="es-ES_tradnl"/>
              </w:rPr>
              <w:fldChar w:fldCharType="end"/>
            </w:r>
            <w:r>
              <w:rPr>
                <w:sz w:val="20"/>
                <w:lang w:val="es-ES_tradnl"/>
              </w:rPr>
              <w:t xml:space="preserve"> </w:t>
            </w:r>
          </w:p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  <w:lang w:val="es-ES_tradnl"/>
              </w:rPr>
              <w:t xml:space="preserve">Mende U </w:t>
            </w:r>
            <w:r>
              <w:rPr>
                <w:i/>
                <w:sz w:val="20"/>
                <w:lang w:val="es-ES_tradnl"/>
              </w:rPr>
              <w:t>et al.</w:t>
            </w:r>
            <w:r>
              <w:fldChar w:fldCharType="begin"/>
            </w:r>
            <w:r>
              <w:rPr>
                <w:sz w:val="20"/>
                <w:lang w:val="es-ES_tradnl"/>
              </w:rPr>
              <w:instrText xml:space="preserve"> ADDIN EN.CITE &lt;EndNote&gt;&lt;Cite&gt;&lt;Author&gt;Mende&lt;/Author&gt;&lt;Year&gt;1998&lt;/Year&gt;&lt;RecNum&gt;285&lt;/RecNum&gt;&lt;MDL&gt;&lt;REFERENCE_TYPE&gt;0&lt;/REFERENCE_TYPE&gt;&lt;REFNUM&gt;285&lt;/REFNUM&gt;&lt;ACCESSION_NUMBER&gt;9811897&lt;/ACCESSION_NUMBER&gt;&lt;VOLUME&gt;95&lt;/VOLUME&gt;&lt;NUMBER&gt;23&lt;/NUMBER&gt;&lt;YEAR&gt;1998&lt;/YEAR&gt;&lt;DATE&gt;Nov 10&lt;/DATE&gt;&lt;TITLE&gt;Transient cardiac expression of constitutively active Galphaq leads to hypertrophy and dilated cardiomyopathy by calcineurin-dependent and independent pathways&lt;/TITLE&gt;&lt;PAGES&gt;13893-8&lt;/PAGES&gt;&lt;AUTHOR_ADDRESS&gt;Cardiovascular Division, Harvard Medical School, Boston, MA 02115, USA.&lt;/AUTHOR_ADDRESS&gt;&lt;AUTHORS&gt;&lt;AUTHOR&gt;Mende, U.&lt;/AUTHOR&gt;&lt;AUTHOR&gt;Kagen, A.&lt;/AUTHOR&gt;&lt;AUTHOR&gt;Cohen, A.&lt;/AUTHOR&gt;&lt;AUTHOR&gt;Aramburu, J.&lt;/AUTHOR&gt;&lt;AUTHOR&gt;Schoen, F. J.&lt;/AUTHOR&gt;&lt;AUTHOR&gt;Neer, E. J.&lt;/AUTHOR&gt;&lt;/AUTHORS&gt;&lt;SECONDARY_TITLE&gt;Proc Natl Acad Sci U S A&lt;/SECONDARY_TITLE&gt;&lt;KEYWORDS&gt;&lt;KEYWORD&gt;Animals&lt;/KEYWORD&gt;&lt;KEYWORD&gt;Cardiomegaly/*genetics/metabolism&lt;/KEYWORD&gt;&lt;KEYWORD&gt;Cardiomyopathy, Congestive/*genetics/metabolism&lt;/KEYWORD&gt;&lt;KEYWORD&gt;GTP-Binding Proteins/biosynthesis/*genetics&lt;/KEYWORD&gt;&lt;KEYWORD&gt;Gene Expression&lt;/KEYWORD&gt;&lt;KEYWORD&gt;Gene Expression Regulation&lt;/KEYWORD&gt;&lt;KEYWORD&gt;Mice&lt;/KEYWORD&gt;&lt;KEYWORD&gt;Mice, Transgenic&lt;/KEYWORD&gt;&lt;KEYWORD&gt;Myocardium/metabolism&lt;/KEYWORD&gt;&lt;KEYWORD&gt;Support, Non-U.S. Gov&amp;apos;t&lt;/KEYWORD&gt;&lt;KEYWORD&gt;Support, U.S. Gov&amp;apos;t, P.H.S.&lt;/KEYWORD&gt;&lt;/KEYWORDS&gt;&lt;URL&gt;http://www.ncbi.nlm.nih.gov/entrez/query.fcgi?cmd=Retrieve&amp;amp;db=PubMed&amp;amp;dopt=Citation&amp;amp;list_uids=9811897&lt;/URL&gt;&lt;/MDL&gt;&lt;/Cite&gt;&lt;/EndNote&gt;</w:instrText>
            </w:r>
            <w:r>
              <w:rPr>
                <w:sz w:val="20"/>
                <w:lang w:val="es-ES_tradnl"/>
              </w:rPr>
            </w:r>
            <w:r>
              <w:rPr>
                <w:sz w:val="20"/>
                <w:lang w:val="es-ES_tradnl"/>
              </w:rPr>
              <w:fldChar w:fldCharType="separate"/>
            </w:r>
            <w:r>
              <w:rPr>
                <w:sz w:val="20"/>
                <w:lang w:val="es-ES_tradnl"/>
              </w:rPr>
              <w:t>[14]</w:t>
            </w:r>
            <w:r>
              <w:rPr>
                <w:sz w:val="20"/>
                <w:lang w:val="es-ES_tradnl"/>
              </w:rPr>
            </w:r>
            <w:r>
              <w:rPr>
                <w:sz w:val="20"/>
                <w:lang w:val="es-ES_tradnl"/>
              </w:rPr>
              <w:fldChar w:fldCharType="end"/>
            </w:r>
            <w:r>
              <w:rPr>
                <w:sz w:val="20"/>
                <w:lang w:val="es-ES_tradnl"/>
              </w:rPr>
              <w:t xml:space="preserve"> 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</w:rPr>
              <w:t xml:space="preserve">No change in </w:t>
            </w:r>
            <w:r>
              <w:rPr>
                <w:i/>
                <w:sz w:val="20"/>
              </w:rPr>
              <w:t>I</w:t>
            </w:r>
            <w:r>
              <w:rPr>
                <w:sz w:val="20"/>
                <w:vertAlign w:val="subscript"/>
              </w:rPr>
              <w:t>Ca</w:t>
            </w:r>
            <w:r>
              <w:rPr>
                <w:sz w:val="20"/>
              </w:rPr>
              <w:t xml:space="preserve">; NCX, </w:t>
            </w:r>
            <w:r>
              <w:rPr>
                <w:i/>
                <w:sz w:val="20"/>
              </w:rPr>
              <w:t>I</w:t>
            </w:r>
            <w:r>
              <w:rPr>
                <w:sz w:val="20"/>
                <w:vertAlign w:val="subscript"/>
              </w:rPr>
              <w:t>to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I</w:t>
            </w:r>
            <w:r>
              <w:rPr>
                <w:sz w:val="20"/>
                <w:vertAlign w:val="subscript"/>
              </w:rPr>
              <w:t>K1</w:t>
            </w:r>
            <w:r>
              <w:rPr>
                <w:sz w:val="20"/>
              </w:rPr>
              <w:t xml:space="preserve"> decreased;</w:t>
            </w:r>
          </w:p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</w:rPr>
              <w:t>APD prolonged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</w:rPr>
              <w:t>Cardiac hypertrophy</w:t>
            </w:r>
          </w:p>
        </w:tc>
      </w:tr>
      <w:tr>
        <w:trPr>
          <w:trHeight w:val="1360" w:hRule="atLeast"/>
          <w:cantSplit w:val="true"/>
        </w:trPr>
        <w:tc>
          <w:tcPr>
            <w:tcW w:w="1777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  <w:lang w:val="es-ES_tradnl"/>
              </w:rPr>
              <w:t>Rab</w:t>
            </w:r>
            <w:r>
              <w:rPr>
                <w:sz w:val="20"/>
                <w:vertAlign w:val="subscript"/>
                <w:lang w:val="es-ES_tradnl"/>
              </w:rPr>
              <w:t>1a</w:t>
            </w:r>
            <w:r>
              <w:rPr>
                <w:sz w:val="20"/>
                <w:lang w:val="es-ES_tradnl"/>
              </w:rPr>
              <w:t xml:space="preserve"> GTPase OE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  <w:lang w:val="it-IT"/>
              </w:rPr>
            </w:pPr>
            <w:r>
              <w:rPr>
                <w:sz w:val="20"/>
                <w:lang w:val="es-ES_tradnl"/>
              </w:rPr>
              <w:t xml:space="preserve">Wu G </w:t>
            </w:r>
            <w:r>
              <w:rPr>
                <w:i/>
                <w:sz w:val="20"/>
                <w:lang w:val="es-ES_tradnl"/>
              </w:rPr>
              <w:t>et al.</w:t>
            </w:r>
            <w:r>
              <w:fldChar w:fldCharType="begin"/>
            </w:r>
            <w:r>
              <w:rPr>
                <w:sz w:val="20"/>
                <w:lang w:val="es-ES_tradnl"/>
              </w:rPr>
              <w:instrText xml:space="preserve"> ADDIN EN.CITE &lt;EndNote&gt;&lt;Cite&gt;&lt;Author&gt;Wu&lt;/Author&gt;&lt;Year&gt;2001&lt;/Year&gt;&lt;RecNum&gt;25&lt;/RecNum&gt;&lt;MDL&gt;&lt;REFERENCE_TYPE&gt;0&lt;/REFERENCE_TYPE&gt;&lt;REFNUM&gt;25&lt;/REFNUM&gt;&lt;ACCESSION_NUMBER&gt;11739277&lt;/ACCESSION_NUMBER&gt;&lt;VOLUME&gt;89&lt;/VOLUME&gt;&lt;NUMBER&gt;12&lt;/NUMBER&gt;&lt;YEAR&gt;2001&lt;/YEAR&gt;&lt;DATE&gt;Dec 7&lt;/DATE&gt;&lt;TITLE&gt;Increased myocardial Rab GTPase expression: a consequence and cause of cardiomyopathy&lt;/TITLE&gt;&lt;PAGES&gt;1130-7&lt;/PAGES&gt;&lt;AUTHOR_ADDRESS&gt;Department of Medicine, University of Cincinnati Medical Center, Cincinnati, Ohio, USA.&lt;/AUTHOR_ADDRESS&gt;&lt;AUTHORS&gt;&lt;AUTHOR&gt;Wu, G.&lt;/AUTHOR&gt;&lt;AUTHOR&gt;Yussman, M. G.&lt;/AUTHOR&gt;&lt;AUTHOR&gt;Barrett, T. J.&lt;/AUTHOR&gt;&lt;AUTHOR&gt;Hahn, H. S.&lt;/AUTHOR&gt;&lt;AUTHOR&gt;Osinska, H.&lt;/AUTHOR&gt;&lt;AUTHOR&gt;Hilliard, G. M.&lt;/AUTHOR&gt;&lt;AUTHOR&gt;Wang, X.&lt;/AUTHOR&gt;&lt;AUTHOR&gt;Toyokawa, T.&lt;/AUTHOR&gt;&lt;AUTHOR&gt;Yatani, A.&lt;/AUTHOR&gt;&lt;AUTHOR&gt;Lynch, R. A.&lt;/AUTHOR&gt;&lt;AUTHOR&gt;Robbins, J.&lt;/AUTHOR&gt;&lt;AUTHOR&gt;Dorn, G. W., 2nd&lt;/AUTHOR&gt;&lt;/AUTHORS&gt;&lt;SECONDARY_TITLE&gt;Circ Res&lt;/SECONDARY_TITLE&gt;&lt;KEYWORDS&gt;&lt;KEYWORD&gt;Animals&lt;/KEYWORD&gt;&lt;KEYWORD&gt;Blotting, Southern&lt;/KEYWORD&gt;&lt;KEYWORD&gt;Calcium/metabolism&lt;/KEYWORD&gt;&lt;KEYWORD&gt;Calcium Channels, L-Type/metabolism&lt;/KEYWORD&gt;&lt;KEYWORD&gt;Cell Size/genetics&lt;/KEYWORD&gt;&lt;KEYWORD&gt;Disease Models, Animal&lt;/KEYWORD&gt;&lt;KEYWORD&gt;Disease Progression&lt;/KEYWORD&gt;&lt;KEYWORD&gt;Gene Expression&lt;/KEYWORD&gt;&lt;KEYWORD&gt;Guanine Nucleotide Dissociation Inhibitors/metabolism&lt;/KEYWORD&gt;&lt;KEYWORD&gt;Human&lt;/KEYWORD&gt;&lt;KEYWORD&gt;Isoenzymes/metabolism&lt;/KEYWORD&gt;&lt;KEYWORD&gt;Mice&lt;/KEYWORD&gt;&lt;KEYWORD&gt;Mice, Transgenic&lt;/KEYWORD&gt;&lt;KEYWORD&gt;Myocardial Diseases/*enzymology/*etiology/pathology&lt;/KEYWORD&gt;&lt;KEYWORD&gt;Myocardium/*enzymology/pathology/ultrastructure&lt;/KEYWORD&gt;&lt;KEYWORD&gt;Organelles/ultrastructure&lt;/KEYWORD&gt;&lt;KEYWORD&gt;Patch-Clamp Techniques&lt;/KEYWORD&gt;&lt;KEYWORD&gt;Protein Kinase C/metabolism&lt;/KEYWORD&gt;&lt;KEYWORD&gt;Protein Transport&lt;/KEYWORD&gt;&lt;KEYWORD&gt;RNA, Messenger/metabolism&lt;/KEYWORD&gt;&lt;KEYWORD&gt;Signal Transduction&lt;/KEYWORD&gt;&lt;KEYWORD&gt;Species Specificity&lt;/KEYWORD&gt;&lt;KEYWORD&gt;Support, U.S. Gov&amp;apos;t, P.H.S.&lt;/KEYWORD&gt;&lt;KEYWORD&gt;Transgenes&lt;/KEYWORD&gt;&lt;KEYWORD&gt;Up-Regulation/genetics&lt;/KEYWORD&gt;&lt;KEYWORD&gt;rab GTP-Binding Proteins/*biosynthesis/genetics&lt;/KEYWORD&gt;&lt;KEYWORD&gt;rab1 GTP-Binding Proteins/biosynthesis/genetics&lt;/KEYWORD&gt;&lt;/KEYWORDS&gt;&lt;URL&gt;http://www.ncbi.nlm.nih.gov/entrez/query.fcgi?cmd=Retrieve&amp;amp;db=PubMed&amp;amp;dopt=Citation&amp;amp;list_uids=11739277&lt;/URL&gt;&lt;/MDL&gt;&lt;/Cite&gt;&lt;/EndNote&gt;</w:instrText>
            </w:r>
            <w:r>
              <w:rPr>
                <w:sz w:val="20"/>
                <w:lang w:val="es-ES_tradnl"/>
              </w:rPr>
            </w:r>
            <w:r>
              <w:rPr>
                <w:sz w:val="20"/>
                <w:lang w:val="es-ES_tradnl"/>
              </w:rPr>
              <w:fldChar w:fldCharType="separate"/>
            </w:r>
            <w:r>
              <w:rPr>
                <w:sz w:val="20"/>
                <w:lang w:val="es-ES_tradnl"/>
              </w:rPr>
              <w:t>[15]</w:t>
            </w:r>
            <w:r>
              <w:rPr>
                <w:sz w:val="20"/>
                <w:lang w:val="es-ES_tradnl"/>
              </w:rPr>
            </w:r>
            <w:r>
              <w:rPr>
                <w:sz w:val="20"/>
                <w:lang w:val="es-ES_tradnl"/>
              </w:rPr>
              <w:fldChar w:fldCharType="end"/>
            </w:r>
            <w:r>
              <w:rPr>
                <w:sz w:val="20"/>
                <w:lang w:val="es-ES_tradnl"/>
              </w:rPr>
              <w:t xml:space="preserve"> 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i/>
                <w:sz w:val="20"/>
              </w:rPr>
              <w:t>I</w:t>
            </w:r>
            <w:r>
              <w:rPr>
                <w:sz w:val="20"/>
                <w:vertAlign w:val="subscript"/>
              </w:rPr>
              <w:t>Ca</w:t>
            </w:r>
            <w:r>
              <w:rPr>
                <w:sz w:val="20"/>
              </w:rPr>
              <w:t xml:space="preserve"> decreased; [Ca</w:t>
            </w:r>
            <w:r>
              <w:rPr>
                <w:sz w:val="20"/>
                <w:vertAlign w:val="superscript"/>
              </w:rPr>
              <w:t>2+</w:t>
            </w:r>
            <w:r>
              <w:rPr>
                <w:sz w:val="20"/>
              </w:rPr>
              <w:t>]</w:t>
            </w:r>
            <w:r>
              <w:rPr>
                <w:sz w:val="20"/>
                <w:vertAlign w:val="subscript"/>
              </w:rPr>
              <w:t>i</w:t>
            </w:r>
            <w:r>
              <w:rPr>
                <w:sz w:val="20"/>
              </w:rPr>
              <w:t xml:space="preserve"> amplitude did not change; time for 50% and 80% of maximal relaxation was depressed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</w:rPr>
              <w:t>Cardiac hypertrophy, progression to heart failure</w:t>
            </w:r>
          </w:p>
        </w:tc>
      </w:tr>
      <w:tr>
        <w:trPr>
          <w:trHeight w:val="1098" w:hRule="atLeast"/>
          <w:cantSplit w:val="true"/>
        </w:trPr>
        <w:tc>
          <w:tcPr>
            <w:tcW w:w="1777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  <w:lang w:val="es-ES_tradnl"/>
              </w:rPr>
              <w:t>G</w:t>
            </w: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sz w:val="20"/>
                <w:lang w:val="es-ES_tradnl"/>
              </w:rPr>
              <w:t>s OE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</w:rPr>
              <w:t xml:space="preserve">Kim SJ </w:t>
            </w:r>
            <w:r>
              <w:rPr>
                <w:i/>
                <w:sz w:val="20"/>
              </w:rPr>
              <w:t>et al.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Kim&lt;/Author&gt;&lt;Year&gt;1999&lt;/Year&gt;&lt;RecNum&gt;92&lt;/RecNum&gt;&lt;MDL&gt;&lt;REFERENCE_TYPE&gt;0&lt;/REFERENCE_TYPE&gt;&lt;REFNUM&gt;92&lt;/REFNUM&gt;&lt;ACCESSION_NUMBER&gt;10194482&lt;/ACCESSION_NUMBER&gt;&lt;VOLUME&gt;103&lt;/VOLUME&gt;&lt;NUMBER&gt;7&lt;/NUMBER&gt;&lt;YEAR&gt;1999&lt;/YEAR&gt;&lt;DATE&gt;Apr&lt;/DATE&gt;&lt;TITLE&gt;Differential regulation of inotropy and lusitropy in overexpressed Gsalpha myocytes through cAMP and Ca2+ channel pathways&lt;/TITLE&gt;&lt;PAGES&gt;1089-97&lt;/PAGES&gt;&lt;AUTHOR_ADDRESS&gt;Cardiovascular and Pulmonary Research Institute, Allegheny University of the Health Sciences, Pittsburgh, Pennsylvania 15212, USA.&lt;/AUTHOR_ADDRESS&gt;&lt;AUTHORS&gt;&lt;AUTHOR&gt;Kim, S. J.&lt;/AUTHOR&gt;&lt;AUTHOR&gt;Yatani, A.&lt;/AUTHOR&gt;&lt;AUTHOR&gt;Vatner, D. E.&lt;/AUTHOR&gt;&lt;AUTHOR&gt;Yamamoto, S.&lt;/AUTHOR&gt;&lt;AUTHOR&gt;Ishikawa, Y.&lt;/AUTHOR&gt;&lt;AUTHOR&gt;Wagner, T. E.&lt;/AUTHOR&gt;&lt;AUTHOR&gt;Shannon, R. P.&lt;/AUTHOR&gt;&lt;AUTHOR&gt;Kim, Y. K.&lt;/AUTHOR&gt;&lt;AUTHOR&gt;Takagi, G.&lt;/AUTHOR&gt;&lt;AUTHOR&gt;Asai, K.&lt;/AUTHOR&gt;&lt;AUTHOR&gt;Homcy, C. J.&lt;/AUTHOR&gt;&lt;AUTHOR&gt;Vatner, S. F.&lt;/AUTHOR&gt;&lt;/AUTHORS&gt;&lt;SECONDARY_TITLE&gt;J Clin Invest&lt;/SECONDARY_TITLE&gt;&lt;KEYWORDS&gt;&lt;KEYWORD&gt;Animals&lt;/KEYWORD&gt;&lt;KEYWORD&gt;Calcium/pharmacology&lt;/KEYWORD&gt;&lt;KEYWORD&gt;Calcium Channels/*metabolism&lt;/KEYWORD&gt;&lt;KEYWORD&gt;Calcium-Binding Proteins/metabolism&lt;/KEYWORD&gt;&lt;KEYWORD&gt;Cells, Cultured&lt;/KEYWORD&gt;&lt;KEYWORD&gt;Cyclic AMP/*pharmacology&lt;/KEYWORD&gt;&lt;KEYWORD&gt;Forskolin/pharmacology&lt;/KEYWORD&gt;&lt;KEYWORD&gt;GTP-Binding Protein alpha Subunits, Gs/*metabolism&lt;/KEYWORD&gt;&lt;KEYWORD&gt;Heart Ventricles/drug effects&lt;/KEYWORD&gt;&lt;KEYWORD&gt;Isoproterenol/pharmacology&lt;/KEYWORD&gt;&lt;KEYWORD&gt;Kinetics&lt;/KEYWORD&gt;&lt;KEYWORD&gt;Mice&lt;/KEYWORD&gt;&lt;KEYWORD&gt;Muscle Relaxation/drug effects&lt;/KEYWORD&gt;&lt;KEYWORD&gt;Myocardial Contraction/*drug effects&lt;/KEYWORD&gt;&lt;KEYWORD&gt;Patch-Clamp Techniques&lt;/KEYWORD&gt;&lt;KEYWORD&gt;Phosphorylation&lt;/KEYWORD&gt;&lt;KEYWORD&gt;Receptors, Adrenergic, beta/metabolism&lt;/KEYWORD&gt;&lt;KEYWORD&gt;Signal Transduction/physiology&lt;/KEYWORD&gt;&lt;/KEYWORDS&gt;&lt;URL&gt;http://www.ncbi.nlm.nih.gov/entrez/query.fcgi?cmd=Retrieve&amp;amp;db=PubMed&amp;amp;dopt=Citation&amp;amp;list_uids=10194482&lt;/URL&gt;&lt;/MDL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6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 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</w:rPr>
              <w:t xml:space="preserve">Lader AS </w:t>
            </w:r>
            <w:r>
              <w:rPr>
                <w:i/>
                <w:sz w:val="20"/>
              </w:rPr>
              <w:t>et al.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Lader&lt;/Author&gt;&lt;Year&gt;1998&lt;/Year&gt;&lt;RecNum&gt;315&lt;/RecNum&gt;&lt;MDL&gt;&lt;REFERENCE_TYPE&gt;0&lt;/REFERENCE_TYPE&gt;&lt;REFNUM&gt;315&lt;/REFNUM&gt;&lt;ACCESSION_NUMBER&gt;9689139&lt;/ACCESSION_NUMBER&gt;&lt;VOLUME&gt;95&lt;/VOLUME&gt;&lt;NUMBER&gt;16&lt;/NUMBER&gt;&lt;YEAR&gt;1998&lt;/YEAR&gt;&lt;DATE&gt;Aug 4&lt;/DATE&gt;&lt;TITLE&gt;Cardiac Gsalpha overexpression enhances L-type calcium channels through an adenylyl cyclase independent pathway&lt;/TITLE&gt;&lt;PAGES&gt;9669-74&lt;/PAGES&gt;&lt;AUTHOR_ADDRESS&gt;Renal Unit, Massachusetts General Hospital East, Charlestown, MA 02129, USA.&lt;/AUTHOR_ADDRESS&gt;&lt;AUTHORS&gt;&lt;AUTHOR&gt;Lader, A. S.&lt;/AUTHOR&gt;&lt;AUTHOR&gt;Xiao, Y. F.&lt;/AUTHOR&gt;&lt;AUTHOR&gt;Ishikawa, Y.&lt;/AUTHOR&gt;&lt;AUTHOR&gt;Cui, Y.&lt;/AUTHOR&gt;&lt;AUTHOR&gt;Vatner, D. E.&lt;/AUTHOR&gt;&lt;AUTHOR&gt;Vatner, S. F.&lt;/AUTHOR&gt;&lt;AUTHOR&gt;Homcy, C. J.&lt;/AUTHOR&gt;&lt;AUTHOR&gt;Cantiello, H. F.&lt;/AUTHOR&gt;&lt;/AUTHORS&gt;&lt;SECONDARY_TITLE&gt;Proc Natl Acad Sci U S A&lt;/SECONDARY_TITLE&gt;&lt;KEYWORDS&gt;&lt;KEYWORD&gt;Adenylate Cyclase/*metabolism&lt;/KEYWORD&gt;&lt;KEYWORD&gt;Animals&lt;/KEYWORD&gt;&lt;KEYWORD&gt;Animals, Newborn&lt;/KEYWORD&gt;&lt;KEYWORD&gt;Calcium Channels/*metabolism&lt;/KEYWORD&gt;&lt;KEYWORD&gt;Calcium Channels, L-Type&lt;/KEYWORD&gt;&lt;KEYWORD&gt;Cells, Cultured&lt;/KEYWORD&gt;&lt;KEYWORD&gt;Cyclic AMP/metabolism&lt;/KEYWORD&gt;&lt;KEYWORD&gt;Cyclic AMP-Dependent Protein Kinases/antagonists &amp;amp; inhibitors/metabolism&lt;/KEYWORD&gt;&lt;KEYWORD&gt;Enzyme Activation&lt;/KEYWORD&gt;&lt;KEYWORD&gt;Female&lt;/KEYWORD&gt;&lt;KEYWORD&gt;GTP-Binding Protein alpha Subunits, Gs/*metabolism&lt;/KEYWORD&gt;&lt;KEYWORD&gt;Guanosine 5&amp;apos;-O-(3-Thiotriphosphate)/metabolism&lt;/KEYWORD&gt;&lt;KEYWORD&gt;Kinetics&lt;/KEYWORD&gt;&lt;KEYWORD&gt;Mice&lt;/KEYWORD&gt;&lt;KEYWORD&gt;Mice, Inbred C57BL&lt;/KEYWORD&gt;&lt;KEYWORD&gt;Mice, Transgenic&lt;/KEYWORD&gt;&lt;KEYWORD&gt;Myocardium/cytology/*metabolism&lt;/KEYWORD&gt;&lt;KEYWORD&gt;Pregnancy&lt;/KEYWORD&gt;&lt;KEYWORD&gt;Signal Transduction&lt;/KEYWORD&gt;&lt;KEYWORD&gt;Support, Non-U.S. Gov&amp;apos;t&lt;/KEYWORD&gt;&lt;KEYWORD&gt;Support, U.S. Gov&amp;apos;t, P.H.S.&lt;/KEYWORD&gt;&lt;/KEYWORDS&gt;&lt;URL&gt;http://www.ncbi.nlm.nih.gov/entrez/query.fcgi?cmd=Retrieve&amp;amp;db=PubMed&amp;amp;dopt=Citation&amp;amp;list_uids=9689139&lt;/URL&gt;&lt;/MDL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7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 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i/>
                <w:sz w:val="20"/>
              </w:rPr>
              <w:t>I</w:t>
            </w:r>
            <w:r>
              <w:rPr>
                <w:sz w:val="20"/>
                <w:vertAlign w:val="subscript"/>
              </w:rPr>
              <w:t>Ca</w:t>
            </w:r>
            <w:r>
              <w:rPr>
                <w:sz w:val="20"/>
              </w:rPr>
              <w:t xml:space="preserve"> density decreased in adult mice;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</w:rPr>
              <w:t>[Ca</w:t>
            </w:r>
            <w:r>
              <w:rPr>
                <w:sz w:val="20"/>
                <w:vertAlign w:val="superscript"/>
              </w:rPr>
              <w:t>2+</w:t>
            </w:r>
            <w:r>
              <w:rPr>
                <w:sz w:val="20"/>
              </w:rPr>
              <w:t>]</w:t>
            </w:r>
            <w:r>
              <w:rPr>
                <w:sz w:val="20"/>
                <w:vertAlign w:val="subscript"/>
              </w:rPr>
              <w:t>i</w:t>
            </w:r>
            <w:r>
              <w:rPr>
                <w:sz w:val="20"/>
              </w:rPr>
              <w:t xml:space="preserve"> not changed, relaxation is shorter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</w:rPr>
              <w:t>Cardiomyopathy</w:t>
            </w:r>
          </w:p>
        </w:tc>
      </w:tr>
      <w:tr>
        <w:trPr>
          <w:trHeight w:val="612" w:hRule="atLeast"/>
          <w:cantSplit w:val="true"/>
        </w:trPr>
        <w:tc>
          <w:tcPr>
            <w:tcW w:w="1777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</w:rPr>
              <w:t>K</w:t>
            </w:r>
            <w:r>
              <w:rPr>
                <w:sz w:val="20"/>
                <w:vertAlign w:val="subscript"/>
              </w:rPr>
              <w:t>v4.2</w:t>
            </w:r>
            <w:r>
              <w:rPr>
                <w:sz w:val="20"/>
              </w:rPr>
              <w:t xml:space="preserve"> DN OE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 xml:space="preserve">Wickenden AD </w:t>
            </w:r>
            <w:r>
              <w:rPr>
                <w:i/>
                <w:sz w:val="20"/>
                <w:lang w:val="it-IT"/>
              </w:rPr>
              <w:t>et al.</w:t>
            </w:r>
            <w:r>
              <w:fldChar w:fldCharType="begin"/>
            </w:r>
            <w:r>
              <w:rPr>
                <w:sz w:val="20"/>
                <w:lang w:val="it-IT"/>
              </w:rPr>
              <w:instrText xml:space="preserve"> ADDIN EN.CITE &lt;EndNote&gt;&lt;Cite&gt;&lt;Author&gt;Wickenden&lt;/Author&gt;&lt;Year&gt;1999&lt;/Year&gt;&lt;RecNum&gt;93&lt;/RecNum&gt;&lt;MDL&gt;&lt;REFERENCE_TYPE&gt;0&lt;/REFERENCE_TYPE&gt;&lt;REFNUM&gt;93&lt;/REFNUM&gt;&lt;ACCESSION_NUMBER&gt;10571538&lt;/ACCESSION_NUMBER&gt;&lt;VOLUME&gt;85&lt;/VOLUME&gt;&lt;NUMBER&gt;11&lt;/NUMBER&gt;&lt;YEAR&gt;1999&lt;/YEAR&gt;&lt;DATE&gt;Nov 26&lt;/DATE&gt;&lt;TITLE&gt;Targeted expression of a dominant-negative K(v)4.2 K(+) channel subunit in the mouse heart&lt;/TITLE&gt;&lt;PAGES&gt;1067-76&lt;/PAGES&gt;&lt;AUTHOR_ADDRESS&gt;Department of Medicine, Division of Cardiology, The Toronto Hospital, University of Toronto, Ontario, Canada.&lt;/AUTHOR_ADDRESS&gt;&lt;AUTHORS&gt;&lt;AUTHOR&gt;Wickenden, A. D.&lt;/AUTHOR&gt;&lt;AUTHOR&gt;Lee, P.&lt;/AUTHOR&gt;&lt;AUTHOR&gt;Sah, R.&lt;/AUTHOR&gt;&lt;AUTHOR&gt;Huang, Q.&lt;/AUTHOR&gt;&lt;AUTHOR&gt;Fishman, G. I.&lt;/AUTHOR&gt;&lt;AUTHOR&gt;Backx, P. H.&lt;/AUTHOR&gt;&lt;/AUTHORS&gt;&lt;SECONDARY_TITLE&gt;Circ Res&lt;/SECONDARY_TITLE&gt;&lt;KEYWORDS&gt;&lt;KEYWORD&gt;Action Potentials&lt;/KEYWORD&gt;&lt;KEYWORD&gt;Animals&lt;/KEYWORD&gt;&lt;KEYWORD&gt;Cardiomegaly/complications/genetics&lt;/KEYWORD&gt;&lt;KEYWORD&gt;Echocardiography&lt;/KEYWORD&gt;&lt;KEYWORD&gt;Electrocardiography&lt;/KEYWORD&gt;&lt;KEYWORD&gt;Genes, Dominant&lt;/KEYWORD&gt;&lt;KEYWORD&gt;Heart Failure, Congestive/etiology/genetics&lt;/KEYWORD&gt;&lt;KEYWORD&gt;Hemodynamic Processes&lt;/KEYWORD&gt;&lt;KEYWORD&gt;Ion Transport&lt;/KEYWORD&gt;&lt;KEYWORD&gt;Mice&lt;/KEYWORD&gt;&lt;KEYWORD&gt;Mice, Inbred CBA&lt;/KEYWORD&gt;&lt;KEYWORD&gt;Mice, Transgenic&lt;/KEYWORD&gt;&lt;KEYWORD&gt;Myocardial Contraction&lt;/KEYWORD&gt;&lt;KEYWORD&gt;Myocardium/*metabolism&lt;/KEYWORD&gt;&lt;KEYWORD&gt;Myosin Heavy Chains/genetics&lt;/KEYWORD&gt;&lt;KEYWORD&gt;Phenotype&lt;/KEYWORD&gt;&lt;KEYWORD&gt;Potassium/*metabolism&lt;/KEYWORD&gt;&lt;KEYWORD&gt;Potassium Channels/biosynthesis/deficiency/*genetics&lt;/KEYWORD&gt;&lt;KEYWORD&gt;Promoter Regions (Genetics)&lt;/KEYWORD&gt;&lt;KEYWORD&gt;Rats&lt;/KEYWORD&gt;&lt;KEYWORD&gt;Recombinant Fusion Proteins/biosynthesis/genetics&lt;/KEYWORD&gt;&lt;KEYWORD&gt;Support, Non-U.S. Gov&amp;apos;t&lt;/KEYWORD&gt;&lt;KEYWORD&gt;Ventricular Remodeling&lt;/KEYWORD&gt;&lt;/KEYWORDS&gt;&lt;URL&gt;http://www.ncbi.nlm.nih.gov/entrez/query.fcgi?cmd=Retrieve&amp;amp;db=PubMed&amp;amp;dopt=Citation&amp;amp;list_uids=10571538&lt;/URL&gt;&lt;/MDL&gt;&lt;/Cite&gt;&lt;/EndNote&gt;</w:instrText>
            </w:r>
            <w:r>
              <w:rPr>
                <w:sz w:val="20"/>
                <w:lang w:val="it-IT"/>
              </w:rPr>
            </w:r>
            <w:r>
              <w:rPr>
                <w:sz w:val="20"/>
                <w:lang w:val="it-IT"/>
              </w:rPr>
              <w:fldChar w:fldCharType="separate"/>
            </w:r>
            <w:r>
              <w:rPr>
                <w:sz w:val="20"/>
                <w:lang w:val="it-IT"/>
              </w:rPr>
              <w:t>[18]</w:t>
            </w:r>
            <w:r/>
            <w:r>
              <w:rPr>
                <w:sz w:val="20"/>
                <w:lang w:val="it-IT"/>
              </w:rPr>
              <w:fldChar w:fldCharType="end"/>
            </w:r>
            <w:r>
              <w:rPr>
                <w:sz w:val="20"/>
                <w:lang w:val="it-IT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</w:rPr>
              <w:t xml:space="preserve">APD prolonged, </w:t>
            </w:r>
            <w:r>
              <w:rPr>
                <w:i/>
                <w:sz w:val="20"/>
              </w:rPr>
              <w:t>I</w:t>
            </w:r>
            <w:r>
              <w:rPr>
                <w:sz w:val="20"/>
                <w:vertAlign w:val="subscript"/>
              </w:rPr>
              <w:t>to</w:t>
            </w:r>
            <w:r>
              <w:rPr>
                <w:sz w:val="20"/>
              </w:rPr>
              <w:t>,</w:t>
            </w:r>
            <w:r>
              <w:rPr>
                <w:i/>
                <w:sz w:val="20"/>
              </w:rPr>
              <w:t xml:space="preserve"> I</w:t>
            </w:r>
            <w:r>
              <w:rPr>
                <w:sz w:val="20"/>
                <w:vertAlign w:val="subscript"/>
              </w:rPr>
              <w:t>K1</w:t>
            </w:r>
            <w:r>
              <w:rPr>
                <w:sz w:val="20"/>
              </w:rPr>
              <w:t xml:space="preserve"> decreased;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</w:rPr>
              <w:t>[Ca</w:t>
            </w:r>
            <w:r>
              <w:rPr>
                <w:sz w:val="20"/>
                <w:vertAlign w:val="superscript"/>
              </w:rPr>
              <w:t>2+</w:t>
            </w:r>
            <w:r>
              <w:rPr>
                <w:sz w:val="20"/>
              </w:rPr>
              <w:t>]</w:t>
            </w:r>
            <w:r>
              <w:rPr>
                <w:sz w:val="20"/>
                <w:vertAlign w:val="subscript"/>
              </w:rPr>
              <w:t>i</w:t>
            </w:r>
            <w:r>
              <w:rPr>
                <w:sz w:val="20"/>
              </w:rPr>
              <w:t xml:space="preserve"> increased 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</w:rPr>
              <w:t>Hypertrophy</w:t>
            </w:r>
          </w:p>
        </w:tc>
      </w:tr>
      <w:tr>
        <w:trPr>
          <w:trHeight w:val="2700" w:hRule="atLeast"/>
          <w:cantSplit w:val="true"/>
        </w:trPr>
        <w:tc>
          <w:tcPr>
            <w:tcW w:w="1777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</w:rPr>
              <w:t>Calcineurin OE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 xml:space="preserve">Molkentin JD </w:t>
            </w:r>
            <w:r>
              <w:rPr>
                <w:i/>
                <w:sz w:val="20"/>
                <w:lang w:val="it-IT"/>
              </w:rPr>
              <w:t>et al.</w:t>
            </w:r>
            <w:r>
              <w:fldChar w:fldCharType="begin"/>
            </w:r>
            <w:r>
              <w:rPr>
                <w:sz w:val="20"/>
                <w:lang w:val="it-IT"/>
              </w:rPr>
              <w:instrText xml:space="preserve"> ADDIN EN.CITE &lt;EndNote&gt;&lt;Cite&gt;&lt;Author&gt;Molkentin&lt;/Author&gt;&lt;Year&gt;1998&lt;/Year&gt;&lt;RecNum&gt;52&lt;/RecNum&gt;&lt;MDL&gt;&lt;REFERENCE_TYPE&gt;0&lt;/REFERENCE_TYPE&gt;&lt;REFNUM&gt;52&lt;/REFNUM&gt;&lt;ACCESSION_NUMBER&gt;9568714&lt;/ACCESSION_NUMBER&gt;&lt;VOLUME&gt;93&lt;/VOLUME&gt;&lt;NUMBER&gt;2&lt;/NUMBER&gt;&lt;YEAR&gt;1998&lt;/YEAR&gt;&lt;DATE&gt;Apr 17&lt;/DATE&gt;&lt;TITLE&gt;A calcineurin-dependent transcriptional pathway for cardiac hypertrophy&lt;/TITLE&gt;&lt;PAGES&gt;215-28&lt;/PAGES&gt;&lt;AUTHOR_ADDRESS&gt;Department of Molecular Biology and Oncology, The University of Texas Southwestern Medical Center at Dallas, 75225-9148, USA.&lt;/AUTHOR_ADDRESS&gt;&lt;AUTHORS&gt;&lt;AUTHOR&gt;Molkentin, J. D.&lt;/AUTHOR&gt;&lt;AUTHOR&gt;Lu, J. R.&lt;/AUTHOR&gt;&lt;AUTHOR&gt;Antos, C. L.&lt;/AUTHOR&gt;&lt;AUTHOR&gt;Markham, B.&lt;/AUTHOR&gt;&lt;AUTHOR&gt;Richardson, J.&lt;/AUTHOR&gt;&lt;AUTHOR&gt;Robbins, J.&lt;/AUTHOR&gt;&lt;AUTHOR&gt;Grant, S. R.&lt;/AUTHOR&gt;&lt;AUTHOR&gt;Olson, E. N.&lt;/AUTHOR&gt;&lt;/AUTHORS&gt;&lt;SECONDARY_TITLE&gt;Cell&lt;/SECONDARY_TITLE&gt;&lt;KEYWORDS&gt;&lt;KEYWORD&gt;Angiotensin II/pharmacology&lt;/KEYWORD&gt;&lt;KEYWORD&gt;Animals&lt;/KEYWORD&gt;&lt;KEYWORD&gt;Animals, Newborn&lt;/KEYWORD&gt;&lt;KEYWORD&gt;Atrial Natriuretic Factor/genetics&lt;/KEYWORD&gt;&lt;KEYWORD&gt;Calcineurin/genetics/*physiology&lt;/KEYWORD&gt;&lt;KEYWORD&gt;Cardiomegaly/enzymology/*genetics/prevention &amp;amp; control&lt;/KEYWORD&gt;&lt;KEYWORD&gt;Cell Nucleus/metabolism&lt;/KEYWORD&gt;&lt;KEYWORD&gt;DNA-Binding Proteins/metabolism&lt;/KEYWORD&gt;&lt;KEYWORD&gt;Immunosuppressive Agents/pharmacology&lt;/KEYWORD&gt;&lt;KEYWORD&gt;Mice&lt;/KEYWORD&gt;&lt;KEYWORD&gt;Mice, Transgenic&lt;/KEYWORD&gt;&lt;KEYWORD&gt;Myocardium/metabolism/*pathology&lt;/KEYWORD&gt;&lt;KEYWORD&gt;Natriuretic Peptide, Brain&lt;/KEYWORD&gt;&lt;KEYWORD&gt;Phenylephrine/pharmacology&lt;/KEYWORD&gt;&lt;KEYWORD&gt;Promoter Regions (Genetics)/genetics&lt;/KEYWORD&gt;&lt;KEYWORD&gt;Rats&lt;/KEYWORD&gt;&lt;KEYWORD&gt;Recombinant Fusion Proteins&lt;/KEYWORD&gt;&lt;KEYWORD&gt;Signal Transduction/*physiology&lt;/KEYWORD&gt;&lt;KEYWORD&gt;Support, Non-U.S. Gov&amp;apos;t&lt;/KEYWORD&gt;&lt;KEYWORD&gt;Support, U.S. Gov&amp;apos;t, P.H.S.&lt;/KEYWORD&gt;&lt;KEYWORD&gt;Trans-Activation (Genetics)/*physiology&lt;/KEYWORD&gt;&lt;KEYWORD&gt;Transcription Factors/metabolism&lt;/KEYWORD&gt;&lt;KEYWORD&gt;Transcription, Genetic&lt;/KEYWORD&gt;&lt;KEYWORD&gt;Zinc Fingers&lt;/KEYWORD&gt;&lt;/KEYWORDS&gt;&lt;URL&gt;http://www.ncbi.nlm.nih.gov/entrez/query.fcgi?cmd=Retrieve&amp;amp;db=PubMed&amp;amp;dopt=Citation&amp;amp;list_uids=9568714&lt;/URL&gt;&lt;/MDL&gt;&lt;/Cite&gt;&lt;/EndNote&gt;</w:instrText>
            </w:r>
            <w:r>
              <w:rPr>
                <w:sz w:val="20"/>
                <w:lang w:val="it-IT"/>
              </w:rPr>
            </w:r>
            <w:r>
              <w:rPr>
                <w:sz w:val="20"/>
                <w:lang w:val="it-IT"/>
              </w:rPr>
              <w:fldChar w:fldCharType="separate"/>
            </w:r>
            <w:r>
              <w:rPr>
                <w:sz w:val="20"/>
                <w:lang w:val="it-IT"/>
              </w:rPr>
              <w:t>[19]</w:t>
            </w:r>
            <w:r>
              <w:rPr>
                <w:sz w:val="20"/>
                <w:lang w:val="it-IT"/>
              </w:rPr>
            </w:r>
            <w:r>
              <w:rPr>
                <w:sz w:val="20"/>
                <w:lang w:val="it-IT"/>
              </w:rPr>
              <w:fldChar w:fldCharType="end"/>
            </w:r>
            <w:r>
              <w:rPr>
                <w:sz w:val="20"/>
                <w:lang w:val="it-IT"/>
              </w:rPr>
              <w:t xml:space="preserve"> Petrashevskaya NN </w:t>
            </w:r>
            <w:r>
              <w:rPr>
                <w:i/>
                <w:sz w:val="20"/>
                <w:lang w:val="it-IT"/>
              </w:rPr>
              <w:t>et al.</w:t>
            </w:r>
            <w:r>
              <w:fldChar w:fldCharType="begin"/>
            </w:r>
            <w:r>
              <w:rPr>
                <w:sz w:val="20"/>
                <w:lang w:val="it-IT"/>
              </w:rPr>
              <w:instrText xml:space="preserve"> ADDIN EN.CITE &lt;EndNote&gt;&lt;Cite&gt;&lt;Author&gt;Petrashevskaya&lt;/Author&gt;&lt;Year&gt;2002&lt;/Year&gt;&lt;RecNum&gt;68&lt;/RecNum&gt;&lt;MDL&gt;&lt;REFERENCE_TYPE&gt;0&lt;/REFERENCE_TYPE&gt;&lt;REFNUM&gt;68&lt;/REFNUM&gt;&lt;ACCESSION_NUMBER&gt;12062368&lt;/ACCESSION_NUMBER&gt;&lt;VOLUME&gt;54&lt;/VOLUME&gt;&lt;NUMBER&gt;1&lt;/NUMBER&gt;&lt;YEAR&gt;2002&lt;/YEAR&gt;&lt;DATE&gt;Apr&lt;/DATE&gt;&lt;TITLE&gt;Cardiac function and electrical remodeling of the calcineurin-overexpressed transgenic mouse&lt;/TITLE&gt;&lt;PAGES&gt;117-32&lt;/PAGES&gt;&lt;AUTHOR_ADDRESS&gt;Institute of Molecular Pharmacology and Biophysics, Department of Surgery, Cardiovascular Research Center, University of Cincinnati, 231 Albert Sabin Way, OH 45267, USA.&lt;/AUTHOR_ADDRESS&gt;&lt;AUTHORS&gt;&lt;AUTHOR&gt;Petrashevskaya, N. N.&lt;/AUTHOR&gt;&lt;AUTHOR&gt;Bodi, I.&lt;/AUTHOR&gt;&lt;AUTHOR&gt;Rubio, M.&lt;/AUTHOR&gt;&lt;AUTHOR&gt;Molkentin, J. D.&lt;/AUTHOR&gt;&lt;AUTHOR&gt;Schwartz, A.&lt;/AUTHOR&gt;&lt;/AUTHORS&gt;&lt;SECONDARY_TITLE&gt;Cardiovasc Res&lt;/SECONDARY_TITLE&gt;&lt;KEYWORDS&gt;&lt;KEYWORD&gt;*Action Potentials&lt;/KEYWORD&gt;&lt;KEYWORD&gt;Adrenergic beta-Agonists/pharmacology&lt;/KEYWORD&gt;&lt;KEYWORD&gt;Animals&lt;/KEYWORD&gt;&lt;KEYWORD&gt;Calcineurin/*genetics&lt;/KEYWORD&gt;&lt;KEYWORD&gt;Cardiomegaly/*genetics/metabolism/physiopathology&lt;/KEYWORD&gt;&lt;KEYWORD&gt;Isoproterenol/pharmacology&lt;/KEYWORD&gt;&lt;KEYWORD&gt;Mice&lt;/KEYWORD&gt;&lt;KEYWORD&gt;Mice, Transgenic&lt;/KEYWORD&gt;&lt;KEYWORD&gt;*Myocardial Contraction&lt;/KEYWORD&gt;&lt;KEYWORD&gt;Patch-Clamp Techniques&lt;/KEYWORD&gt;&lt;KEYWORD&gt;Perfusion&lt;/KEYWORD&gt;&lt;KEYWORD&gt;Potassium Channels/*metabolism&lt;/KEYWORD&gt;&lt;KEYWORD&gt;Support, U.S. Gov&amp;apos;t, P.H.S.&lt;/KEYWORD&gt;&lt;/KEYWORDS&gt;&lt;URL&gt;http://www.ncbi.nlm.nih.gov/entrez/query.fcgi?cmd=Retrieve&amp;amp;db=PubMed&amp;amp;dopt=Citation&amp;amp;list_uids=12062368&lt;/URL&gt;&lt;/MDL&gt;&lt;/Cite&gt;&lt;/EndNote&gt;</w:instrText>
            </w:r>
            <w:r>
              <w:rPr>
                <w:sz w:val="20"/>
                <w:lang w:val="it-IT"/>
              </w:rPr>
            </w:r>
            <w:r>
              <w:rPr>
                <w:sz w:val="20"/>
                <w:lang w:val="it-IT"/>
              </w:rPr>
              <w:fldChar w:fldCharType="separate"/>
            </w:r>
            <w:r>
              <w:rPr>
                <w:sz w:val="20"/>
                <w:lang w:val="it-IT"/>
              </w:rPr>
              <w:t>[20]</w:t>
            </w:r>
            <w:r>
              <w:rPr>
                <w:sz w:val="20"/>
                <w:lang w:val="it-IT"/>
              </w:rPr>
            </w:r>
            <w:r>
              <w:rPr>
                <w:sz w:val="20"/>
                <w:lang w:val="it-IT"/>
              </w:rPr>
              <w:fldChar w:fldCharType="end"/>
            </w:r>
            <w:r>
              <w:rPr>
                <w:sz w:val="20"/>
                <w:lang w:val="it-IT"/>
              </w:rPr>
              <w:t xml:space="preserve"> 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</w:rPr>
              <w:t xml:space="preserve">Dong D </w:t>
            </w:r>
            <w:r>
              <w:rPr>
                <w:i/>
                <w:sz w:val="20"/>
              </w:rPr>
              <w:t>et al.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Dong&lt;/Author&gt;&lt;Year&gt;2003&lt;/Year&gt;&lt;RecNum&gt;313&lt;/RecNum&gt;&lt;MDL&gt;&lt;REFERENCE_TYPE&gt;0&lt;/REFERENCE_TYPE&gt;&lt;REFNUM&gt;313&lt;/REFNUM&gt;&lt;ACCESSION_NUMBER&gt;12566105&lt;/ACCESSION_NUMBER&gt;&lt;VOLUME&gt;57&lt;/VOLUME&gt;&lt;NUMBER&gt;2&lt;/NUMBER&gt;&lt;YEAR&gt;2003&lt;/YEAR&gt;&lt;DATE&gt;Feb&lt;/DATE&gt;&lt;TITLE&gt;Overexpression of calcineurin in mouse causes sudden cardiac death associated with decreased density of K+ channels&lt;/TITLE&gt;&lt;PAGES&gt;320-32&lt;/PAGES&gt;&lt;AUTHOR_ADDRESS&gt;Cardiovascular Research Group, Department of Medicine, University of Calgary, 3330 Hospital Drive N.W., Calgary, Alberta, Canada T2N 4N1.&lt;/AUTHOR_ADDRESS&gt;&lt;AUTHORS&gt;&lt;AUTHOR&gt;Dong, D.&lt;/AUTHOR&gt;&lt;AUTHOR&gt;Duan, Y.&lt;/AUTHOR&gt;&lt;AUTHOR&gt;Guo, J.&lt;/AUTHOR&gt;&lt;AUTHOR&gt;Roach, D. E.&lt;/AUTHOR&gt;&lt;AUTHOR&gt;Swirp, S. L.&lt;/AUTHOR&gt;&lt;AUTHOR&gt;Wang, L.&lt;/AUTHOR&gt;&lt;AUTHOR&gt;Lees-Miller, J. P.&lt;/AUTHOR&gt;&lt;AUTHOR&gt;Sheldon, R. S.&lt;/AUTHOR&gt;&lt;AUTHOR&gt;Molkentin, J. D.&lt;/AUTHOR&gt;&lt;AUTHOR&gt;Duff, H. J.&lt;/AUTHOR&gt;&lt;/AUTHORS&gt;&lt;SECONDARY_TITLE&gt;Cardiovasc Res&lt;/SECONDARY_TITLE&gt;&lt;KEYWORDS&gt;&lt;KEYWORD&gt;Animals&lt;/KEYWORD&gt;&lt;KEYWORD&gt;Arrhythmia/physiopathology&lt;/KEYWORD&gt;&lt;KEYWORD&gt;Calcineurin/antagonists &amp;amp; inhibitors/*physiology&lt;/KEYWORD&gt;&lt;KEYWORD&gt;Cyclosporine/therapeutic use&lt;/KEYWORD&gt;&lt;KEYWORD&gt;Death, Sudden, Cardiac/*etiology&lt;/KEYWORD&gt;&lt;KEYWORD&gt;Electrocardiography&lt;/KEYWORD&gt;&lt;KEYWORD&gt;Female&lt;/KEYWORD&gt;&lt;KEYWORD&gt;Heart Conduction System&lt;/KEYWORD&gt;&lt;KEYWORD&gt;Hypertrophy, Left Ventricular/physiopathology/prevention &amp;amp; control&lt;/KEYWORD&gt;&lt;KEYWORD&gt;Long QT Syndrome/physiopathology&lt;/KEYWORD&gt;&lt;KEYWORD&gt;Mice&lt;/KEYWORD&gt;&lt;KEYWORD&gt;Mice, Inbred ICR&lt;/KEYWORD&gt;&lt;KEYWORD&gt;Mice, Transgenic&lt;/KEYWORD&gt;&lt;KEYWORD&gt;Patch-Clamp Techniques&lt;/KEYWORD&gt;&lt;KEYWORD&gt;Potassium Channels/drug effects/*metabolism&lt;/KEYWORD&gt;&lt;KEYWORD&gt;Support, Non-U.S. Gov&amp;apos;t&lt;/KEYWORD&gt;&lt;KEYWORD&gt;Survival Rate&lt;/KEYWORD&gt;&lt;/KEYWORDS&gt;&lt;URL&gt;http://www.ncbi.nlm.nih.gov/entrez/query.fcgi?cmd=Retrieve&amp;amp;db=PubMed&amp;amp;dopt=Citation&amp;amp;list_uids=12566105&lt;/URL&gt;&lt;/MDL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1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 </w:t>
            </w:r>
          </w:p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  <w:lang w:val="it-IT"/>
              </w:rPr>
              <w:t xml:space="preserve">Yatani A </w:t>
            </w:r>
            <w:r>
              <w:rPr>
                <w:i/>
                <w:sz w:val="20"/>
                <w:lang w:val="it-IT"/>
              </w:rPr>
              <w:t>et al.</w:t>
            </w:r>
            <w:r>
              <w:fldChar w:fldCharType="begin"/>
            </w:r>
            <w:r>
              <w:rPr>
                <w:sz w:val="20"/>
                <w:lang w:val="it-IT"/>
              </w:rPr>
              <w:instrText xml:space="preserve"> ADDIN EN.CITE &lt;EndNote&gt;&lt;Cite&gt;&lt;Author&gt;Yatani&lt;/Author&gt;&lt;Year&gt;2001&lt;/Year&gt;&lt;RecNum&gt;57&lt;/RecNum&gt;&lt;MDL&gt;&lt;REFERENCE_TYPE&gt;0&lt;/REFERENCE_TYPE&gt;&lt;REFNUM&gt;57&lt;/REFNUM&gt;&lt;ACCESSION_NUMBER&gt;11162130&lt;/ACCESSION_NUMBER&gt;&lt;VOLUME&gt;33&lt;/VOLUME&gt;&lt;NUMBER&gt;2&lt;/NUMBER&gt;&lt;YEAR&gt;2001&lt;/YEAR&gt;&lt;DATE&gt;Feb&lt;/DATE&gt;&lt;TITLE&gt;Enhanced Ca2+ channel currents in cardiac hypertrophy induced by activation of calcineurin-dependent pathway&lt;/TITLE&gt;&lt;PAGES&gt;249-59&lt;/PAGES&gt;&lt;AUTHOR_ADDRESS&gt;Department of Pharmacology and Cell Biophysics, University of Cincinnati College of Medicine, Cincinnati, OH, USA.&lt;/AUTHOR_ADDRESS&gt;&lt;AUTHORS&gt;&lt;AUTHOR&gt;Yatani, A.&lt;/AUTHOR&gt;&lt;AUTHOR&gt;Honda, R.&lt;/AUTHOR&gt;&lt;AUTHOR&gt;Tymitz, K. M.&lt;/AUTHOR&gt;&lt;AUTHOR&gt;Lalli, M. J.&lt;/AUTHOR&gt;&lt;AUTHOR&gt;Molkentin, J. D.&lt;/AUTHOR&gt;&lt;/AUTHORS&gt;&lt;SECONDARY_TITLE&gt;J Mol Cell Cardiol&lt;/SECONDARY_TITLE&gt;&lt;KEYWORDS&gt;&lt;KEYWORD&gt;Animals&lt;/KEYWORD&gt;&lt;KEYWORD&gt;Blotting, Western&lt;/KEYWORD&gt;&lt;KEYWORD&gt;Calcineurin/antagonists &amp;amp; inhibitors/*metabolism&lt;/KEYWORD&gt;&lt;KEYWORD&gt;Calcium/*metabolism&lt;/KEYWORD&gt;&lt;KEYWORD&gt;Calcium Channels/genetics/*metabolism&lt;/KEYWORD&gt;&lt;KEYWORD&gt;Cardiomegaly/*metabolism&lt;/KEYWORD&gt;&lt;KEYWORD&gt;Cyclosporine/pharmacology&lt;/KEYWORD&gt;&lt;KEYWORD&gt;Electrophysiology&lt;/KEYWORD&gt;&lt;KEYWORD&gt;Isoproterenol/pharmacology&lt;/KEYWORD&gt;&lt;KEYWORD&gt;Kinetics&lt;/KEYWORD&gt;&lt;KEYWORD&gt;Mice&lt;/KEYWORD&gt;&lt;KEYWORD&gt;Mice, Transgenic&lt;/KEYWORD&gt;&lt;KEYWORD&gt;Myocardium/cytology/metabolism&lt;/KEYWORD&gt;&lt;KEYWORD&gt;Protein Structure, Tertiary&lt;/KEYWORD&gt;&lt;KEYWORD&gt;Ryanodine/pharmacology&lt;/KEYWORD&gt;&lt;KEYWORD&gt;Support, Non-U.S. Gov&amp;apos;t&lt;/KEYWORD&gt;&lt;KEYWORD&gt;Support, U.S. Gov&amp;apos;t, P.H.S.&lt;/KEYWORD&gt;&lt;/KEYWORDS&gt;&lt;URL&gt;http://www.ncbi.nlm.nih.gov/entrez/query.fcgi?cmd=Retrieve&amp;amp;db=PubMed&amp;amp;dopt=Citation&amp;amp;list_uids=11162130&lt;/URL&gt;&lt;/MDL&gt;&lt;/Cite&gt;&lt;/EndNote&gt;</w:instrText>
            </w:r>
            <w:r>
              <w:rPr>
                <w:sz w:val="20"/>
                <w:lang w:val="it-IT"/>
              </w:rPr>
            </w:r>
            <w:r>
              <w:rPr>
                <w:sz w:val="20"/>
                <w:lang w:val="it-IT"/>
              </w:rPr>
              <w:fldChar w:fldCharType="separate"/>
            </w:r>
            <w:r>
              <w:rPr>
                <w:sz w:val="20"/>
                <w:lang w:val="it-IT"/>
              </w:rPr>
              <w:t>[22]</w:t>
            </w:r>
            <w:r>
              <w:rPr>
                <w:sz w:val="20"/>
                <w:lang w:val="it-IT"/>
              </w:rPr>
            </w:r>
            <w:r>
              <w:rPr>
                <w:sz w:val="20"/>
                <w:lang w:val="it-IT"/>
              </w:rPr>
              <w:fldChar w:fldCharType="end"/>
            </w:r>
            <w:r>
              <w:rPr>
                <w:sz w:val="20"/>
                <w:lang w:val="it-IT"/>
              </w:rPr>
              <w:t xml:space="preserve"> 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</w:rPr>
              <w:t xml:space="preserve">Chu G </w:t>
            </w:r>
            <w:r>
              <w:rPr>
                <w:i/>
                <w:sz w:val="20"/>
              </w:rPr>
              <w:t>et al.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Chu&lt;/Author&gt;&lt;Year&gt;2002&lt;/Year&gt;&lt;RecNum&gt;58&lt;/RecNum&gt;&lt;MDL&gt;&lt;REFERENCE_TYPE&gt;0&lt;/REFERENCE_TYPE&gt;&lt;REFNUM&gt;58&lt;/REFNUM&gt;&lt;ACCESSION_NUMBER&gt;12062367&lt;/ACCESSION_NUMBER&gt;&lt;VOLUME&gt;54&lt;/VOLUME&gt;&lt;NUMBER&gt;1&lt;/NUMBER&gt;&lt;YEAR&gt;2002&lt;/YEAR&gt;&lt;DATE&gt;Apr&lt;/DATE&gt;&lt;TITLE&gt;Enhanced myocyte contractility and Ca2+ handling in a calcineurin transgenic model of heart failure&lt;/TITLE&gt;&lt;PAGES&gt;105-16&lt;/PAGES&gt;&lt;AUTHOR_ADDRESS&gt;Department of Pharmacology and Cell Biophysics, University of Cincinnati College of Medicine, 231 Albert B. Sabin Way, OH 45267-0575, USA.&lt;/AUTHOR_ADDRESS&gt;&lt;AUTHORS&gt;&lt;AUTHOR&gt;Chu, G.&lt;/AUTHOR&gt;&lt;AUTHOR&gt;Carr, A. N.&lt;/AUTHOR&gt;&lt;AUTHOR&gt;Young, K. B.&lt;/AUTHOR&gt;&lt;AUTHOR&gt;Lester, J. W.&lt;/AUTHOR&gt;&lt;AUTHOR&gt;Yatani, A.&lt;/AUTHOR&gt;&lt;AUTHOR&gt;Sanbe, A.&lt;/AUTHOR&gt;&lt;AUTHOR&gt;Colbert, M. C.&lt;/AUTHOR&gt;&lt;AUTHOR&gt;Schwartz, S. M.&lt;/AUTHOR&gt;&lt;AUTHOR&gt;Frank, K. F.&lt;/AUTHOR&gt;&lt;AUTHOR&gt;Lampe, P. D.&lt;/AUTHOR&gt;&lt;AUTHOR&gt;Robbins, J.&lt;/AUTHOR&gt;&lt;AUTHOR&gt;Molkentin, J. D.&lt;/AUTHOR&gt;&lt;AUTHOR&gt;Kranias, E. G.&lt;/AUTHOR&gt;&lt;/AUTHORS&gt;&lt;SECONDARY_TITLE&gt;Cardiovasc Res&lt;/SECONDARY_TITLE&gt;&lt;KEYWORDS&gt;&lt;KEYWORD&gt;Animals&lt;/KEYWORD&gt;&lt;KEYWORD&gt;Ca(2+) Mg(2+)-ATPase/metabolism&lt;/KEYWORD&gt;&lt;KEYWORD&gt;Calcineurin/*genetics/metabolism&lt;/KEYWORD&gt;&lt;KEYWORD&gt;Calcium/*metabolism&lt;/KEYWORD&gt;&lt;KEYWORD&gt;Calcium-Binding Proteins/metabolism&lt;/KEYWORD&gt;&lt;KEYWORD&gt;Cells, Cultured&lt;/KEYWORD&gt;&lt;KEYWORD&gt;Connexin 43/metabolism&lt;/KEYWORD&gt;&lt;KEYWORD&gt;Electrocardiography&lt;/KEYWORD&gt;&lt;KEYWORD&gt;Heart Failure, Congestive/metabolism/*physiopathology&lt;/KEYWORD&gt;&lt;KEYWORD&gt;Immunoblotting/methods&lt;/KEYWORD&gt;&lt;KEYWORD&gt;Mice&lt;/KEYWORD&gt;&lt;KEYWORD&gt;Mice, Transgenic&lt;/KEYWORD&gt;&lt;KEYWORD&gt;*Myocardial Contraction&lt;/KEYWORD&gt;&lt;KEYWORD&gt;Myofibrils/enzymology&lt;/KEYWORD&gt;&lt;KEYWORD&gt;Sarcoplasmic Reticulum/metabolism&lt;/KEYWORD&gt;&lt;KEYWORD&gt;Support, Non-U.S. Gov&amp;apos;t&lt;/KEYWORD&gt;&lt;KEYWORD&gt;Support, U.S. Gov&amp;apos;t, P.H.S.&lt;/KEYWORD&gt;&lt;/KEYWORDS&gt;&lt;URL&gt;http://www.ncbi.nlm.nih.gov/entrez/query.fcgi?cmd=Retrieve&amp;amp;db=PubMed&amp;amp;dopt=Citation&amp;amp;list_uids=12062367&lt;/URL&gt;&lt;/MDL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3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 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</w:rPr>
              <w:t xml:space="preserve">Increase in peak </w:t>
            </w:r>
            <w:r>
              <w:rPr>
                <w:i/>
                <w:sz w:val="20"/>
              </w:rPr>
              <w:t>I</w:t>
            </w:r>
            <w:r>
              <w:rPr>
                <w:sz w:val="20"/>
                <w:vertAlign w:val="subscript"/>
              </w:rPr>
              <w:t>Ca</w:t>
            </w:r>
            <w:r>
              <w:rPr>
                <w:sz w:val="20"/>
              </w:rPr>
              <w:t xml:space="preserve"> density; faster </w:t>
            </w:r>
            <w:r>
              <w:rPr>
                <w:i/>
                <w:sz w:val="20"/>
              </w:rPr>
              <w:t>I</w:t>
            </w:r>
            <w:r>
              <w:rPr>
                <w:sz w:val="20"/>
                <w:vertAlign w:val="subscript"/>
              </w:rPr>
              <w:t xml:space="preserve">Ca </w:t>
            </w:r>
            <w:r>
              <w:rPr>
                <w:sz w:val="20"/>
              </w:rPr>
              <w:t>inactivation;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</w:rPr>
              <w:t xml:space="preserve">the density of </w:t>
            </w:r>
            <w:r>
              <w:rPr>
                <w:i/>
                <w:sz w:val="20"/>
              </w:rPr>
              <w:t>I</w:t>
            </w:r>
            <w:r>
              <w:rPr>
                <w:sz w:val="20"/>
                <w:vertAlign w:val="subscript"/>
              </w:rPr>
              <w:t>to-f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I</w:t>
            </w:r>
            <w:r>
              <w:rPr>
                <w:sz w:val="20"/>
                <w:vertAlign w:val="subscript"/>
              </w:rPr>
              <w:t>to-s</w:t>
            </w:r>
            <w:r>
              <w:rPr>
                <w:sz w:val="20"/>
              </w:rPr>
              <w:t xml:space="preserve"> and I</w:t>
            </w:r>
            <w:r>
              <w:rPr>
                <w:sz w:val="20"/>
                <w:vertAlign w:val="subscript"/>
              </w:rPr>
              <w:t>K-slow</w:t>
            </w:r>
            <w:r>
              <w:rPr>
                <w:sz w:val="20"/>
              </w:rPr>
              <w:t xml:space="preserve"> decreased;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</w:rPr>
              <w:t>APD prolonged [Ca</w:t>
            </w:r>
            <w:r>
              <w:rPr>
                <w:sz w:val="20"/>
                <w:vertAlign w:val="superscript"/>
              </w:rPr>
              <w:t>2+</w:t>
            </w:r>
            <w:r>
              <w:rPr>
                <w:sz w:val="20"/>
              </w:rPr>
              <w:t>]</w:t>
            </w:r>
            <w:r>
              <w:rPr>
                <w:sz w:val="20"/>
                <w:vertAlign w:val="subscript"/>
              </w:rPr>
              <w:t>i</w:t>
            </w:r>
            <w:r>
              <w:rPr>
                <w:sz w:val="20"/>
              </w:rPr>
              <w:t xml:space="preserve"> increased, enhanced SR function 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</w:rPr>
              <w:t>Hypertrophy, cardiac arrhythmia</w:t>
            </w:r>
          </w:p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</w:rPr>
              <w:t>apoptosis</w:t>
            </w:r>
          </w:p>
        </w:tc>
      </w:tr>
      <w:tr>
        <w:trPr>
          <w:trHeight w:val="1440" w:hRule="atLeast"/>
          <w:cantSplit w:val="true"/>
        </w:trPr>
        <w:tc>
          <w:tcPr>
            <w:tcW w:w="1777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</w:rPr>
              <w:t>Triadin 1 OE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  <w:lang w:val="de-DE"/>
              </w:rPr>
              <w:t>Kirchhefer U et al.</w:t>
            </w:r>
            <w:r>
              <w:fldChar w:fldCharType="begin"/>
            </w:r>
            <w:r>
              <w:rPr>
                <w:sz w:val="20"/>
                <w:lang w:val="de-DE"/>
              </w:rPr>
              <w:instrText xml:space="preserve"> ADDIN EN.CITE &lt;EndNote&gt;&lt;Cite&gt;&lt;Author&gt;Kirchhefer&lt;/Author&gt;&lt;Year&gt;2001&lt;/Year&gt;&lt;RecNum&gt;24&lt;/RecNum&gt;&lt;MDL&gt;&lt;REFERENCE_TYPE&gt;0&lt;/REFERENCE_TYPE&gt;&lt;REFNUM&gt;24&lt;/REFNUM&gt;&lt;ACCESSION_NUMBER&gt;11069905&lt;/ACCESSION_NUMBER&gt;&lt;VOLUME&gt;276&lt;/VOLUME&gt;&lt;NUMBER&gt;6&lt;/NUMBER&gt;&lt;YEAR&gt;2001&lt;/YEAR&gt;&lt;DATE&gt;Feb 9&lt;/DATE&gt;&lt;TITLE&gt;Cardiac hypertrophy and impaired relaxation in transgenic mice overexpressing triadin 1&lt;/TITLE&gt;&lt;PAGES&gt;4142-9&lt;/PAGES&gt;&lt;AUTHOR_ADDRESS&gt;Institut fur Pharmakologie und Toxikologie, Gerhard-Domagk-Institut fur Pathologie, Westfalische Wilhelms-Universitat, 48149 Munster, Germany. kirchhef@uni-muenster.de&lt;/AUTHOR_ADDRESS&gt;&lt;AUTHORS&gt;&lt;AUTHOR&gt;Kirchhefer, U.&lt;/AUTHOR&gt;&lt;AUTHOR&gt;Neumann, J.&lt;/AUTHOR&gt;&lt;AUTHOR&gt;Baba, H. A.&lt;/AUTHOR&gt;&lt;AUTHOR&gt;Begrow, F.&lt;/AUTHOR&gt;&lt;AUTHOR&gt;Kobayashi, Y. M.&lt;/AUTHOR&gt;&lt;AUTHOR&gt;Reinke, U.&lt;/AUTHOR&gt;&lt;AUTHOR&gt;Schmitz, W.&lt;/AUTHOR&gt;&lt;AUTHOR&gt;Jones, L. R.&lt;/AUTHOR&gt;&lt;/AUTHORS&gt;&lt;SECONDARY_TITLE&gt;J Biol Chem&lt;/SECONDARY_TITLE&gt;&lt;KEYWORDS&gt;&lt;KEYWORD&gt;Animals&lt;/KEYWORD&gt;&lt;KEYWORD&gt;Base Sequence&lt;/KEYWORD&gt;&lt;KEYWORD&gt;Calcium/metabolism&lt;/KEYWORD&gt;&lt;KEYWORD&gt;Calcium Channels, L-Type/metabolism&lt;/KEYWORD&gt;&lt;KEYWORD&gt;Calsequestrin/metabolism&lt;/KEYWORD&gt;&lt;KEYWORD&gt;Cardiomegaly/*genetics&lt;/KEYWORD&gt;&lt;KEYWORD&gt;*Carrier Proteins&lt;/KEYWORD&gt;&lt;KEYWORD&gt;DNA Primers&lt;/KEYWORD&gt;&lt;KEYWORD&gt;Mice&lt;/KEYWORD&gt;&lt;KEYWORD&gt;Mice, Transgenic&lt;/KEYWORD&gt;&lt;KEYWORD&gt;Muscle Proteins/genetics/*physiology&lt;/KEYWORD&gt;&lt;KEYWORD&gt;Support, Non-U.S. Gov&amp;apos;t&lt;/KEYWORD&gt;&lt;KEYWORD&gt;Support, U.S. Gov&amp;apos;t, P.H.S.&lt;/KEYWORD&gt;&lt;/KEYWORDS&gt;&lt;URL&gt;http://www.ncbi.nlm.nih.gov/entrez/query.fcgi?cmd=Retrieve&amp;amp;db=PubMed&amp;amp;dopt=Citation&amp;amp;list_uids=11069905&lt;/URL&gt;&lt;/MDL&gt;&lt;/Cite&gt;&lt;/EndNote&gt;</w:instrText>
            </w:r>
            <w:r>
              <w:rPr>
                <w:sz w:val="20"/>
                <w:lang w:val="de-DE"/>
              </w:rPr>
            </w:r>
            <w:r>
              <w:rPr>
                <w:sz w:val="20"/>
                <w:lang w:val="de-DE"/>
              </w:rPr>
              <w:fldChar w:fldCharType="separate"/>
            </w:r>
            <w:r>
              <w:rPr>
                <w:sz w:val="20"/>
                <w:lang w:val="de-DE"/>
              </w:rPr>
              <w:t>[24]</w:t>
            </w:r>
            <w:r>
              <w:rPr>
                <w:sz w:val="20"/>
                <w:lang w:val="de-DE"/>
              </w:rPr>
            </w:r>
            <w:r>
              <w:rPr>
                <w:sz w:val="20"/>
                <w:lang w:val="de-DE"/>
              </w:rPr>
              <w:fldChar w:fldCharType="end"/>
            </w:r>
            <w:r>
              <w:rPr>
                <w:sz w:val="20"/>
                <w:lang w:val="de-DE"/>
              </w:rPr>
              <w:t xml:space="preserve"> 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</w:rPr>
              <w:t>[Ca</w:t>
            </w:r>
            <w:r>
              <w:rPr>
                <w:sz w:val="20"/>
                <w:vertAlign w:val="superscript"/>
              </w:rPr>
              <w:t>2+</w:t>
            </w:r>
            <w:r>
              <w:rPr>
                <w:sz w:val="20"/>
              </w:rPr>
              <w:t>]</w:t>
            </w:r>
            <w:r>
              <w:rPr>
                <w:sz w:val="20"/>
                <w:vertAlign w:val="subscript"/>
              </w:rPr>
              <w:t>i</w:t>
            </w:r>
            <w:r>
              <w:rPr>
                <w:sz w:val="20"/>
              </w:rPr>
              <w:t xml:space="preserve"> transient decayed at a slower rate; </w:t>
            </w:r>
            <w:r>
              <w:rPr>
                <w:i/>
                <w:sz w:val="20"/>
              </w:rPr>
              <w:t>I</w:t>
            </w:r>
            <w:r>
              <w:rPr>
                <w:sz w:val="20"/>
                <w:vertAlign w:val="subscript"/>
              </w:rPr>
              <w:t>Ca</w:t>
            </w:r>
            <w:r>
              <w:rPr>
                <w:sz w:val="20"/>
              </w:rPr>
              <w:t xml:space="preserve"> was decreased; fast time inactivation constant of I</w:t>
            </w:r>
            <w:r>
              <w:rPr>
                <w:sz w:val="20"/>
                <w:vertAlign w:val="subscript"/>
              </w:rPr>
              <w:t>Ca</w:t>
            </w:r>
            <w:r>
              <w:rPr>
                <w:sz w:val="20"/>
              </w:rPr>
              <w:t xml:space="preserve"> was prolonged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</w:rPr>
              <w:t>Cardiac hypertrophy</w:t>
            </w:r>
          </w:p>
        </w:tc>
      </w:tr>
      <w:tr>
        <w:trPr>
          <w:trHeight w:val="315" w:hRule="atLeast"/>
          <w:cantSplit w:val="true"/>
        </w:trPr>
        <w:tc>
          <w:tcPr>
            <w:tcW w:w="1777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</w:rPr>
              <w:t>PKC</w:t>
            </w:r>
            <w:r>
              <w:rPr>
                <w:rFonts w:cs="Symbol" w:ascii="Symbol" w:hAnsi="Symbol"/>
                <w:sz w:val="20"/>
              </w:rPr>
              <w:t></w:t>
            </w:r>
            <w:r>
              <w:rPr>
                <w:sz w:val="20"/>
              </w:rPr>
              <w:t>OE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  <w:lang w:val="it-IT"/>
              </w:rPr>
              <w:t xml:space="preserve">Takeishi Y </w:t>
            </w:r>
            <w:r>
              <w:rPr>
                <w:i/>
                <w:sz w:val="20"/>
                <w:lang w:val="it-IT"/>
              </w:rPr>
              <w:t>et al.</w:t>
            </w:r>
            <w:r>
              <w:fldChar w:fldCharType="begin"/>
            </w:r>
            <w:r>
              <w:rPr>
                <w:sz w:val="20"/>
                <w:lang w:val="it-IT"/>
              </w:rPr>
              <w:instrText xml:space="preserve"> ADDIN EN.CITE &lt;EndNote&gt;&lt;Cite&gt;&lt;Author&gt;Takeishi&lt;/Author&gt;&lt;Year&gt;2000&lt;/Year&gt;&lt;RecNum&gt;105&lt;/RecNum&gt;&lt;MDL&gt;&lt;REFERENCE_TYPE&gt;0&lt;/REFERENCE_TYPE&gt;&lt;REFNUM&gt;105&lt;/REFNUM&gt;&lt;ACCESSION_NUMBER&gt;10864911&lt;/ACCESSION_NUMBER&gt;&lt;VOLUME&gt;86&lt;/VOLUME&gt;&lt;NUMBER&gt;12&lt;/NUMBER&gt;&lt;YEAR&gt;2000&lt;/YEAR&gt;&lt;DATE&gt;Jun 23&lt;/DATE&gt;&lt;TITLE&gt;Transgenic overexpression of constitutively active protein kinase C epsilon causes concentric cardiac hypertrophy&lt;/TITLE&gt;&lt;PAGES&gt;1218-23&lt;/PAGES&gt;&lt;AUTHOR_ADDRESS&gt;Department of Medicine, Case Western Reserve University and University Hospitals of Cleveland, Cleveland, Ohio 44106-5029, USA.&lt;/AUTHOR_ADDRESS&gt;&lt;AUTHORS&gt;&lt;AUTHOR&gt;Takeishi, Y.&lt;/AUTHOR&gt;&lt;AUTHOR&gt;Ping, P.&lt;/AUTHOR&gt;&lt;AUTHOR&gt;Bolli, R.&lt;/AUTHOR&gt;&lt;AUTHOR&gt;Kirkpatrick, D. L.&lt;/AUTHOR&gt;&lt;AUTHOR&gt;Hoit, B. D.&lt;/AUTHOR&gt;&lt;AUTHOR&gt;Walsh, R. A.&lt;/AUTHOR&gt;&lt;/AUTHORS&gt;&lt;SECONDARY_TITLE&gt;Circ Res&lt;/SECONDARY_TITLE&gt;&lt;KEYWORDS&gt;&lt;KEYWORD&gt;Animals&lt;/KEYWORD&gt;&lt;KEYWORD&gt;Calcium/metabolism&lt;/KEYWORD&gt;&lt;KEYWORD&gt;Cardiomegaly/*etiology/genetics/pathology/ultrasonography&lt;/KEYWORD&gt;&lt;KEYWORD&gt;Cell Separation&lt;/KEYWORD&gt;&lt;KEYWORD&gt;Echocardiography&lt;/KEYWORD&gt;&lt;KEYWORD&gt;Gene Expression&lt;/KEYWORD&gt;&lt;KEYWORD&gt;Heart/physiopathology&lt;/KEYWORD&gt;&lt;KEYWORD&gt;Homeostasis&lt;/KEYWORD&gt;&lt;KEYWORD&gt;Isoenzymes/*metabolism&lt;/KEYWORD&gt;&lt;KEYWORD&gt;Lung/physiology&lt;/KEYWORD&gt;&lt;KEYWORD&gt;Mice&lt;/KEYWORD&gt;&lt;KEYWORD&gt;Mice, Transgenic/genetics/physiology&lt;/KEYWORD&gt;&lt;KEYWORD&gt;Muscle Proteins/metabolism/physiology&lt;/KEYWORD&gt;&lt;KEYWORD&gt;Myocardium/metabolism/pathology&lt;/KEYWORD&gt;&lt;KEYWORD&gt;Organ Weight&lt;/KEYWORD&gt;&lt;KEYWORD&gt;Phosphorylation&lt;/KEYWORD&gt;&lt;KEYWORD&gt;Protein Kinase C/*metabolism&lt;/KEYWORD&gt;&lt;KEYWORD&gt;Support, Non-U.S. Gov&amp;apos;t&lt;/KEYWORD&gt;&lt;KEYWORD&gt;Support, U.S. Gov&amp;apos;t, P.H.S.&lt;/KEYWORD&gt;&lt;/KEYWORDS&gt;&lt;URL&gt;http://www.ncbi.nlm.nih.gov/entrez/query.fcgi?cmd=Retrieve&amp;amp;db=PubMed&amp;amp;dopt=Citation&amp;amp;list_uids=10864911&lt;/URL&gt;&lt;/MDL&gt;&lt;/Cite&gt;&lt;/EndNote&gt;</w:instrText>
            </w:r>
            <w:r>
              <w:rPr>
                <w:sz w:val="20"/>
                <w:lang w:val="it-IT"/>
              </w:rPr>
            </w:r>
            <w:r>
              <w:rPr>
                <w:sz w:val="20"/>
                <w:lang w:val="it-IT"/>
              </w:rPr>
              <w:fldChar w:fldCharType="separate"/>
            </w:r>
            <w:r>
              <w:rPr>
                <w:sz w:val="20"/>
                <w:lang w:val="it-IT"/>
              </w:rPr>
              <w:t>[25]</w:t>
            </w:r>
            <w:r>
              <w:rPr>
                <w:sz w:val="20"/>
                <w:lang w:val="it-IT"/>
              </w:rPr>
            </w:r>
            <w:r>
              <w:rPr>
                <w:sz w:val="20"/>
                <w:lang w:val="it-IT"/>
              </w:rPr>
              <w:fldChar w:fldCharType="end"/>
            </w:r>
            <w:r>
              <w:rPr>
                <w:sz w:val="20"/>
                <w:lang w:val="it-IT"/>
              </w:rPr>
              <w:t xml:space="preserve"> 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</w:rPr>
              <w:t>The amplitude of [Ca</w:t>
            </w:r>
            <w:r>
              <w:rPr>
                <w:sz w:val="20"/>
                <w:vertAlign w:val="superscript"/>
              </w:rPr>
              <w:t>2+</w:t>
            </w:r>
            <w:r>
              <w:rPr>
                <w:sz w:val="20"/>
              </w:rPr>
              <w:t>]</w:t>
            </w:r>
            <w:r>
              <w:rPr>
                <w:sz w:val="20"/>
                <w:vertAlign w:val="subscript"/>
              </w:rPr>
              <w:t>i</w:t>
            </w:r>
            <w:r>
              <w:rPr>
                <w:sz w:val="20"/>
              </w:rPr>
              <w:t xml:space="preserve"> transient was decreased;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</w:rPr>
              <w:t>Concentric cardiac hypertrophy</w:t>
            </w:r>
          </w:p>
        </w:tc>
      </w:tr>
      <w:tr>
        <w:trPr>
          <w:trHeight w:val="1637" w:hRule="atLeast"/>
          <w:cantSplit w:val="true"/>
        </w:trPr>
        <w:tc>
          <w:tcPr>
            <w:tcW w:w="1777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</w:rPr>
              <w:t>PKC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 xml:space="preserve"> OE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  <w:lang w:val="es-ES_tradnl"/>
              </w:rPr>
              <w:t xml:space="preserve">Wakasaki H </w:t>
            </w:r>
            <w:r>
              <w:rPr>
                <w:i/>
                <w:sz w:val="20"/>
                <w:lang w:val="es-ES_tradnl"/>
              </w:rPr>
              <w:t>et al.</w:t>
            </w:r>
            <w:r>
              <w:fldChar w:fldCharType="begin"/>
            </w:r>
            <w:r>
              <w:rPr>
                <w:sz w:val="20"/>
                <w:lang w:val="es-ES_tradnl"/>
              </w:rPr>
              <w:instrText xml:space="preserve"> ADDIN EN.CITE &lt;EndNote&gt;&lt;Cite&gt;&lt;Author&gt;Wakasaki&lt;/Author&gt;&lt;Year&gt;1997&lt;/Year&gt;&lt;RecNum&gt;102&lt;/RecNum&gt;&lt;MDL&gt;&lt;REFERENCE_TYPE&gt;0&lt;/REFERENCE_TYPE&gt;&lt;REFNUM&gt;102&lt;/REFNUM&gt;&lt;ACCESSION_NUMBER&gt;9256480&lt;/ACCESSION_NUMBER&gt;&lt;VOLUME&gt;94&lt;/VOLUME&gt;&lt;NUMBER&gt;17&lt;/NUMBER&gt;&lt;YEAR&gt;1997&lt;/YEAR&gt;&lt;DATE&gt;Aug 19&lt;/DATE&gt;&lt;TITLE&gt;Targeted overexpression of protein kinase C beta2 isoform in myocardium causes cardiomyopathy&lt;/TITLE&gt;&lt;PAGES&gt;9320-5&lt;/PAGES&gt;&lt;AUTHOR_ADDRESS&gt;Research Division, Joslin Diabetes Center, Department of Medicine, Brigham and Women&amp;apos;s Hospital and Harvard Medical School, Boston, MA 02215, USA.&lt;/AUTHOR_ADDRESS&gt;&lt;AUTHORS&gt;&lt;AUTHOR&gt;Wakasaki, H.&lt;/AUTHOR&gt;&lt;AUTHOR&gt;Koya, D.&lt;/AUTHOR&gt;&lt;AUTHOR&gt;Schoen, F. J.&lt;/AUTHOR&gt;&lt;AUTHOR&gt;Jirousek, M. R.&lt;/AUTHOR&gt;&lt;AUTHOR&gt;Ways, D. K.&lt;/AUTHOR&gt;&lt;AUTHOR&gt;Hoit, B. D.&lt;/AUTHOR&gt;&lt;AUTHOR&gt;Walsh, R. A.&lt;/AUTHOR&gt;&lt;AUTHOR&gt;King, G. L.&lt;/AUTHOR&gt;&lt;/AUTHORS&gt;&lt;SECONDARY_TITLE&gt;Proc Natl Acad Sci U S A&lt;/SECONDARY_TITLE&gt;&lt;KEYWORDS&gt;&lt;KEYWORD&gt;Animals&lt;/KEYWORD&gt;&lt;KEYWORD&gt;Base Sequence&lt;/KEYWORD&gt;&lt;KEYWORD&gt;*Gene Expression Regulation, Enzymologic&lt;/KEYWORD&gt;&lt;KEYWORD&gt;Gene Targeting&lt;/KEYWORD&gt;&lt;KEYWORD&gt;Gene Transfer Techniques&lt;/KEYWORD&gt;&lt;KEYWORD&gt;Mice&lt;/KEYWORD&gt;&lt;KEYWORD&gt;Mice, Transgenic&lt;/KEYWORD&gt;&lt;KEYWORD&gt;Molecular Sequence Data&lt;/KEYWORD&gt;&lt;KEYWORD&gt;Myocardial Diseases/enzymology/*genetics/pathology&lt;/KEYWORD&gt;&lt;KEYWORD&gt;Myocardium/*enzymology/*pathology&lt;/KEYWORD&gt;&lt;KEYWORD&gt;Protein Kinase C/biosynthesis/*genetics&lt;/KEYWORD&gt;&lt;KEYWORD&gt;Support, U.S. Gov&amp;apos;t, P.H.S.&lt;/KEYWORD&gt;&lt;/KEYWORDS&gt;&lt;URL&gt;http://www.ncbi.nlm.nih.gov/entrez/query.fcgi?cmd=Retrieve&amp;amp;db=PubMed&amp;amp;dopt=Citation&amp;amp;list_uids=9256480&lt;/URL&gt;&lt;/MDL&gt;&lt;/Cite&gt;&lt;/EndNote&gt;</w:instrText>
            </w:r>
            <w:r>
              <w:rPr>
                <w:sz w:val="20"/>
                <w:lang w:val="es-ES_tradnl"/>
              </w:rPr>
            </w:r>
            <w:r>
              <w:rPr>
                <w:sz w:val="20"/>
                <w:lang w:val="es-ES_tradnl"/>
              </w:rPr>
              <w:fldChar w:fldCharType="separate"/>
            </w:r>
            <w:r>
              <w:rPr>
                <w:sz w:val="20"/>
                <w:lang w:val="es-ES_tradnl"/>
              </w:rPr>
              <w:t>[26]</w:t>
            </w:r>
            <w:r>
              <w:rPr>
                <w:sz w:val="20"/>
                <w:lang w:val="es-ES_tradnl"/>
              </w:rPr>
            </w:r>
            <w:r>
              <w:rPr>
                <w:sz w:val="20"/>
                <w:lang w:val="es-ES_tradnl"/>
              </w:rPr>
              <w:fldChar w:fldCharType="end"/>
            </w:r>
            <w:r>
              <w:rPr>
                <w:sz w:val="20"/>
                <w:lang w:val="es-ES_tradnl"/>
              </w:rPr>
              <w:t xml:space="preserve"> 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  <w:lang w:val="es-ES_tradnl"/>
              </w:rPr>
              <w:t>Takeishi Y et al.</w:t>
            </w:r>
            <w:r>
              <w:fldChar w:fldCharType="begin"/>
            </w:r>
            <w:r>
              <w:rPr>
                <w:sz w:val="20"/>
                <w:lang w:val="it-IT"/>
              </w:rPr>
              <w:instrText xml:space="preserve"> ADDIN EN.CITE &lt;EndNote&gt;&lt;Cite&gt;&lt;Author&gt;Takeishi&lt;/Author&gt;&lt;Year&gt;1998&lt;/Year&gt;&lt;RecNum&gt;103&lt;/RecNum&gt;&lt;MDL&gt;&lt;REFERENCE_TYPE&gt;0&lt;/REFERENCE_TYPE&gt;&lt;REFNUM&gt;103&lt;/REFNUM&gt;&lt;ACCESSION_NUMBER&gt;9649559&lt;/ACCESSION_NUMBER&gt;&lt;VOLUME&gt;102&lt;/VOLUME&gt;&lt;NUMBER&gt;1&lt;/NUMBER&gt;&lt;YEAR&gt;1998&lt;/YEAR&gt;&lt;DATE&gt;Jul 1&lt;/DATE&gt;&lt;TITLE&gt;In vivo phosphorylation of cardiac troponin I by protein kinase Cbeta2 decreases cardiomyocyte calcium responsiveness and contractility in transgenic mouse hearts&lt;/TITLE&gt;&lt;PAGES&gt;72-8&lt;/PAGES&gt;&lt;AUTHOR_ADDRESS&gt;Division of Cardiology, University of Cincinnati College of Medicine, Cincinnati, Ohio 45267, USA.&lt;/AUTHOR_ADDRESS&gt;&lt;AUTHORS&gt;&lt;AUTHOR&gt;Takeishi, Y.&lt;/AUTHOR&gt;&lt;AUTHOR&gt;Chu, G.&lt;/AUTHOR&gt;&lt;AUTHOR&gt;Kirkpatrick, D. M.&lt;/AUTHOR&gt;&lt;AUTHOR&gt;Li, Z.&lt;/AUTHOR&gt;&lt;AUTHOR&gt;Wakasaki, H.&lt;/AUTHOR&gt;&lt;AUTHOR&gt;Kranias, E. G.&lt;/AUTHOR&gt;&lt;AUTHOR&gt;King, G. L.&lt;/AUTHOR&gt;&lt;AUTHOR&gt;Walsh, R. A.&lt;/AUTHOR&gt;&lt;/AUTHORS&gt;&lt;SECONDARY_TITLE&gt;J Clin Invest&lt;/SECONDARY_TITLE&gt;&lt;KEYWORDS&gt;&lt;KEYWORD&gt;Animals&lt;/KEYWORD&gt;&lt;KEYWORD&gt;Calcium/*metabolism&lt;/KEYWORD&gt;&lt;KEYWORD&gt;Heart Failure, Congestive/etiology&lt;/KEYWORD&gt;&lt;KEYWORD&gt;Isoenzymes/genetics/*physiology&lt;/KEYWORD&gt;&lt;KEYWORD&gt;Mice&lt;/KEYWORD&gt;&lt;KEYWORD&gt;Mice, Transgenic&lt;/KEYWORD&gt;&lt;KEYWORD&gt;*Myocardial Contraction&lt;/KEYWORD&gt;&lt;KEYWORD&gt;Myocardium/*metabolism&lt;/KEYWORD&gt;&lt;KEYWORD&gt;Phosphorylation&lt;/KEYWORD&gt;&lt;KEYWORD&gt;Protein Kinase C/genetics/*physiology&lt;/KEYWORD&gt;&lt;KEYWORD&gt;Support, Non-U.S. Gov&amp;apos;t&lt;/KEYWORD&gt;&lt;KEYWORD&gt;Support, U.S. Gov&amp;apos;t, P.H.S.&lt;/KEYWORD&gt;&lt;KEYWORD&gt;Troponin I/*metabolism&lt;/KEYWORD&gt;&lt;/KEYWORDS&gt;&lt;URL&gt;http://www.ncbi.nlm.nih.gov/entrez/query.fcgi?cmd=Retrieve&amp;amp;db=PubMed&amp;amp;dopt=Citation&amp;amp;list_uids=9649559&lt;/URL&gt;&lt;/MDL&gt;&lt;/Cite&gt;&lt;/EndNote&gt;</w:instrText>
            </w:r>
            <w:r>
              <w:rPr>
                <w:sz w:val="20"/>
                <w:lang w:val="it-IT"/>
              </w:rPr>
            </w:r>
            <w:r>
              <w:rPr>
                <w:sz w:val="20"/>
                <w:lang w:val="it-IT"/>
              </w:rPr>
              <w:fldChar w:fldCharType="separate"/>
            </w:r>
            <w:r>
              <w:rPr>
                <w:sz w:val="20"/>
                <w:lang w:val="it-IT"/>
              </w:rPr>
              <w:t>[27]</w:t>
            </w:r>
            <w:r>
              <w:rPr>
                <w:sz w:val="20"/>
                <w:lang w:val="it-IT"/>
              </w:rPr>
            </w:r>
            <w:r>
              <w:rPr>
                <w:sz w:val="20"/>
                <w:lang w:val="it-IT"/>
              </w:rPr>
              <w:fldChar w:fldCharType="end"/>
            </w:r>
            <w:r>
              <w:rPr>
                <w:sz w:val="20"/>
                <w:lang w:val="it-IT"/>
              </w:rPr>
              <w:t xml:space="preserve"> 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</w:rPr>
              <w:t>Reduction in myocyte contraction; amplitude of [Ca</w:t>
            </w:r>
            <w:r>
              <w:rPr>
                <w:sz w:val="20"/>
                <w:vertAlign w:val="superscript"/>
              </w:rPr>
              <w:t>2+</w:t>
            </w:r>
            <w:r>
              <w:rPr>
                <w:sz w:val="20"/>
              </w:rPr>
              <w:t>]</w:t>
            </w:r>
            <w:r>
              <w:rPr>
                <w:sz w:val="20"/>
                <w:vertAlign w:val="subscript"/>
              </w:rPr>
              <w:t>i</w:t>
            </w:r>
            <w:r>
              <w:rPr>
                <w:sz w:val="20"/>
              </w:rPr>
              <w:t xml:space="preserve">  transient did not change; cardiac troponin I may decrease myofilament Ca</w:t>
            </w:r>
            <w:r>
              <w:rPr>
                <w:sz w:val="20"/>
                <w:vertAlign w:val="superscript"/>
              </w:rPr>
              <w:t>2+</w:t>
            </w:r>
            <w:r>
              <w:rPr>
                <w:sz w:val="20"/>
              </w:rPr>
              <w:t xml:space="preserve"> responsiveness 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</w:rPr>
              <w:t>Left ventricular hypertrophy</w:t>
            </w:r>
          </w:p>
        </w:tc>
      </w:tr>
      <w:tr>
        <w:trPr>
          <w:trHeight w:val="2142" w:hRule="atLeast"/>
          <w:cantSplit w:val="true"/>
        </w:trPr>
        <w:tc>
          <w:tcPr>
            <w:tcW w:w="1777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</w:rPr>
              <w:t>FKBP12 KO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</w:rPr>
              <w:t xml:space="preserve">Shou W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Shou&lt;/Author&gt;&lt;Year&gt;1998&lt;/Year&gt;&lt;RecNum&gt;122&lt;/RecNum&gt;&lt;MDL&gt;&lt;REFERENCE_TYPE&gt;0&lt;/REFERENCE_TYPE&gt;&lt;REFNUM&gt;122&lt;/REFNUM&gt;&lt;ACCESSION_NUMBER&gt;9461216&lt;/ACCESSION_NUMBER&gt;&lt;VOLUME&gt;391&lt;/VOLUME&gt;&lt;NUMBER&gt;6666&lt;/NUMBER&gt;&lt;YEAR&gt;1998&lt;/YEAR&gt;&lt;DATE&gt;Jan 29&lt;/DATE&gt;&lt;TITLE&gt;Cardiac defects and altered ryanodine receptor function in mice lacking FKBP12&lt;/TITLE&gt;&lt;PAGES&gt;489-92&lt;/PAGES&gt;&lt;AUTHOR_ADDRESS&gt;Department of Pathology, Baylor College of Medicine, Houston, Texas 77030, USA.&lt;/AUTHOR_ADDRESS&gt;&lt;AUTHORS&gt;&lt;AUTHOR&gt;Shou, W.&lt;/AUTHOR&gt;&lt;AUTHOR&gt;Aghdasi, B.&lt;/AUTHOR&gt;&lt;AUTHOR&gt;Armstrong, D. L.&lt;/AUTHOR&gt;&lt;AUTHOR&gt;Guo, Q.&lt;/AUTHOR&gt;&lt;AUTHOR&gt;Bao, S.&lt;/AUTHOR&gt;&lt;AUTHOR&gt;Charng, M. J.&lt;/AUTHOR&gt;&lt;AUTHOR&gt;Mathews, L. M.&lt;/AUTHOR&gt;&lt;AUTHOR&gt;Schneider, M. D.&lt;/AUTHOR&gt;&lt;AUTHOR&gt;Hamilton, S. L.&lt;/AUTHOR&gt;&lt;AUTHOR&gt;Matzuk, M. M.&lt;/AUTHOR&gt;&lt;/AUTHORS&gt;&lt;SECONDARY_TITLE&gt;Nature&lt;/SECONDARY_TITLE&gt;&lt;KEYWORDS&gt;&lt;KEYWORD&gt;Abnormalities, Multiple/embryology/etiology/genetics&lt;/KEYWORD&gt;&lt;KEYWORD&gt;Activins&lt;/KEYWORD&gt;&lt;KEYWORD&gt;Amino Acid Isomerases/deficiency/genetics/*physiology&lt;/KEYWORD&gt;&lt;KEYWORD&gt;Animals&lt;/KEYWORD&gt;&lt;KEYWORD&gt;Brain/abnormalities/embryology&lt;/KEYWORD&gt;&lt;KEYWORD&gt;Cardiomyopathy, Congestive/embryology/etiology/genetics&lt;/KEYWORD&gt;&lt;KEYWORD&gt;Carrier Proteins/genetics/*physiology&lt;/KEYWORD&gt;&lt;KEYWORD&gt;DNA-Binding Proteins/genetics/*physiology&lt;/KEYWORD&gt;&lt;KEYWORD&gt;Female&lt;/KEYWORD&gt;&lt;KEYWORD&gt;Fetal Death&lt;/KEYWORD&gt;&lt;KEYWORD&gt;Gene Deletion&lt;/KEYWORD&gt;&lt;KEYWORD&gt;Heart Defects, Congenital/embryology/*etiology/genetics&lt;/KEYWORD&gt;&lt;KEYWORD&gt;Heart Septal Defects/embryology/etiology/genetics&lt;/KEYWORD&gt;&lt;KEYWORD&gt;Heat-Shock Proteins/genetics/*physiology&lt;/KEYWORD&gt;&lt;KEYWORD&gt;Inhibins/metabolism&lt;/KEYWORD&gt;&lt;KEYWORD&gt;Male&lt;/KEYWORD&gt;&lt;KEYWORD&gt;Mice&lt;/KEYWORD&gt;&lt;KEYWORD&gt;Mice, Inbred C57BL&lt;/KEYWORD&gt;&lt;KEYWORD&gt;Muscle, Skeletal/metabolism&lt;/KEYWORD&gt;&lt;KEYWORD&gt;Ryanodine Receptor Calcium Release Channel/*metabolism&lt;/KEYWORD&gt;&lt;KEYWORD&gt;Signal Transduction&lt;/KEYWORD&gt;&lt;KEYWORD&gt;Support, Non-U.S. Gov&amp;apos;t&lt;/KEYWORD&gt;&lt;KEYWORD&gt;Support, U.S. Gov&amp;apos;t, P.H.S.&lt;/KEYWORD&gt;&lt;KEYWORD&gt;Tacrolimus Binding Proteins&lt;/KEYWORD&gt;&lt;KEYWORD&gt;Transforming Growth Factor beta/metabolism&lt;/KEYWORD&gt;&lt;/KEYWORDS&gt;&lt;URL&gt;http://www.ncbi.nlm.nih.gov/entrez/query.fcgi?cmd=Retrieve&amp;amp;db=PubMed&amp;amp;dopt=Citation&amp;amp;list_uids=9461216&lt;/URL&gt;&lt;/MDL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8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</w:rPr>
              <w:t>Defect in cardiac RYR2 function: increased open probability of the RYR2 channel, increased sensitivity to Ca</w:t>
            </w:r>
            <w:r>
              <w:rPr>
                <w:sz w:val="20"/>
                <w:vertAlign w:val="superscript"/>
              </w:rPr>
              <w:t>2+</w:t>
            </w:r>
            <w:r>
              <w:rPr>
                <w:sz w:val="20"/>
              </w:rPr>
              <w:t>-dependent activation; increased frequency and duration of Ca</w:t>
            </w:r>
            <w:r>
              <w:rPr>
                <w:sz w:val="20"/>
                <w:vertAlign w:val="superscript"/>
              </w:rPr>
              <w:t>2+</w:t>
            </w:r>
            <w:r>
              <w:rPr>
                <w:sz w:val="20"/>
              </w:rPr>
              <w:t xml:space="preserve"> sparks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</w:rPr>
              <w:t>Cardiomyopathy and heart failure</w:t>
            </w:r>
          </w:p>
        </w:tc>
      </w:tr>
      <w:tr>
        <w:trPr>
          <w:trHeight w:val="1710" w:hRule="atLeast"/>
          <w:cantSplit w:val="true"/>
        </w:trPr>
        <w:tc>
          <w:tcPr>
            <w:tcW w:w="17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</w:rPr>
              <w:t xml:space="preserve">Xin HB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Xin&lt;/Author&gt;&lt;Year&gt;2002&lt;/Year&gt;&lt;RecNum&gt;123&lt;/RecNum&gt;&lt;MDL&gt;&lt;REFERENCE_TYPE&gt;0&lt;/REFERENCE_TYPE&gt;&lt;REFNUM&gt;123&lt;/REFNUM&gt;&lt;ACCESSION_NUMBER&gt;11907581&lt;/ACCESSION_NUMBER&gt;&lt;VOLUME&gt;416&lt;/VOLUME&gt;&lt;NUMBER&gt;6878&lt;/NUMBER&gt;&lt;YEAR&gt;2002&lt;/YEAR&gt;&lt;DATE&gt;Mar 21&lt;/DATE&gt;&lt;TITLE&gt;Oestrogen protects FKBP12.6 null mice from cardiac hypertrophy&lt;/TITLE&gt;&lt;PAGES&gt;334-8&lt;/PAGES&gt;&lt;AUTHOR_ADDRESS&gt;Department of Biological Sciences, Vanderbilt University, Nashville, Tennessee 37235, USA.&lt;/AUTHOR_ADDRESS&gt;&lt;AUTHORS&gt;&lt;AUTHOR&gt;Xin, H. B.&lt;/AUTHOR&gt;&lt;AUTHOR&gt;Senbonmatsu, T.&lt;/AUTHOR&gt;&lt;AUTHOR&gt;Cheng, D. S.&lt;/AUTHOR&gt;&lt;AUTHOR&gt;Wang, Y. X.&lt;/AUTHOR&gt;&lt;AUTHOR&gt;Copello, J. A.&lt;/AUTHOR&gt;&lt;AUTHOR&gt;Ji, G. J.&lt;/AUTHOR&gt;&lt;AUTHOR&gt;Collier, M. L.&lt;/AUTHOR&gt;&lt;AUTHOR&gt;Deng, K. Y.&lt;/AUTHOR&gt;&lt;AUTHOR&gt;Jeyakumar, L. H.&lt;/AUTHOR&gt;&lt;AUTHOR&gt;Magnuson, M. A.&lt;/AUTHOR&gt;&lt;AUTHOR&gt;Inagami, T.&lt;/AUTHOR&gt;&lt;AUTHOR&gt;Kotlikoff, M. I.&lt;/AUTHOR&gt;&lt;AUTHOR&gt;Fleischer, S.&lt;/AUTHOR&gt;&lt;/AUTHORS&gt;&lt;SECONDARY_TITLE&gt;Nature&lt;/SECONDARY_TITLE&gt;&lt;KEYWORDS&gt;&lt;KEYWORD&gt;Animals&lt;/KEYWORD&gt;&lt;KEYWORD&gt;Calcium/metabolism&lt;/KEYWORD&gt;&lt;KEYWORD&gt;Cardiomegaly/*etiology&lt;/KEYWORD&gt;&lt;KEYWORD&gt;Echocardiography&lt;/KEYWORD&gt;&lt;KEYWORD&gt;Estrogen Antagonists/administration &amp;amp; dosage&lt;/KEYWORD&gt;&lt;KEYWORD&gt;Estrogens/*physiology&lt;/KEYWORD&gt;&lt;KEYWORD&gt;Female&lt;/KEYWORD&gt;&lt;KEYWORD&gt;Heart/*physiology&lt;/KEYWORD&gt;&lt;KEYWORD&gt;Male&lt;/KEYWORD&gt;&lt;KEYWORD&gt;Mice&lt;/KEYWORD&gt;&lt;KEYWORD&gt;Mice, Inbred C57BL&lt;/KEYWORD&gt;&lt;KEYWORD&gt;Mice, Knockout&lt;/KEYWORD&gt;&lt;KEYWORD&gt;Myocardial Contraction/physiology&lt;/KEYWORD&gt;&lt;KEYWORD&gt;Restriction Mapping&lt;/KEYWORD&gt;&lt;KEYWORD&gt;Ryanodine Receptor Calcium Release Channel/metabolism&lt;/KEYWORD&gt;&lt;KEYWORD&gt;*Sex Characteristics&lt;/KEYWORD&gt;&lt;KEYWORD&gt;Tacrolimus Binding Proteins/genetics/*physiology&lt;/KEYWORD&gt;&lt;KEYWORD&gt;Tamoxifen/administration &amp;amp; dosage&lt;/KEYWORD&gt;&lt;/KEYWORDS&gt;&lt;URL&gt;http://www.ncbi.nlm.nih.gov/entrez/query.fcgi?cmd=Retrieve&amp;amp;db=PubMed&amp;amp;dopt=Citation&amp;amp;list_uids=11907581&lt;/URL&gt;&lt;/MDL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9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</w:rPr>
              <w:t xml:space="preserve">Neither the magnitude nor the kinetics of </w:t>
            </w:r>
            <w:r>
              <w:rPr>
                <w:i/>
                <w:sz w:val="20"/>
              </w:rPr>
              <w:t>I</w:t>
            </w:r>
            <w:r>
              <w:rPr>
                <w:sz w:val="20"/>
                <w:vertAlign w:val="subscript"/>
              </w:rPr>
              <w:t xml:space="preserve">Ca </w:t>
            </w:r>
            <w:r>
              <w:rPr>
                <w:sz w:val="20"/>
              </w:rPr>
              <w:t>was altered, peak [Ca</w:t>
            </w:r>
            <w:r>
              <w:rPr>
                <w:sz w:val="20"/>
                <w:vertAlign w:val="superscript"/>
              </w:rPr>
              <w:t>2+</w:t>
            </w:r>
            <w:r>
              <w:rPr>
                <w:sz w:val="20"/>
              </w:rPr>
              <w:t>]</w:t>
            </w:r>
            <w:r>
              <w:rPr>
                <w:sz w:val="20"/>
                <w:vertAlign w:val="subscript"/>
              </w:rPr>
              <w:t>i</w:t>
            </w:r>
            <w:r>
              <w:rPr>
                <w:sz w:val="20"/>
              </w:rPr>
              <w:t xml:space="preserve"> increased</w:t>
            </w:r>
          </w:p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</w:rPr>
              <w:t>Marked increase in amplitude and duration of Ca</w:t>
            </w:r>
            <w:r>
              <w:rPr>
                <w:sz w:val="20"/>
                <w:vertAlign w:val="superscript"/>
              </w:rPr>
              <w:t>2+</w:t>
            </w:r>
          </w:p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</w:rPr>
              <w:t>sparks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</w:rPr>
              <w:t>Cardiac hypertrophy in male mice</w:t>
            </w:r>
          </w:p>
        </w:tc>
      </w:tr>
      <w:tr>
        <w:trPr>
          <w:trHeight w:val="1644" w:hRule="atLeast"/>
          <w:cantSplit w:val="true"/>
        </w:trPr>
        <w:tc>
          <w:tcPr>
            <w:tcW w:w="17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  <w:lang w:val="de-DE"/>
              </w:rPr>
              <w:t xml:space="preserve">Wehrens X </w:t>
            </w:r>
            <w:r>
              <w:rPr>
                <w:i/>
                <w:sz w:val="20"/>
                <w:lang w:val="de-DE"/>
              </w:rPr>
              <w:t>et al.</w:t>
            </w:r>
            <w:r>
              <w:fldChar w:fldCharType="begin"/>
            </w:r>
            <w:r>
              <w:rPr>
                <w:sz w:val="20"/>
                <w:lang w:val="de-DE"/>
              </w:rPr>
              <w:instrText xml:space="preserve"> ADDIN EN.CITE &lt;EndNote&gt;&lt;Cite&gt;&lt;Author&gt;Wehrens&lt;/Author&gt;&lt;Year&gt;2003&lt;/Year&gt;&lt;RecNum&gt;199&lt;/RecNum&gt;&lt;MDL&gt;&lt;REFERENCE_TYPE&gt;0&lt;/REFERENCE_TYPE&gt;&lt;REFNUM&gt;199&lt;/REFNUM&gt;&lt;ACCESSION_NUMBER&gt;12837242&lt;/ACCESSION_NUMBER&gt;&lt;VOLUME&gt;113&lt;/VOLUME&gt;&lt;NUMBER&gt;7&lt;/NUMBER&gt;&lt;YEAR&gt;2003&lt;/YEAR&gt;&lt;DATE&gt;Jun 27&lt;/DATE&gt;&lt;TITLE&gt;FKBP12.6 deficiency and defective calcium release channel (ryanodine receptor) function linked to exercise-induced sudden cardiac death&lt;/TITLE&gt;&lt;PAGES&gt;829-40&lt;/PAGES&gt;&lt;AUTHOR_ADDRESS&gt;Department of Physiology and Cellular Biophysics, Center for Molecular Cardiology, Columbia University College of Physicians and Surgeons, New York, NY 10032, USA.&lt;/AUTHOR_ADDRESS&gt;&lt;AUTHORS&gt;&lt;AUTHOR&gt;Wehrens, X. H.&lt;/AUTHOR&gt;&lt;AUTHOR&gt;Lehnart, S. E.&lt;/AUTHOR&gt;&lt;AUTHOR&gt;Huang, F.&lt;/AUTHOR&gt;&lt;AUTHOR&gt;Vest, J. A.&lt;/AUTHOR&gt;&lt;AUTHOR&gt;Reiken, S. R.&lt;/AUTHOR&gt;&lt;AUTHOR&gt;Mohler, P. J.&lt;/AUTHOR&gt;&lt;AUTHOR&gt;Sun, J.&lt;/AUTHOR&gt;&lt;AUTHOR&gt;Guatimosim, S.&lt;/AUTHOR&gt;&lt;AUTHOR&gt;Song, L. S.&lt;/AUTHOR&gt;&lt;AUTHOR&gt;Rosemblit, N.&lt;/AUTHOR&gt;&lt;AUTHOR&gt;D&amp;apos;Armiento, J. M.&lt;/AUTHOR&gt;&lt;AUTHOR&gt;Napolitano, C.&lt;/AUTHOR&gt;&lt;AUTHOR&gt;Memmi, M.&lt;/AUTHOR&gt;&lt;AUTHOR&gt;Priori, S. G.&lt;/AUTHOR&gt;&lt;AUTHOR&gt;Lederer, W. J.&lt;/AUTHOR&gt;&lt;AUTHOR&gt;Marks, A. R.&lt;/AUTHOR&gt;&lt;/AUTHORS&gt;&lt;SECONDARY_TITLE&gt;Cell&lt;/SECONDARY_TITLE&gt;&lt;KEYWORDS&gt;&lt;KEYWORD&gt;Animals&lt;/KEYWORD&gt;&lt;KEYWORD&gt;Arrhythmia/*genetics/metabolism/physiopathology&lt;/KEYWORD&gt;&lt;KEYWORD&gt;Calcium Signaling/physiology&lt;/KEYWORD&gt;&lt;KEYWORD&gt;Cyclic AMP-Dependent Protein Kinases/metabolism&lt;/KEYWORD&gt;&lt;KEYWORD&gt;Death, Sudden, Cardiac/*etiology&lt;/KEYWORD&gt;&lt;KEYWORD&gt;Exercise Tolerance/*genetics&lt;/KEYWORD&gt;&lt;KEYWORD&gt;Female&lt;/KEYWORD&gt;&lt;KEYWORD&gt;Heart Ventricles/*metabolism/physiopathology&lt;/KEYWORD&gt;&lt;KEYWORD&gt;Male&lt;/KEYWORD&gt;&lt;KEYWORD&gt;Membrane Potentials/genetics&lt;/KEYWORD&gt;&lt;KEYWORD&gt;Mice&lt;/KEYWORD&gt;&lt;KEYWORD&gt;Mice, Knockout&lt;/KEYWORD&gt;&lt;KEYWORD&gt;Muscle Contraction/physiology&lt;/KEYWORD&gt;&lt;KEYWORD&gt;Mutation/genetics&lt;/KEYWORD&gt;&lt;KEYWORD&gt;Myocardium/cytology/*metabolism&lt;/KEYWORD&gt;&lt;KEYWORD&gt;Myocytes, Cardiac/metabolism&lt;/KEYWORD&gt;&lt;KEYWORD&gt;Phosphorylation&lt;/KEYWORD&gt;&lt;KEYWORD&gt;Physical Conditioning, Animal&lt;/KEYWORD&gt;&lt;KEYWORD&gt;Ryanodine Receptor Calcium Release Channel/*deficiency/genetics&lt;/KEYWORD&gt;&lt;KEYWORD&gt;Sarcoplasmic Reticulum/metabolism&lt;/KEYWORD&gt;&lt;KEYWORD&gt;Support, Non-U.S. Gov&amp;apos;t&lt;/KEYWORD&gt;&lt;KEYWORD&gt;Support, U.S. Gov&amp;apos;t, P.H.S.&lt;/KEYWORD&gt;&lt;KEYWORD&gt;Tacrolimus Binding Proteins/*deficiency/genetics&lt;/KEYWORD&gt;&lt;/KEYWORDS&gt;&lt;URL&gt;http://www.ncbi.nlm.nih.gov/entrez/query.fcgi?cmd=Retrieve&amp;amp;db=PubMed&amp;amp;dopt=Citation&amp;amp;list_uids=12837242&lt;/URL&gt;&lt;/MDL&gt;&lt;/Cite&gt;&lt;/EndNote&gt;</w:instrText>
            </w:r>
            <w:r>
              <w:rPr>
                <w:sz w:val="20"/>
                <w:lang w:val="de-DE"/>
              </w:rPr>
            </w:r>
            <w:r>
              <w:rPr>
                <w:sz w:val="20"/>
                <w:lang w:val="de-DE"/>
              </w:rPr>
              <w:fldChar w:fldCharType="separate"/>
            </w:r>
            <w:r>
              <w:rPr>
                <w:sz w:val="20"/>
                <w:lang w:val="de-DE"/>
              </w:rPr>
              <w:t>[30]</w:t>
            </w:r>
            <w:r>
              <w:rPr>
                <w:sz w:val="20"/>
                <w:lang w:val="de-DE"/>
              </w:rPr>
            </w:r>
            <w:r>
              <w:rPr>
                <w:sz w:val="20"/>
                <w:lang w:val="de-DE"/>
              </w:rPr>
              <w:fldChar w:fldCharType="end"/>
            </w:r>
            <w:r>
              <w:rPr>
                <w:sz w:val="20"/>
                <w:lang w:val="de-DE"/>
              </w:rPr>
              <w:t xml:space="preserve"> 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</w:rPr>
              <w:t>RyR2 channels exhibited altered single-channel properties including an increase in open probability under exercise-induced stimulation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</w:rPr>
              <w:t>Ventricular arrhythmia, sudden death during exercise</w:t>
            </w:r>
          </w:p>
        </w:tc>
      </w:tr>
      <w:tr>
        <w:trPr>
          <w:trHeight w:val="1115" w:hRule="atLeast"/>
          <w:cantSplit w:val="true"/>
        </w:trPr>
        <w:tc>
          <w:tcPr>
            <w:tcW w:w="1777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</w:rPr>
              <w:t>Junctin OE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  <w:lang w:val="it-IT"/>
              </w:rPr>
              <w:t xml:space="preserve">Hong CS </w:t>
            </w:r>
            <w:r>
              <w:rPr>
                <w:i/>
                <w:sz w:val="20"/>
                <w:lang w:val="it-IT"/>
              </w:rPr>
              <w:t>et al.</w:t>
            </w:r>
            <w:r>
              <w:fldChar w:fldCharType="begin"/>
            </w:r>
            <w:r>
              <w:rPr>
                <w:sz w:val="20"/>
                <w:lang w:val="it-IT"/>
              </w:rPr>
              <w:instrText xml:space="preserve"> ADDIN EN.CITE &lt;EndNote&gt;&lt;Cite&gt;&lt;Author&gt;Hong&lt;/Author&gt;&lt;Year&gt;2002&lt;/Year&gt;&lt;RecNum&gt;23&lt;/RecNum&gt;&lt;MDL&gt;&lt;REFERENCE_TYPE&gt;0&lt;/REFERENCE_TYPE&gt;&lt;REFNUM&gt;23&lt;/REFNUM&gt;&lt;ACCESSION_NUMBER&gt;12154005&lt;/ACCESSION_NUMBER&gt;&lt;VOLUME&gt;16&lt;/VOLUME&gt;&lt;NUMBER&gt;10&lt;/NUMBER&gt;&lt;YEAR&gt;2002&lt;/YEAR&gt;&lt;DATE&gt;Aug&lt;/DATE&gt;&lt;TITLE&gt;Cardiac remodeling and atrial fibrillation in transgenic mice overexpressing junctin&lt;/TITLE&gt;&lt;PAGES&gt;1310-2&lt;/PAGES&gt;&lt;AUTHOR_ADDRESS&gt;Department of Life Science, Kwangju Institute of Science and Technology (K-JIST), Kwangju, Korea.&lt;/AUTHOR_ADDRESS&gt;&lt;AUTHORS&gt;&lt;AUTHOR&gt;Hong, C. S.&lt;/AUTHOR&gt;&lt;AUTHOR&gt;Cho, M. C.&lt;/AUTHOR&gt;&lt;AUTHOR&gt;Kwak, Y. G.&lt;/AUTHOR&gt;&lt;AUTHOR&gt;Song, C. H.&lt;/AUTHOR&gt;&lt;AUTHOR&gt;Lee, Y. H.&lt;/AUTHOR&gt;&lt;AUTHOR&gt;Lim, J. S.&lt;/AUTHOR&gt;&lt;AUTHOR&gt;Kwon, Y. K.&lt;/AUTHOR&gt;&lt;AUTHOR&gt;Chae, S. W.&lt;/AUTHOR&gt;&lt;AUTHOR&gt;Kim do, H.&lt;/AUTHOR&gt;&lt;/AUTHORS&gt;&lt;SECONDARY_TITLE&gt;Faseb J&lt;/SECONDARY_TITLE&gt;&lt;KEYWORDS&gt;&lt;KEYWORD&gt;Action Potentials&lt;/KEYWORD&gt;&lt;KEYWORD&gt;Animals&lt;/KEYWORD&gt;&lt;KEYWORD&gt;Atrial Fibrillation/*etiology/*pathology/physiopathology&lt;/KEYWORD&gt;&lt;KEYWORD&gt;Bradycardia/etiology&lt;/KEYWORD&gt;&lt;KEYWORD&gt;Calcium Channels, L-Type/physiology&lt;/KEYWORD&gt;&lt;KEYWORD&gt;Cardiomegaly/*etiology/pathology/physiopathology&lt;/KEYWORD&gt;&lt;KEYWORD&gt;Carrier Proteins/*genetics/metabolism&lt;/KEYWORD&gt;&lt;KEYWORD&gt;Cells, Cultured&lt;/KEYWORD&gt;&lt;KEYWORD&gt;Electric Conductivity&lt;/KEYWORD&gt;&lt;KEYWORD&gt;Fibrosis&lt;/KEYWORD&gt;&lt;KEYWORD&gt;Heart/physiopathology&lt;/KEYWORD&gt;&lt;KEYWORD&gt;Kinetics&lt;/KEYWORD&gt;&lt;KEYWORD&gt;Mice&lt;/KEYWORD&gt;&lt;KEYWORD&gt;Mice, Transgenic&lt;/KEYWORD&gt;&lt;KEYWORD&gt;Models, Cardiovascular&lt;/KEYWORD&gt;&lt;KEYWORD&gt;Muscle Contraction&lt;/KEYWORD&gt;&lt;KEYWORD&gt;Muscle Proteins/*genetics/metabolism&lt;/KEYWORD&gt;&lt;KEYWORD&gt;Myocardium/pathology/ultrastructure&lt;/KEYWORD&gt;&lt;KEYWORD&gt;Ventricular Remodeling&lt;/KEYWORD&gt;&lt;/KEYWORDS&gt;&lt;URL&gt;http://www.ncbi.nlm.nih.gov/entrez/query.fcgi?cmd=Retrieve&amp;amp;db=PubMed&amp;amp;dopt=Citation&amp;amp;list_uids=12154005&lt;/URL&gt;&lt;/MDL&gt;&lt;/Cite&gt;&lt;/EndNote&gt;</w:instrText>
            </w:r>
            <w:r>
              <w:rPr>
                <w:sz w:val="20"/>
                <w:lang w:val="it-IT"/>
              </w:rPr>
            </w:r>
            <w:r>
              <w:rPr>
                <w:sz w:val="20"/>
                <w:lang w:val="it-IT"/>
              </w:rPr>
              <w:fldChar w:fldCharType="separate"/>
            </w:r>
            <w:r>
              <w:rPr>
                <w:sz w:val="20"/>
                <w:lang w:val="it-IT"/>
              </w:rPr>
              <w:t>[31]</w:t>
            </w:r>
            <w:r>
              <w:rPr>
                <w:sz w:val="20"/>
                <w:lang w:val="it-IT"/>
              </w:rPr>
            </w:r>
            <w:r>
              <w:rPr>
                <w:sz w:val="20"/>
                <w:lang w:val="it-IT"/>
              </w:rPr>
              <w:fldChar w:fldCharType="end"/>
            </w:r>
            <w:r>
              <w:rPr>
                <w:sz w:val="20"/>
                <w:lang w:val="it-IT"/>
              </w:rPr>
              <w:t xml:space="preserve"> 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i/>
                <w:sz w:val="20"/>
              </w:rPr>
              <w:t>I</w:t>
            </w:r>
            <w:r>
              <w:rPr>
                <w:sz w:val="20"/>
                <w:vertAlign w:val="subscript"/>
              </w:rPr>
              <w:t>Ca</w:t>
            </w:r>
            <w:r>
              <w:rPr>
                <w:sz w:val="20"/>
              </w:rPr>
              <w:t xml:space="preserve"> increased, APD increased in ventricular and atrial cells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</w:rPr>
              <w:t>Bi-atrial and bi-ventricular enlargment;</w:t>
            </w:r>
          </w:p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</w:rPr>
              <w:t>atrial fibrillation, bradycardia</w:t>
            </w:r>
          </w:p>
        </w:tc>
      </w:tr>
      <w:tr>
        <w:trPr>
          <w:trHeight w:val="1644" w:hRule="atLeast"/>
          <w:cantSplit w:val="true"/>
        </w:trPr>
        <w:tc>
          <w:tcPr>
            <w:tcW w:w="1777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</w:rPr>
              <w:t>CaMKII</w:t>
            </w:r>
            <w:r>
              <w:rPr>
                <w:rFonts w:cs="Symbol" w:ascii="Symbol" w:hAnsi="Symbol"/>
                <w:sz w:val="20"/>
              </w:rPr>
              <w:t></w:t>
            </w:r>
            <w:r>
              <w:rPr>
                <w:sz w:val="20"/>
                <w:vertAlign w:val="subscript"/>
              </w:rPr>
              <w:t>C</w:t>
            </w:r>
            <w:r>
              <w:rPr>
                <w:sz w:val="20"/>
              </w:rPr>
              <w:t>-OE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  <w:lang w:val="it-IT"/>
              </w:rPr>
              <w:t xml:space="preserve">Maier LS </w:t>
            </w:r>
            <w:r>
              <w:rPr>
                <w:i/>
                <w:sz w:val="20"/>
                <w:lang w:val="it-IT"/>
              </w:rPr>
              <w:t>et al.</w:t>
            </w:r>
            <w:r>
              <w:fldChar w:fldCharType="begin"/>
            </w:r>
            <w:r>
              <w:rPr>
                <w:sz w:val="20"/>
                <w:lang w:val="it-IT"/>
              </w:rPr>
              <w:instrText xml:space="preserve"> ADDIN EN.CITE &lt;EndNote&gt;&lt;Cite&gt;&lt;Author&gt;Maier&lt;/Author&gt;&lt;Year&gt;2003&lt;/Year&gt;&lt;RecNum&gt;99&lt;/RecNum&gt;&lt;MDL&gt;&lt;REFERENCE_TYPE&gt;0&lt;/REFERENCE_TYPE&gt;&lt;REFNUM&gt;99&lt;/REFNUM&gt;&lt;ACCESSION_NUMBER&gt;12676813&lt;/ACCESSION_NUMBER&gt;&lt;VOLUME&gt;92&lt;/VOLUME&gt;&lt;NUMBER&gt;8&lt;/NUMBER&gt;&lt;YEAR&gt;2003&lt;/YEAR&gt;&lt;DATE&gt;May 2&lt;/DATE&gt;&lt;TITLE&gt;Transgenic CaMKIIdeltaC overexpression uniquely alters cardiac myocyte Ca2+ handling: reduced SR Ca2+ load and activated SR Ca2+ release&lt;/TITLE&gt;&lt;PAGES&gt;904-11&lt;/PAGES&gt;&lt;AUTHOR_ADDRESS&gt;Department of Physiology, Stritch School of Medicine, Loyola University Chicago, 2160 South First Ave, Maywood, Ill 60153, USA.&lt;/AUTHOR_ADDRESS&gt;&lt;AUTHORS&gt;&lt;AUTHOR&gt;Maier, L. S.&lt;/AUTHOR&gt;&lt;AUTHOR&gt;Zhang, T.&lt;/AUTHOR&gt;&lt;AUTHOR&gt;Chen, L.&lt;/AUTHOR&gt;&lt;AUTHOR&gt;DeSantiago, J.&lt;/AUTHOR&gt;&lt;AUTHOR&gt;Brown, J. H.&lt;/AUTHOR&gt;&lt;AUTHOR&gt;Bers, D. M.&lt;/AUTHOR&gt;&lt;/AUTHORS&gt;&lt;SECONDARY_TITLE&gt;Circ Res&lt;/SECONDARY_TITLE&gt;&lt;KEYWORDS&gt;&lt;KEYWORD&gt;Animals&lt;/KEYWORD&gt;&lt;KEYWORD&gt;Benzylamines/pharmacology&lt;/KEYWORD&gt;&lt;KEYWORD&gt;Blotting, Western&lt;/KEYWORD&gt;&lt;KEYWORD&gt;Ca(2+)-Calmodulin Dependent Protein Kinase/antagonists &amp;amp;&lt;/KEYWORD&gt;&lt;KEYWORD&gt;inhibitors/genetics/*metabolism&lt;/KEYWORD&gt;&lt;KEYWORD&gt;Ca(2+)-Transporting ATPase/metabolism&lt;/KEYWORD&gt;&lt;KEYWORD&gt;Caffeine/pharmacology&lt;/KEYWORD&gt;&lt;KEYWORD&gt;Calcium/*metabolism&lt;/KEYWORD&gt;&lt;KEYWORD&gt;Calcium Channels/physiology&lt;/KEYWORD&gt;&lt;KEYWORD&gt;Calcium-Binding Proteins/metabolism&lt;/KEYWORD&gt;&lt;KEYWORD&gt;Cardiomegaly/enzymology/pathology/physiopathology&lt;/KEYWORD&gt;&lt;KEYWORD&gt;Cell Size/drug effects&lt;/KEYWORD&gt;&lt;KEYWORD&gt;Cells, Cultured&lt;/KEYWORD&gt;&lt;KEYWORD&gt;Enzyme Inhibitors/pharmacology&lt;/KEYWORD&gt;&lt;KEYWORD&gt;Isoenzymes/antagonists &amp;amp; inhibitors/genetics/metabolism&lt;/KEYWORD&gt;&lt;KEYWORD&gt;Membrane Potentials/drug effects&lt;/KEYWORD&gt;&lt;KEYWORD&gt;Mice&lt;/KEYWORD&gt;&lt;KEYWORD&gt;Mice, Transgenic&lt;/KEYWORD&gt;&lt;KEYWORD&gt;Microscopy, Confocal&lt;/KEYWORD&gt;&lt;KEYWORD&gt;Myocytes, Cardiac/drug effects/*metabolism/physiology&lt;/KEYWORD&gt;&lt;KEYWORD&gt;Ryanodine Receptor Calcium Release Channel/metabolism&lt;/KEYWORD&gt;&lt;KEYWORD&gt;Sarcoplasmic Reticulum/drug effects/metabolism&lt;/KEYWORD&gt;&lt;KEYWORD&gt;Sodium-Calcium Exchanger/metabolism&lt;/KEYWORD&gt;&lt;KEYWORD&gt;Sulfonamides/pharmacology&lt;/KEYWORD&gt;&lt;KEYWORD&gt;Support, Non-U.S. Gov&amp;apos;t&lt;/KEYWORD&gt;&lt;KEYWORD&gt;Support, U.S. Gov&amp;apos;t, P.H.S.&lt;/KEYWORD&gt;&lt;/KEYWORDS&gt;&lt;URL&gt;http://www.ncbi.nlm.nih.gov/entrez/query.fcgi?cmd=Retrieve&amp;amp;db=PubMed&amp;amp;dopt=Citation&amp;amp;list_uids=12676813&lt;/URL&gt;&lt;/MDL&gt;&lt;/Cite&gt;&lt;/EndNote&gt;</w:instrText>
            </w:r>
            <w:r>
              <w:rPr>
                <w:sz w:val="20"/>
                <w:lang w:val="it-IT"/>
              </w:rPr>
            </w:r>
            <w:r>
              <w:rPr>
                <w:sz w:val="20"/>
                <w:lang w:val="it-IT"/>
              </w:rPr>
              <w:fldChar w:fldCharType="separate"/>
            </w:r>
            <w:r>
              <w:rPr>
                <w:sz w:val="20"/>
                <w:lang w:val="it-IT"/>
              </w:rPr>
              <w:t>[32]</w:t>
            </w:r>
            <w:r>
              <w:rPr>
                <w:sz w:val="20"/>
                <w:lang w:val="it-IT"/>
              </w:rPr>
            </w:r>
            <w:r>
              <w:rPr>
                <w:sz w:val="20"/>
                <w:lang w:val="it-IT"/>
              </w:rPr>
              <w:fldChar w:fldCharType="end"/>
            </w:r>
            <w:r>
              <w:rPr>
                <w:sz w:val="20"/>
                <w:lang w:val="it-IT"/>
              </w:rPr>
              <w:t xml:space="preserve"> 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i/>
                <w:sz w:val="20"/>
              </w:rPr>
              <w:t>I</w:t>
            </w:r>
            <w:r>
              <w:rPr>
                <w:sz w:val="20"/>
                <w:vertAlign w:val="subscript"/>
              </w:rPr>
              <w:t>Ca</w:t>
            </w:r>
            <w:r>
              <w:rPr>
                <w:sz w:val="20"/>
              </w:rPr>
              <w:t xml:space="preserve"> was slightly increased, APD was prolonged, [Ca</w:t>
            </w:r>
            <w:r>
              <w:rPr>
                <w:sz w:val="20"/>
                <w:vertAlign w:val="superscript"/>
              </w:rPr>
              <w:t>2+</w:t>
            </w:r>
            <w:r>
              <w:rPr>
                <w:sz w:val="20"/>
              </w:rPr>
              <w:t>]</w:t>
            </w:r>
            <w:r>
              <w:rPr>
                <w:sz w:val="20"/>
                <w:vertAlign w:val="subscript"/>
              </w:rPr>
              <w:t>i</w:t>
            </w:r>
            <w:r>
              <w:rPr>
                <w:sz w:val="20"/>
              </w:rPr>
              <w:t xml:space="preserve"> transients and diastolic [Ca</w:t>
            </w:r>
            <w:r>
              <w:rPr>
                <w:sz w:val="20"/>
                <w:vertAlign w:val="superscript"/>
              </w:rPr>
              <w:t>2+</w:t>
            </w:r>
            <w:r>
              <w:rPr>
                <w:sz w:val="20"/>
              </w:rPr>
              <w:t>]</w:t>
            </w:r>
            <w:r>
              <w:rPr>
                <w:sz w:val="20"/>
                <w:vertAlign w:val="subscript"/>
              </w:rPr>
              <w:t>i</w:t>
            </w:r>
            <w:r>
              <w:rPr>
                <w:sz w:val="20"/>
              </w:rPr>
              <w:t xml:space="preserve"> reduced by 50%, enhanced Na</w:t>
            </w:r>
            <w:r>
              <w:rPr>
                <w:sz w:val="20"/>
                <w:vertAlign w:val="superscript"/>
              </w:rPr>
              <w:t>+</w:t>
            </w:r>
            <w:r>
              <w:rPr>
                <w:sz w:val="20"/>
              </w:rPr>
              <w:t>-Ca</w:t>
            </w:r>
            <w:r>
              <w:rPr>
                <w:sz w:val="20"/>
                <w:vertAlign w:val="superscript"/>
              </w:rPr>
              <w:t>2+</w:t>
            </w:r>
            <w:r>
              <w:rPr>
                <w:sz w:val="20"/>
              </w:rPr>
              <w:t xml:space="preserve"> exchange function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</w:rPr>
              <w:t>Dilated cardiomyopathy and heart</w:t>
            </w:r>
          </w:p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</w:rPr>
              <w:t>failure</w:t>
            </w:r>
          </w:p>
        </w:tc>
      </w:tr>
      <w:tr>
        <w:trPr>
          <w:trHeight w:val="814" w:hRule="atLeast"/>
          <w:cantSplit w:val="true"/>
        </w:trPr>
        <w:tc>
          <w:tcPr>
            <w:tcW w:w="1777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</w:rPr>
              <w:t>CaMKII</w:t>
            </w:r>
            <w:r>
              <w:rPr>
                <w:rFonts w:cs="Symbol" w:ascii="Symbol" w:hAnsi="Symbol"/>
                <w:sz w:val="20"/>
              </w:rPr>
              <w:t></w:t>
            </w:r>
            <w:r>
              <w:rPr>
                <w:sz w:val="20"/>
                <w:vertAlign w:val="subscript"/>
              </w:rPr>
              <w:t>B</w:t>
            </w:r>
            <w:r>
              <w:rPr>
                <w:sz w:val="20"/>
              </w:rPr>
              <w:t>-OE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  <w:lang w:val="de-DE"/>
              </w:rPr>
              <w:t xml:space="preserve">Zhang T </w:t>
            </w:r>
            <w:r>
              <w:rPr>
                <w:i/>
                <w:sz w:val="20"/>
                <w:lang w:val="de-DE"/>
              </w:rPr>
              <w:t>et al.</w:t>
            </w:r>
            <w:r>
              <w:fldChar w:fldCharType="begin"/>
            </w:r>
            <w:r>
              <w:rPr>
                <w:sz w:val="20"/>
                <w:lang w:val="de-DE"/>
              </w:rPr>
              <w:instrText xml:space="preserve"> ADDIN EN.CITE &lt;EndNote&gt;&lt;Cite&gt;&lt;Author&gt;Zhang&lt;/Author&gt;&lt;Year&gt;2002&lt;/Year&gt;&lt;RecNum&gt;46&lt;/RecNum&gt;&lt;MDL&gt;&lt;REFERENCE_TYPE&gt;0&lt;/REFERENCE_TYPE&gt;&lt;REFNUM&gt;46&lt;/REFNUM&gt;&lt;ACCESSION_NUMBER&gt;11694533&lt;/ACCESSION_NUMBER&gt;&lt;VOLUME&gt;277&lt;/VOLUME&gt;&lt;NUMBER&gt;2&lt;/NUMBER&gt;&lt;YEAR&gt;2002&lt;/YEAR&gt;&lt;DATE&gt;Jan 11&lt;/DATE&gt;&lt;TITLE&gt;The cardiac-specific nuclear delta(B) isoform of Ca2+/calmodulin-dependent protein kinase II induces hypertrophy and dilated cardiomyopathy associated with increased protein phosphatase 2A activity&lt;/TITLE&gt;&lt;PAGES&gt;1261-7&lt;/PAGES&gt;&lt;AUTHOR_ADDRESS&gt;Department of Pharmacology and Medicine, University of California, San Diego, La Jolla, California 92093, USA.&lt;/AUTHOR_ADDRESS&gt;&lt;AUTHORS&gt;&lt;AUTHOR&gt;Zhang, T.&lt;/AUTHOR&gt;&lt;AUTHOR&gt;Johnson, E. N.&lt;/AUTHOR&gt;&lt;AUTHOR&gt;Gu, Y.&lt;/AUTHOR&gt;&lt;AUTHOR&gt;Morissette, M. R.&lt;/AUTHOR&gt;&lt;AUTHOR&gt;Sah, V. P.&lt;/AUTHOR&gt;&lt;AUTHOR&gt;Gigena, M. S.&lt;/AUTHOR&gt;&lt;AUTHOR&gt;Belke, D. D.&lt;/AUTHOR&gt;&lt;AUTHOR&gt;Dillmann, W. H.&lt;/AUTHOR&gt;&lt;AUTHOR&gt;Rogers, T. B.&lt;/AUTHOR&gt;&lt;AUTHOR&gt;Schulman, H.&lt;/AUTHOR&gt;&lt;AUTHOR&gt;Ross, J., Jr.&lt;/AUTHOR&gt;&lt;AUTHOR&gt;Brown, J. H.&lt;/AUTHOR&gt;&lt;/AUTHORS&gt;&lt;SECONDARY_TITLE&gt;J Biol Chem&lt;/SECONDARY_TITLE&gt;&lt;KEYWORDS&gt;&lt;KEYWORD&gt;Adrenergic beta-Agonists/pharmacology&lt;/KEYWORD&gt;&lt;KEYWORD&gt;Animals&lt;/KEYWORD&gt;&lt;KEYWORD&gt;Ca(2+)-Calmodulin Dependent Protein Kinase/*metabolism&lt;/KEYWORD&gt;&lt;KEYWORD&gt;Calcium-Binding Proteins/metabolism&lt;/KEYWORD&gt;&lt;KEYWORD&gt;Cardiomegaly/pathology/*physiopathology&lt;/KEYWORD&gt;&lt;KEYWORD&gt;Cardiomyopathy, Congestive/pathology/*physiopathology&lt;/KEYWORD&gt;&lt;KEYWORD&gt;Dobutamine/pharmacology&lt;/KEYWORD&gt;&lt;KEYWORD&gt;Echocardiography&lt;/KEYWORD&gt;&lt;KEYWORD&gt;Heart/drug effects/physiology&lt;/KEYWORD&gt;&lt;KEYWORD&gt;Hemodynamic Processes&lt;/KEYWORD&gt;&lt;KEYWORD&gt;Immunohistochemistry&lt;/KEYWORD&gt;&lt;KEYWORD&gt;Isoenzymes/metabolism&lt;/KEYWORD&gt;&lt;KEYWORD&gt;Mice&lt;/KEYWORD&gt;&lt;KEYWORD&gt;Mice, Transgenic&lt;/KEYWORD&gt;&lt;KEYWORD&gt;Myocardium/cytology/*enzymology/metabolism/pathology&lt;/KEYWORD&gt;&lt;KEYWORD&gt;Nuclear Proteins/*metabolism&lt;/KEYWORD&gt;&lt;KEYWORD&gt;Phosphoprotein Phosphatase/*metabolism&lt;/KEYWORD&gt;&lt;KEYWORD&gt;Sarcoplasmic Reticulum/metabolism&lt;/KEYWORD&gt;&lt;KEYWORD&gt;Support, U.S. Gov&amp;apos;t, P.H.S.&lt;/KEYWORD&gt;&lt;/KEYWORDS&gt;&lt;URL&gt;http://www.ncbi.nlm.nih.gov/entrez/query.fcgi?cmd=Retrieve&amp;amp;db=PubMed&amp;amp;dopt=Citation&amp;amp;list_uids=11694533&lt;/URL&gt;&lt;/MDL&gt;&lt;/Cite&gt;&lt;/EndNote&gt;</w:instrText>
            </w:r>
            <w:r>
              <w:rPr>
                <w:sz w:val="20"/>
                <w:lang w:val="de-DE"/>
              </w:rPr>
            </w:r>
            <w:r>
              <w:rPr>
                <w:sz w:val="20"/>
                <w:lang w:val="de-DE"/>
              </w:rPr>
              <w:fldChar w:fldCharType="separate"/>
            </w:r>
            <w:r>
              <w:rPr>
                <w:sz w:val="20"/>
                <w:lang w:val="de-DE"/>
              </w:rPr>
              <w:t>[33]</w:t>
            </w:r>
            <w:r/>
            <w:r>
              <w:rPr>
                <w:sz w:val="20"/>
                <w:lang w:val="de-DE"/>
              </w:rPr>
              <w:fldChar w:fldCharType="end"/>
            </w:r>
            <w:r>
              <w:rPr>
                <w:sz w:val="20"/>
                <w:lang w:val="de-DE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</w:rPr>
              <w:t>Decreased contractile function, increase in phosphatase activity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</w:rPr>
              <w:t xml:space="preserve">Cardiac hypertrophy </w:t>
            </w:r>
          </w:p>
        </w:tc>
      </w:tr>
      <w:tr>
        <w:trPr>
          <w:trHeight w:val="2183" w:hRule="atLeast"/>
          <w:cantSplit w:val="true"/>
        </w:trPr>
        <w:tc>
          <w:tcPr>
            <w:tcW w:w="1777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</w:rPr>
              <w:t>CaMKIV-OE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Passier R </w:t>
            </w:r>
            <w:r>
              <w:rPr>
                <w:i/>
                <w:sz w:val="20"/>
                <w:lang w:val="de-DE"/>
              </w:rPr>
              <w:t>et al.</w:t>
            </w:r>
            <w:r>
              <w:fldChar w:fldCharType="begin"/>
            </w:r>
            <w:r>
              <w:rPr>
                <w:sz w:val="20"/>
                <w:lang w:val="de-DE"/>
              </w:rPr>
              <w:instrText xml:space="preserve"> ADDIN EN.CITE &lt;EndNote&gt;&lt;Cite&gt;&lt;Author&gt;Passier&lt;/Author&gt;&lt;Year&gt;2000&lt;/Year&gt;&lt;RecNum&gt;42&lt;/RecNum&gt;&lt;MDL&gt;&lt;REFERENCE_TYPE&gt;0&lt;/REFERENCE_TYPE&gt;&lt;REFNUM&gt;42&lt;/REFNUM&gt;&lt;ACCESSION_NUMBER&gt;10811847&lt;/ACCESSION_NUMBER&gt;&lt;VOLUME&gt;105&lt;/VOLUME&gt;&lt;NUMBER&gt;10&lt;/NUMBER&gt;&lt;YEAR&gt;2000&lt;/YEAR&gt;&lt;DATE&gt;May&lt;/DATE&gt;&lt;TITLE&gt;CaM kinase signaling induces cardiac hypertrophy and activates the MEF2 transcription factor in vivo&lt;/TITLE&gt;&lt;PAGES&gt;1395-406&lt;/PAGES&gt;&lt;AUTHOR_ADDRESS&gt;Department of Molecular Biology, The University of Texas Southwestern Medical Center at Dallas, Dallas, Texas 75235-9148, USA.&lt;/AUTHOR_ADDRESS&gt;&lt;AUTHORS&gt;&lt;AUTHOR&gt;Passier, R.&lt;/AUTHOR&gt;&lt;AUTHOR&gt;Zeng, H.&lt;/AUTHOR&gt;&lt;AUTHOR&gt;Frey, N.&lt;/AUTHOR&gt;&lt;AUTHOR&gt;Naya, F. J.&lt;/AUTHOR&gt;&lt;AUTHOR&gt;Nicol, R. L.&lt;/AUTHOR&gt;&lt;AUTHOR&gt;McKinsey, T. A.&lt;/AUTHOR&gt;&lt;AUTHOR&gt;Overbeek, P.&lt;/AUTHOR&gt;&lt;AUTHOR&gt;Richardson, J. A.&lt;/AUTHOR&gt;&lt;AUTHOR&gt;Grant, S. R.&lt;/AUTHOR&gt;&lt;AUTHOR&gt;Olson, E. N.&lt;/AUTHOR&gt;&lt;/AUTHORS&gt;&lt;SECONDARY_TITLE&gt;J Clin Invest&lt;/SECONDARY_TITLE&gt;&lt;KEYWORDS&gt;&lt;KEYWORD&gt;Animals&lt;/KEYWORD&gt;&lt;KEYWORD&gt;Atrial Natriuretic Factor/genetics&lt;/KEYWORD&gt;&lt;KEYWORD&gt;Ca(2+)-Calmodulin Dependent Protein Kinase/genetics/*metabolism&lt;/KEYWORD&gt;&lt;KEYWORD&gt;Calcineurin/metabolism&lt;/KEYWORD&gt;&lt;KEYWORD&gt;Cardiomegaly/*etiology/genetics/*metabolism&lt;/KEYWORD&gt;&lt;KEYWORD&gt;DNA-Binding Proteins/*metabolism&lt;/KEYWORD&gt;&lt;KEYWORD&gt;Gene Expression Regulation&lt;/KEYWORD&gt;&lt;KEYWORD&gt;Genes, Reporter&lt;/KEYWORD&gt;&lt;KEYWORD&gt;Human&lt;/KEYWORD&gt;&lt;KEYWORD&gt;Luciferase/genetics&lt;/KEYWORD&gt;&lt;KEYWORD&gt;Mice&lt;/KEYWORD&gt;&lt;KEYWORD&gt;Mice, Transgenic&lt;/KEYWORD&gt;&lt;KEYWORD&gt;Myocardium/metabolism&lt;/KEYWORD&gt;&lt;KEYWORD&gt;Myosin Heavy Chains/genetics&lt;/KEYWORD&gt;&lt;KEYWORD&gt;Promoter Regions (Genetics)&lt;/KEYWORD&gt;&lt;KEYWORD&gt;Rats&lt;/KEYWORD&gt;&lt;KEYWORD&gt;Signal Transduction&lt;/KEYWORD&gt;&lt;KEYWORD&gt;Support, Non-U.S. Gov&amp;apos;t&lt;/KEYWORD&gt;&lt;KEYWORD&gt;Support, U.S. Gov&amp;apos;t, P.H.S.&lt;/KEYWORD&gt;&lt;KEYWORD&gt;Transcription Factors/*metabolism&lt;/KEYWORD&gt;&lt;/KEYWORDS&gt;&lt;URL&gt;http://www.ncbi.nlm.nih.gov/entrez/query.fcgi?cmd=Retrieve&amp;amp;db=PubMed&amp;amp;dopt=Citation&amp;amp;list_uids=10811847&lt;/URL&gt;&lt;/MDL&gt;&lt;/Cite&gt;&lt;/EndNote&gt;</w:instrText>
            </w:r>
            <w:r>
              <w:rPr>
                <w:sz w:val="20"/>
                <w:lang w:val="de-DE"/>
              </w:rPr>
            </w:r>
            <w:r>
              <w:rPr>
                <w:sz w:val="20"/>
                <w:lang w:val="de-DE"/>
              </w:rPr>
              <w:fldChar w:fldCharType="separate"/>
            </w:r>
            <w:r>
              <w:rPr>
                <w:sz w:val="20"/>
                <w:lang w:val="de-DE"/>
              </w:rPr>
              <w:t>[34]</w:t>
            </w:r>
            <w:r/>
            <w:r>
              <w:rPr>
                <w:sz w:val="20"/>
                <w:lang w:val="de-DE"/>
              </w:rPr>
              <w:fldChar w:fldCharType="end"/>
            </w:r>
            <w:r>
              <w:rPr>
                <w:sz w:val="20"/>
                <w:lang w:val="de-DE"/>
              </w:rPr>
            </w:r>
          </w:p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  <w:lang w:val="de-DE"/>
              </w:rPr>
              <w:t xml:space="preserve">Wu Y </w:t>
            </w:r>
            <w:r>
              <w:rPr>
                <w:i/>
                <w:sz w:val="20"/>
                <w:lang w:val="de-DE"/>
              </w:rPr>
              <w:t>et al.</w:t>
            </w:r>
            <w:r>
              <w:fldChar w:fldCharType="begin"/>
            </w:r>
            <w:r>
              <w:rPr>
                <w:sz w:val="20"/>
                <w:lang w:val="de-DE"/>
              </w:rPr>
              <w:instrText xml:space="preserve"> ADDIN EN.CITE &lt;EndNote&gt;&lt;Cite&gt;&lt;Author&gt;Wu&lt;/Author&gt;&lt;Year&gt;2002&lt;/Year&gt;&lt;RecNum&gt;47&lt;/RecNum&gt;&lt;MDL&gt;&lt;REFERENCE_TYPE&gt;0&lt;/REFERENCE_TYPE&gt;&lt;REFNUM&gt;47&lt;/REFNUM&gt;&lt;ACCESSION_NUMBER&gt;12208807&lt;/ACCESSION_NUMBER&gt;&lt;VOLUME&gt;106&lt;/VOLUME&gt;&lt;NUMBER&gt;10&lt;/NUMBER&gt;&lt;YEAR&gt;2002&lt;/YEAR&gt;&lt;DATE&gt;Sep 3&lt;/DATE&gt;&lt;TITLE&gt;Calmodulin kinase II and arrhythmias in a mouse model of cardiac hypertrophy&lt;/TITLE&gt;&lt;PAGES&gt;1288-93&lt;/PAGES&gt;&lt;AUTHOR_ADDRESS&gt;Department of Internal Medicine, Vanderbilt University, Nashville, Tenn, USA.&lt;/AUTHOR_ADDRESS&gt;&lt;AUTHORS&gt;&lt;AUTHOR&gt;Wu, Y.&lt;/AUTHOR&gt;&lt;AUTHOR&gt;Temple, J.&lt;/AUTHOR&gt;&lt;AUTHOR&gt;Zhang, R.&lt;/AUTHOR&gt;&lt;AUTHOR&gt;Dzhura, I.&lt;/AUTHOR&gt;&lt;AUTHOR&gt;Zhang, W.&lt;/AUTHOR&gt;&lt;AUTHOR&gt;Trimble, R.&lt;/AUTHOR&gt;&lt;AUTHOR&gt;Roden, D. M.&lt;/AUTHOR&gt;&lt;AUTHOR&gt;Passier, R.&lt;/AUTHOR&gt;&lt;AUTHOR&gt;Olson, E. N.&lt;/AUTHOR&gt;&lt;AUTHOR&gt;Colbran, R. J.&lt;/AUTHOR&gt;&lt;AUTHOR&gt;Anderson, M. E.&lt;/AUTHOR&gt;&lt;/AUTHORS&gt;&lt;SECONDARY_TITLE&gt;Circulation&lt;/SECONDARY_TITLE&gt;&lt;KEYWORDS&gt;&lt;KEYWORD&gt;Action Potentials&lt;/KEYWORD&gt;&lt;KEYWORD&gt;Adrenergic beta-Agonists/toxicity&lt;/KEYWORD&gt;&lt;KEYWORD&gt;Animals&lt;/KEYWORD&gt;&lt;KEYWORD&gt;Arrhythmia/chemically induced/enzymology/*etiology/physiopathology&lt;/KEYWORD&gt;&lt;KEYWORD&gt;Benzylamines/pharmacology&lt;/KEYWORD&gt;&lt;KEYWORD&gt;Ca(2+)-Calmodulin Dependent Protein Kinase/antagonists &amp;amp;&lt;/KEYWORD&gt;&lt;KEYWORD&gt;inhibitors/genetics/*physiology&lt;/KEYWORD&gt;&lt;KEYWORD&gt;Calcium Channels, L-Type/metabolism&lt;/KEYWORD&gt;&lt;KEYWORD&gt;Cardiomegaly/*enzymology&lt;/KEYWORD&gt;&lt;KEYWORD&gt;Electric Conductivity&lt;/KEYWORD&gt;&lt;KEYWORD&gt;Electrocardiography&lt;/KEYWORD&gt;&lt;KEYWORD&gt;Enzyme Inhibitors/pharmacology&lt;/KEYWORD&gt;&lt;KEYWORD&gt;Human&lt;/KEYWORD&gt;&lt;KEYWORD&gt;Isoproterenol/toxicity&lt;/KEYWORD&gt;&lt;KEYWORD&gt;Mice&lt;/KEYWORD&gt;&lt;KEYWORD&gt;Mice, Transgenic&lt;/KEYWORD&gt;&lt;KEYWORD&gt;Myocardium/enzymology&lt;/KEYWORD&gt;&lt;KEYWORD&gt;Phenotype&lt;/KEYWORD&gt;&lt;KEYWORD&gt;Signal Transduction&lt;/KEYWORD&gt;&lt;KEYWORD&gt;Sulfonamides/pharmacology&lt;/KEYWORD&gt;&lt;KEYWORD&gt;Support, Non-U.S. Gov&amp;apos;t&lt;/KEYWORD&gt;&lt;KEYWORD&gt;Support, U.S. Gov&amp;apos;t, P.H.S.&lt;/KEYWORD&gt;&lt;/KEYWORDS&gt;&lt;URL&gt;http://www.ncbi.nlm.nih.gov/entrez/query.fcgi?cmd=Retrieve&amp;amp;db=PubMed&amp;amp;dopt=Citation&amp;amp;list_uids=12208807&lt;/URL&gt;&lt;/MDL&gt;&lt;/Cite&gt;&lt;/EndNote&gt;</w:instrText>
            </w:r>
            <w:r>
              <w:rPr>
                <w:sz w:val="20"/>
                <w:lang w:val="de-DE"/>
              </w:rPr>
            </w:r>
            <w:r>
              <w:rPr>
                <w:sz w:val="20"/>
                <w:lang w:val="de-DE"/>
              </w:rPr>
              <w:fldChar w:fldCharType="separate"/>
            </w:r>
            <w:r>
              <w:rPr>
                <w:sz w:val="20"/>
                <w:lang w:val="de-DE"/>
              </w:rPr>
              <w:t>[35]</w:t>
            </w:r>
            <w:r>
              <w:rPr>
                <w:sz w:val="20"/>
                <w:lang w:val="de-DE"/>
              </w:rPr>
            </w:r>
            <w:r>
              <w:rPr>
                <w:sz w:val="20"/>
                <w:lang w:val="de-DE"/>
              </w:rPr>
              <w:fldChar w:fldCharType="end"/>
            </w:r>
            <w:r>
              <w:rPr>
                <w:sz w:val="20"/>
                <w:lang w:val="de-DE"/>
              </w:rPr>
              <w:t xml:space="preserve"> 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</w:rPr>
              <w:t>Prolonged APD, reduced repolarizing K</w:t>
            </w:r>
            <w:r>
              <w:rPr>
                <w:sz w:val="20"/>
                <w:vertAlign w:val="superscript"/>
              </w:rPr>
              <w:t>+</w:t>
            </w:r>
            <w:r>
              <w:rPr>
                <w:sz w:val="20"/>
              </w:rPr>
              <w:t xml:space="preserve"> current</w:t>
            </w:r>
          </w:p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</w:rPr>
              <w:t>increased tendency for early afterdepolarization</w:t>
            </w:r>
          </w:p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</w:rPr>
              <w:t>triggering mechanism for arrhythmias</w:t>
            </w:r>
          </w:p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</w:rPr>
              <w:t>L-VDCC opening probability is increased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</w:rPr>
              <w:t>Slow progression of cardiac hypertrophy</w:t>
            </w:r>
          </w:p>
        </w:tc>
      </w:tr>
      <w:tr>
        <w:trPr>
          <w:cantSplit w:val="true"/>
        </w:trPr>
        <w:tc>
          <w:tcPr>
            <w:tcW w:w="1777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Tropomyosin-OE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  <w:lang w:val="es-ES_tradnl"/>
              </w:rPr>
              <w:t xml:space="preserve">Muthuchamy M </w:t>
            </w:r>
            <w:r>
              <w:rPr>
                <w:i/>
                <w:sz w:val="20"/>
                <w:lang w:val="es-ES_tradnl"/>
              </w:rPr>
              <w:t>et al.</w:t>
            </w:r>
            <w:r>
              <w:fldChar w:fldCharType="begin"/>
            </w:r>
            <w:r>
              <w:rPr>
                <w:sz w:val="20"/>
                <w:lang w:val="es-ES_tradnl"/>
              </w:rPr>
              <w:instrText xml:space="preserve"> ADDIN EN.CITE &lt;EndNote&gt;&lt;Cite&gt;&lt;Author&gt;Muthuchamy&lt;/Author&gt;&lt;Year&gt;1998&lt;/Year&gt;&lt;RecNum&gt;658&lt;/RecNum&gt;&lt;MDL&gt;&lt;REFERENCE_TYPE&gt;0&lt;/REFERENCE_TYPE&gt;&lt;REFNUM&gt;658&lt;/REFNUM&gt;&lt;ACCESSION_NUMBER&gt;9737941&lt;/ACCESSION_NUMBER&gt;&lt;VOLUME&gt;30&lt;/VOLUME&gt;&lt;NUMBER&gt;8&lt;/NUMBER&gt;&lt;YEAR&gt;1998&lt;/YEAR&gt;&lt;DATE&gt;Aug&lt;/DATE&gt;&lt;TITLE&gt;Beta-tropomyosin overexpression induces severe cardiac abnormalities&lt;/TITLE&gt;&lt;PAGES&gt;1545-57&lt;/PAGES&gt;&lt;AUTHOR_ADDRESS&gt;Department of Molecular Genetics, Biochemistry and Microbiology, University of Cincinnati, College of Medicine, Cincinnati, OH, 45267, USA.&lt;/AUTHOR_ADDRESS&gt;&lt;AUTHORS&gt;&lt;AUTHOR&gt;Muthuchamy, M.&lt;/AUTHOR&gt;&lt;AUTHOR&gt;Boivin, G. P.&lt;/AUTHOR&gt;&lt;AUTHOR&gt;Grupp, I. L.&lt;/AUTHOR&gt;&lt;AUTHOR&gt;Wieczorek, D. F.&lt;/AUTHOR&gt;&lt;/AUTHORS&gt;&lt;SECONDARY_TITLE&gt;J Mol Cell Cardiol&lt;/SECONDARY_TITLE&gt;&lt;KEYWORDS&gt;&lt;KEYWORD&gt;Animals&lt;/KEYWORD&gt;&lt;KEYWORD&gt;Fibrosis&lt;/KEYWORD&gt;&lt;KEYWORD&gt;Gene Dosage&lt;/KEYWORD&gt;&lt;KEYWORD&gt;Heart/*physiopathology&lt;/KEYWORD&gt;&lt;KEYWORD&gt;Heart Defects, Congenital/genetics/pathology&lt;/KEYWORD&gt;&lt;KEYWORD&gt;Heart Ventricles/physiopathology&lt;/KEYWORD&gt;&lt;KEYWORD&gt;Heterozygote&lt;/KEYWORD&gt;&lt;KEYWORD&gt;Mice&lt;/KEYWORD&gt;&lt;KEYWORD&gt;Mice, Transgenic&lt;/KEYWORD&gt;&lt;KEYWORD&gt;Myocardial Contraction&lt;/KEYWORD&gt;&lt;KEYWORD&gt;Myofibrils&lt;/KEYWORD&gt;&lt;KEYWORD&gt;Sarcomeres/metabolism&lt;/KEYWORD&gt;&lt;KEYWORD&gt;Thrombosis&lt;/KEYWORD&gt;&lt;KEYWORD&gt;Transgenes&lt;/KEYWORD&gt;&lt;KEYWORD&gt;Tropomyosin/*genetics/metabolism&lt;/KEYWORD&gt;&lt;/KEYWORDS&gt;&lt;URL&gt;http://www.ncbi.nlm.nih.gov/entrez/query.fcgi?cmd=Retrieve&amp;amp;db=PubMed&amp;amp;dopt=Citation&amp;amp;list_uids=9737941&lt;/URL&gt;&lt;/MDL&gt;&lt;/Cite&gt;&lt;/EndNote&gt;</w:instrText>
            </w:r>
            <w:r>
              <w:rPr>
                <w:sz w:val="20"/>
                <w:lang w:val="es-ES_tradnl"/>
              </w:rPr>
            </w:r>
            <w:r>
              <w:rPr>
                <w:sz w:val="20"/>
                <w:lang w:val="es-ES_tradnl"/>
              </w:rPr>
              <w:fldChar w:fldCharType="separate"/>
            </w:r>
            <w:r>
              <w:rPr>
                <w:sz w:val="20"/>
                <w:lang w:val="es-ES_tradnl"/>
              </w:rPr>
              <w:t>[36]</w:t>
            </w:r>
            <w:r>
              <w:rPr>
                <w:sz w:val="20"/>
                <w:lang w:val="es-ES_tradnl"/>
              </w:rPr>
            </w:r>
            <w:r>
              <w:rPr>
                <w:sz w:val="20"/>
                <w:lang w:val="es-ES_tradnl"/>
              </w:rPr>
              <w:fldChar w:fldCharType="end"/>
            </w:r>
            <w:r>
              <w:rPr>
                <w:sz w:val="20"/>
                <w:lang w:val="es-ES_tradnl"/>
              </w:rPr>
              <w:t xml:space="preserve"> 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</w:rPr>
              <w:t xml:space="preserve">Contraction and relaxation impaired </w:t>
            </w:r>
            <w:r>
              <w:rPr>
                <w:i/>
                <w:sz w:val="20"/>
              </w:rPr>
              <w:t>ex vivo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Atrial enlargement, fibrosis</w:t>
            </w:r>
          </w:p>
        </w:tc>
      </w:tr>
      <w:tr>
        <w:trPr>
          <w:trHeight w:val="1366" w:hRule="atLeast"/>
          <w:cantSplit w:val="true"/>
        </w:trPr>
        <w:tc>
          <w:tcPr>
            <w:tcW w:w="1777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sz w:val="20"/>
                <w:vertAlign w:val="subscript"/>
                <w:lang w:val="es-ES_tradnl"/>
              </w:rPr>
              <w:t>1</w:t>
            </w:r>
            <w:r>
              <w:rPr>
                <w:sz w:val="20"/>
                <w:lang w:val="es-ES_tradnl"/>
              </w:rPr>
              <w:t>-Adrenoreceptor OE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  <w:lang w:val="es-ES_tradnl"/>
              </w:rPr>
              <w:t xml:space="preserve">Engelhardt S </w:t>
            </w:r>
            <w:r>
              <w:rPr>
                <w:i/>
                <w:sz w:val="20"/>
                <w:lang w:val="es-ES_tradnl"/>
              </w:rPr>
              <w:t>et al.</w:t>
            </w:r>
            <w:r>
              <w:fldChar w:fldCharType="begin"/>
            </w:r>
            <w:r>
              <w:rPr>
                <w:sz w:val="20"/>
                <w:lang w:val="es-ES_tradnl"/>
              </w:rPr>
              <w:instrText xml:space="preserve"> ADDIN EN.CITE &lt;EndNote&gt;&lt;Cite&gt;&lt;Author&gt;Engelhardt&lt;/Author&gt;&lt;Year&gt;1999&lt;/Year&gt;&lt;RecNum&gt;140&lt;/RecNum&gt;&lt;MDL&gt;&lt;REFERENCE_TYPE&gt;0&lt;/REFERENCE_TYPE&gt;&lt;REFNUM&gt;140&lt;/REFNUM&gt;&lt;ACCESSION_NUMBER&gt;10359838&lt;/ACCESSION_NUMBER&gt;&lt;VOLUME&gt;96&lt;/VOLUME&gt;&lt;NUMBER&gt;12&lt;/NUMBER&gt;&lt;YEAR&gt;1999&lt;/YEAR&gt;&lt;DATE&gt;Jun 8&lt;/DATE&gt;&lt;TITLE&gt;Progressive hypertrophy and heart failure in beta1-adrenergic receptor transgenic mice&lt;/TITLE&gt;&lt;PAGES&gt;7059-64&lt;/PAGES&gt;&lt;AUTHOR_ADDRESS&gt;Institut fur Pharmakologie, Universitat Wurzburg, Versbacher Strasse 9, 97078 Wurzburg, Germany.&lt;/AUTHOR_ADDRESS&gt;&lt;AUTHORS&gt;&lt;AUTHOR&gt;Engelhardt, S.&lt;/AUTHOR&gt;&lt;AUTHOR&gt;Hein, L.&lt;/AUTHOR&gt;&lt;AUTHOR&gt;Wiesmann, F.&lt;/AUTHOR&gt;&lt;AUTHOR&gt;Lohse, M. J.&lt;/AUTHOR&gt;&lt;/AUTHORS&gt;&lt;SECONDARY_TITLE&gt;Proc Natl Acad Sci U S A&lt;/SECONDARY_TITLE&gt;&lt;KEYWORDS&gt;&lt;KEYWORD&gt;Aging&lt;/KEYWORD&gt;&lt;KEYWORD&gt;Animals&lt;/KEYWORD&gt;&lt;KEYWORD&gt;Cardiomegaly/*genetics/physiopathology&lt;/KEYWORD&gt;&lt;KEYWORD&gt;Gene Expression&lt;/KEYWORD&gt;&lt;KEYWORD&gt;Heart Failure, Congestive/*genetics/physiopathology&lt;/KEYWORD&gt;&lt;KEYWORD&gt;Mice&lt;/KEYWORD&gt;&lt;KEYWORD&gt;Mice, Transgenic&lt;/KEYWORD&gt;&lt;KEYWORD&gt;Myocardial Contraction/genetics&lt;/KEYWORD&gt;&lt;KEYWORD&gt;Organ Culture&lt;/KEYWORD&gt;&lt;KEYWORD&gt;Receptors, Adrenergic, beta-1/*genetics&lt;/KEYWORD&gt;&lt;KEYWORD&gt;Support, Non-U.S. Gov&amp;apos;t&lt;/KEYWORD&gt;&lt;/KEYWORDS&gt;&lt;URL&gt;http://www.ncbi.nlm.nih.gov/entrez/query.fcgi?cmd=Retrieve&amp;amp;db=PubMed&amp;amp;dopt=Citation&amp;amp;list_uids=10359838&lt;/URL&gt;&lt;/MDL&gt;&lt;/Cite&gt;&lt;/EndNote&gt;</w:instrText>
            </w:r>
            <w:r>
              <w:rPr>
                <w:sz w:val="20"/>
                <w:lang w:val="es-ES_tradnl"/>
              </w:rPr>
            </w:r>
            <w:r>
              <w:rPr>
                <w:sz w:val="20"/>
                <w:lang w:val="es-ES_tradnl"/>
              </w:rPr>
              <w:fldChar w:fldCharType="separate"/>
            </w:r>
            <w:r>
              <w:rPr>
                <w:sz w:val="20"/>
                <w:lang w:val="es-ES_tradnl"/>
              </w:rPr>
              <w:t>[37]</w:t>
            </w:r>
            <w:r>
              <w:rPr>
                <w:sz w:val="20"/>
                <w:lang w:val="es-ES_tradnl"/>
              </w:rPr>
            </w:r>
            <w:r>
              <w:rPr>
                <w:sz w:val="20"/>
                <w:lang w:val="es-ES_tradnl"/>
              </w:rPr>
              <w:fldChar w:fldCharType="end"/>
            </w:r>
            <w:r>
              <w:rPr>
                <w:sz w:val="20"/>
                <w:lang w:val="es-ES_tradnl"/>
              </w:rPr>
              <w:t xml:space="preserve"> </w:t>
            </w:r>
          </w:p>
          <w:p>
            <w:pPr>
              <w:pStyle w:val="Normal"/>
              <w:widowControl w:val="false"/>
              <w:jc w:val="both"/>
              <w:rPr>
                <w:sz w:val="20"/>
                <w:lang w:val="es-ES_tradnl"/>
              </w:rPr>
            </w:pPr>
            <w:r>
              <w:rPr>
                <w:sz w:val="20"/>
                <w:lang w:val="de-DE"/>
              </w:rPr>
              <w:t xml:space="preserve">Engelhardt S </w:t>
            </w:r>
            <w:r>
              <w:rPr>
                <w:i/>
                <w:sz w:val="20"/>
                <w:lang w:val="de-DE"/>
              </w:rPr>
              <w:t>et al.</w:t>
            </w:r>
            <w:r>
              <w:fldChar w:fldCharType="begin"/>
            </w:r>
            <w:r>
              <w:rPr>
                <w:sz w:val="20"/>
                <w:lang w:val="de-DE"/>
              </w:rPr>
              <w:instrText xml:space="preserve"> ADDIN EN.CITE &lt;EndNote&gt;&lt;Cite&gt;&lt;Author&gt;Engelhardt&lt;/Author&gt;&lt;Year&gt;2001&lt;/Year&gt;&lt;RecNum&gt;141&lt;/RecNum&gt;&lt;MDL&gt;&lt;REFERENCE_TYPE&gt;0&lt;/REFERENCE_TYPE&gt;&lt;REFNUM&gt;141&lt;/REFNUM&gt;&lt;ACCESSION_NUMBER&gt;11606476&lt;/ACCESSION_NUMBER&gt;&lt;VOLUME&gt;15&lt;/VOLUME&gt;&lt;NUMBER&gt;14&lt;/NUMBER&gt;&lt;YEAR&gt;2001&lt;/YEAR&gt;&lt;DATE&gt;Dec&lt;/DATE&gt;&lt;TITLE&gt;Early impairment of calcium handling and altered expression of junctin in hearts of mice overexpressing the beta1-adrenergic receptor&lt;/TITLE&gt;&lt;PAGES&gt;2718-20&lt;/PAGES&gt;&lt;AUTHOR_ADDRESS&gt;Institut fur Pharmakologie und Toxikologie, Universitat Wurzburg, Germany; and, Institut fur Pharmakologie und Toxikologie, Universitat Munster, Germany.&lt;/AUTHOR_ADDRESS&gt;&lt;AUTHORS&gt;&lt;AUTHOR&gt;Engelhardt, S.&lt;/AUTHOR&gt;&lt;AUTHOR&gt;Boknik, P.&lt;/AUTHOR&gt;&lt;AUTHOR&gt;Keller, U.&lt;/AUTHOR&gt;&lt;AUTHOR&gt;Neumann, J.&lt;/AUTHOR&gt;&lt;AUTHOR&gt;Lohse, M. J.&lt;/AUTHOR&gt;&lt;AUTHOR&gt;Hein, L.&lt;/AUTHOR&gt;&lt;/AUTHORS&gt;&lt;SECONDARY_TITLE&gt;Faseb J&lt;/SECONDARY_TITLE&gt;&lt;KEYWORDS&gt;&lt;KEYWORD&gt;Animals&lt;/KEYWORD&gt;&lt;KEYWORD&gt;Blood Pressure/physiology&lt;/KEYWORD&gt;&lt;KEYWORD&gt;Blotting, Western&lt;/KEYWORD&gt;&lt;KEYWORD&gt;Ca(2+)-Transporting ATPase/genetics/metabolism&lt;/KEYWORD&gt;&lt;KEYWORD&gt;Calcium/*metabolism&lt;/KEYWORD&gt;&lt;KEYWORD&gt;Calcium-Binding Proteins/genetics/metabolism&lt;/KEYWORD&gt;&lt;KEYWORD&gt;Carrier Proteins/genetics/metabolism&lt;/KEYWORD&gt;&lt;KEYWORD&gt;Gene Expression Regulation&lt;/KEYWORD&gt;&lt;KEYWORD&gt;Gene Expression Regulation, Developmental&lt;/KEYWORD&gt;&lt;KEYWORD&gt;Human&lt;/KEYWORD&gt;&lt;KEYWORD&gt;Hypertrophy, Left Ventricular/genetics/metabolism/physiopathology&lt;/KEYWORD&gt;&lt;KEYWORD&gt;Mice&lt;/KEYWORD&gt;&lt;KEYWORD&gt;Mice, Transgenic&lt;/KEYWORD&gt;&lt;KEYWORD&gt;Muscle Proteins/genetics/metabolism&lt;/KEYWORD&gt;&lt;KEYWORD&gt;Myocardial Contraction/physiology&lt;/KEYWORD&gt;&lt;KEYWORD&gt;Myocardium/cytology/*metabolism&lt;/KEYWORD&gt;&lt;KEYWORD&gt;RNA, Messenger/genetics/metabolism&lt;/KEYWORD&gt;&lt;KEYWORD&gt;Receptors, Adrenergic, beta-1/*genetics/physiology&lt;/KEYWORD&gt;&lt;KEYWORD&gt;Sarcoplasmic Reticulum/metabolism&lt;/KEYWORD&gt;&lt;KEYWORD&gt;Time Factors&lt;/KEYWORD&gt;&lt;/KEYWORDS&gt;&lt;URL&gt;http://www.ncbi.nlm.nih.gov/entrez/query.fcgi?cmd=Retrieve&amp;amp;db=PubMed&amp;amp;dopt=Citation&amp;amp;list_uids=11606476&lt;/URL&gt;&lt;/MDL&gt;&lt;/Cite&gt;&lt;/EndNote&gt;</w:instrText>
            </w:r>
            <w:r>
              <w:rPr>
                <w:sz w:val="20"/>
                <w:lang w:val="de-DE"/>
              </w:rPr>
            </w:r>
            <w:r>
              <w:rPr>
                <w:sz w:val="20"/>
                <w:lang w:val="de-DE"/>
              </w:rPr>
              <w:fldChar w:fldCharType="separate"/>
            </w:r>
            <w:r>
              <w:rPr>
                <w:sz w:val="20"/>
                <w:lang w:val="de-DE"/>
              </w:rPr>
              <w:t>[38]</w:t>
            </w:r>
            <w:r>
              <w:rPr>
                <w:sz w:val="20"/>
                <w:lang w:val="de-DE"/>
              </w:rPr>
            </w:r>
            <w:r>
              <w:rPr>
                <w:sz w:val="20"/>
                <w:lang w:val="de-DE"/>
              </w:rPr>
              <w:fldChar w:fldCharType="end"/>
            </w:r>
            <w:r>
              <w:rPr>
                <w:sz w:val="20"/>
                <w:lang w:val="de-DE"/>
              </w:rPr>
              <w:t xml:space="preserve"> 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</w:rPr>
              <w:t>Impaired [Ca</w:t>
            </w:r>
            <w:r>
              <w:rPr>
                <w:sz w:val="20"/>
                <w:vertAlign w:val="superscript"/>
              </w:rPr>
              <w:t>2+</w:t>
            </w:r>
            <w:r>
              <w:rPr>
                <w:sz w:val="20"/>
              </w:rPr>
              <w:t>]</w:t>
            </w:r>
            <w:r>
              <w:rPr>
                <w:sz w:val="20"/>
                <w:vertAlign w:val="subscript"/>
              </w:rPr>
              <w:t>i</w:t>
            </w:r>
            <w:r>
              <w:rPr>
                <w:sz w:val="20"/>
              </w:rPr>
              <w:t xml:space="preserve"> transient: time to 50% decline (T</w:t>
            </w:r>
            <w:r>
              <w:rPr>
                <w:sz w:val="20"/>
                <w:vertAlign w:val="subscript"/>
              </w:rPr>
              <w:t>50</w:t>
            </w:r>
            <w:r>
              <w:rPr>
                <w:sz w:val="20"/>
              </w:rPr>
              <w:t>) was increased by 81%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sz w:val="20"/>
              </w:rPr>
              <w:t>Progressive hypertrophy and heart failure</w:t>
            </w:r>
          </w:p>
        </w:tc>
      </w:tr>
      <w:tr>
        <w:trPr>
          <w:trHeight w:val="1132" w:hRule="atLeast"/>
          <w:cantSplit w:val="true"/>
        </w:trPr>
        <w:tc>
          <w:tcPr>
            <w:tcW w:w="1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>-Adrenoreceptor OE</w:t>
            </w:r>
          </w:p>
        </w:tc>
        <w:tc>
          <w:tcPr>
            <w:tcW w:w="2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</w:rPr>
              <w:t xml:space="preserve">Liggett SB </w:t>
            </w:r>
            <w:r>
              <w:rPr>
                <w:i/>
                <w:sz w:val="20"/>
              </w:rPr>
              <w:t>et al.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Liggett&lt;/Author&gt;&lt;Year&gt;2000&lt;/Year&gt;&lt;RecNum&gt;144&lt;/RecNum&gt;&lt;MDL&gt;&lt;REFERENCE_TYPE&gt;0&lt;/REFERENCE_TYPE&gt;&lt;REFNUM&gt;144&lt;/REFNUM&gt;&lt;ACCESSION_NUMBER&gt;10758054&lt;/ACCESSION_NUMBER&gt;&lt;VOLUME&gt;101&lt;/VOLUME&gt;&lt;NUMBER&gt;14&lt;/NUMBER&gt;&lt;YEAR&gt;2000&lt;/YEAR&gt;&lt;DATE&gt;Apr 11&lt;/DATE&gt;&lt;TITLE&gt;Early and delayed consequences of beta(2)-adrenergic receptor overexpression in mouse hearts: critical role for expression level&lt;/TITLE&gt;&lt;PAGES&gt;1707-14&lt;/PAGES&gt;&lt;AUTHOR_ADDRESS&gt;Department of Medicine, University of Cincinnati Medical Center, Cincinnati, Ohio 45267-0590, USA.&lt;/AUTHOR_ADDRESS&gt;&lt;AUTHORS&gt;&lt;AUTHOR&gt;Liggett, S. B.&lt;/AUTHOR&gt;&lt;AUTHOR&gt;Tepe, N. M.&lt;/AUTHOR&gt;&lt;AUTHOR&gt;Lorenz, J. N.&lt;/AUTHOR&gt;&lt;AUTHOR&gt;Canning, A. M.&lt;/AUTHOR&gt;&lt;AUTHOR&gt;Jantz, T. D.&lt;/AUTHOR&gt;&lt;AUTHOR&gt;Mitarai, S.&lt;/AUTHOR&gt;&lt;AUTHOR&gt;Yatani, A.&lt;/AUTHOR&gt;&lt;AUTHOR&gt;Dorn, G. W., 2nd&lt;/AUTHOR&gt;&lt;/AUTHORS&gt;&lt;SECONDARY_TITLE&gt;Circulation&lt;/SECONDARY_TITLE&gt;&lt;KEYWORDS&gt;&lt;KEYWORD&gt;Animals&lt;/KEYWORD&gt;&lt;KEYWORD&gt;Calcium Channels/metabolism/physiology&lt;/KEYWORD&gt;&lt;KEYWORD&gt;Cardiac Output, Low/etiology/mortality&lt;/KEYWORD&gt;&lt;KEYWORD&gt;Cardiomyopathy,&lt;/KEYWORD&gt;&lt;KEYWORD&gt;Congestive/etiology/pathology/physiopathology/ultrasonography&lt;/KEYWORD&gt;&lt;KEYWORD&gt;Echocardiography&lt;/KEYWORD&gt;&lt;KEYWORD&gt;Electric Conductivity&lt;/KEYWORD&gt;&lt;KEYWORD&gt;Fibrosis&lt;/KEYWORD&gt;&lt;KEYWORD&gt;Hemodynamic Processes&lt;/KEYWORD&gt;&lt;KEYWORD&gt;Human&lt;/KEYWORD&gt;&lt;KEYWORD&gt;Mice&lt;/KEYWORD&gt;&lt;KEYWORD&gt;Mice, Transgenic/genetics&lt;/KEYWORD&gt;&lt;KEYWORD&gt;Myocardial Contraction/physiology&lt;/KEYWORD&gt;&lt;KEYWORD&gt;Myocardial Diseases/etiology/pathology&lt;/KEYWORD&gt;&lt;KEYWORD&gt;Myocardium/*metabolism/pathology&lt;/KEYWORD&gt;&lt;KEYWORD&gt;Osmolar Concentration&lt;/KEYWORD&gt;&lt;KEYWORD&gt;Prospective Studies&lt;/KEYWORD&gt;&lt;KEYWORD&gt;Receptors, Adrenergic, beta/*metabolism&lt;/KEYWORD&gt;&lt;KEYWORD&gt;Support, U.S. Gov&amp;apos;t, P.H.S.&lt;/KEYWORD&gt;&lt;KEYWORD&gt;Time Factors&lt;/KEYWORD&gt;&lt;/KEYWORDS&gt;&lt;URL&gt;http://www.ncbi.nlm.nih.gov/entrez/query.fcgi?cmd=Retrieve&amp;amp;db=PubMed&amp;amp;dopt=Citation&amp;amp;list_uids=10758054&lt;/URL&gt;&lt;/MDL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39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 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</w:rPr>
              <w:t xml:space="preserve">Reduced </w:t>
            </w:r>
            <w:r>
              <w:rPr>
                <w:i/>
                <w:sz w:val="20"/>
              </w:rPr>
              <w:t>I</w:t>
            </w:r>
            <w:r>
              <w:rPr>
                <w:sz w:val="20"/>
                <w:vertAlign w:val="subscript"/>
              </w:rPr>
              <w:t>Ca</w:t>
            </w:r>
            <w:r>
              <w:rPr>
                <w:sz w:val="20"/>
              </w:rPr>
              <w:t xml:space="preserve"> density and Isoproterenol responsiveness</w:t>
            </w:r>
          </w:p>
        </w:tc>
        <w:tc>
          <w:tcPr>
            <w:tcW w:w="2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</w:rPr>
              <w:t xml:space="preserve">350 times background 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</w:rPr>
              <w:t>AR expression line developed dilated cardiomyopthy and died of heart failure</w:t>
            </w:r>
          </w:p>
        </w:tc>
      </w:tr>
    </w:tbl>
    <w:p>
      <w:pPr>
        <w:pStyle w:val="Normal"/>
        <w:jc w:val="both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TUR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2T21:47:00Z</dcterms:created>
  <dc:creator>Bodi</dc:creator>
  <dc:description/>
  <cp:keywords/>
  <dc:language>en-US</dc:language>
  <cp:lastModifiedBy>Bodi</cp:lastModifiedBy>
  <dcterms:modified xsi:type="dcterms:W3CDTF">2008-12-12T21:47:00Z</dcterms:modified>
  <cp:revision>1</cp:revision>
  <dc:subject/>
  <dc:title>Table S1</dc:title>
</cp:coreProperties>
</file>